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6C63E" w14:textId="0C494F5C" w:rsidR="00541596" w:rsidRPr="00627EC1" w:rsidRDefault="00000000" w:rsidP="00840FA9">
      <w:pPr>
        <w:snapToGrid w:val="0"/>
        <w:spacing w:line="480" w:lineRule="auto"/>
        <w:rPr>
          <w:rFonts w:ascii="Times New Roman" w:hAnsi="Times New Roman"/>
          <w:b/>
          <w:bCs/>
          <w:lang w:val="en-US"/>
        </w:rPr>
      </w:pPr>
      <w:r w:rsidRPr="00627EC1">
        <w:rPr>
          <w:rFonts w:ascii="Times New Roman" w:hAnsi="Times New Roman"/>
          <w:b/>
          <w:bCs/>
          <w:lang w:val="en-US"/>
        </w:rPr>
        <w:t>P</w:t>
      </w:r>
      <w:r w:rsidR="00B05E09" w:rsidRPr="00627EC1">
        <w:rPr>
          <w:rFonts w:ascii="Times New Roman" w:hAnsi="Times New Roman"/>
          <w:b/>
          <w:bCs/>
          <w:lang w:val="en-US"/>
        </w:rPr>
        <w:t xml:space="preserve">ositional relationships between </w:t>
      </w:r>
      <w:r w:rsidR="007B0C68" w:rsidRPr="00627EC1">
        <w:rPr>
          <w:rFonts w:ascii="Times New Roman" w:hAnsi="Times New Roman"/>
          <w:b/>
          <w:bCs/>
          <w:lang w:val="en-US"/>
        </w:rPr>
        <w:t>a</w:t>
      </w:r>
      <w:r w:rsidRPr="00627EC1">
        <w:rPr>
          <w:rFonts w:ascii="Times New Roman" w:hAnsi="Times New Roman"/>
          <w:b/>
          <w:bCs/>
          <w:lang w:val="en-US"/>
        </w:rPr>
        <w:t xml:space="preserve"> </w:t>
      </w:r>
      <w:r w:rsidR="00B05E09" w:rsidRPr="00627EC1">
        <w:rPr>
          <w:rFonts w:ascii="Times New Roman" w:hAnsi="Times New Roman"/>
          <w:b/>
          <w:bCs/>
          <w:lang w:val="en-US"/>
        </w:rPr>
        <w:t xml:space="preserve">tracheal diverticulum and </w:t>
      </w:r>
      <w:r w:rsidR="007B0C68" w:rsidRPr="00627EC1">
        <w:rPr>
          <w:rFonts w:ascii="Times New Roman" w:hAnsi="Times New Roman"/>
          <w:b/>
          <w:bCs/>
          <w:lang w:val="en-US"/>
        </w:rPr>
        <w:t xml:space="preserve">the </w:t>
      </w:r>
      <w:r w:rsidR="00B05E09" w:rsidRPr="00627EC1">
        <w:rPr>
          <w:rFonts w:ascii="Times New Roman" w:hAnsi="Times New Roman"/>
          <w:b/>
          <w:bCs/>
          <w:lang w:val="en-US"/>
        </w:rPr>
        <w:t xml:space="preserve">tracheal tube under general </w:t>
      </w:r>
      <w:r w:rsidR="00EB6CC2" w:rsidRPr="00627EC1">
        <w:rPr>
          <w:rFonts w:ascii="Times New Roman" w:hAnsi="Times New Roman"/>
          <w:b/>
          <w:bCs/>
          <w:lang w:val="en-US"/>
        </w:rPr>
        <w:t>anes</w:t>
      </w:r>
      <w:r w:rsidR="00BD55BC" w:rsidRPr="00627EC1">
        <w:rPr>
          <w:rFonts w:ascii="Times New Roman" w:hAnsi="Times New Roman"/>
          <w:b/>
          <w:bCs/>
          <w:lang w:val="en-US"/>
        </w:rPr>
        <w:t>thesia</w:t>
      </w:r>
      <w:r w:rsidR="004F681F" w:rsidRPr="00627EC1">
        <w:rPr>
          <w:rFonts w:ascii="Times New Roman" w:hAnsi="Times New Roman"/>
          <w:b/>
          <w:bCs/>
          <w:lang w:val="en-US"/>
        </w:rPr>
        <w:t>: a</w:t>
      </w:r>
      <w:r w:rsidR="00616921" w:rsidRPr="00627EC1">
        <w:rPr>
          <w:rFonts w:ascii="Times New Roman" w:hAnsi="Times New Roman"/>
          <w:b/>
          <w:bCs/>
          <w:lang w:val="en-US"/>
        </w:rPr>
        <w:t xml:space="preserve"> single</w:t>
      </w:r>
      <w:r w:rsidR="009273C7" w:rsidRPr="00627EC1">
        <w:rPr>
          <w:rFonts w:ascii="Times New Roman" w:hAnsi="Times New Roman"/>
          <w:b/>
          <w:bCs/>
          <w:lang w:val="en-US"/>
        </w:rPr>
        <w:t>-</w:t>
      </w:r>
      <w:r w:rsidR="00EB6CC2" w:rsidRPr="00627EC1">
        <w:rPr>
          <w:rFonts w:ascii="Times New Roman" w:hAnsi="Times New Roman"/>
          <w:b/>
          <w:bCs/>
          <w:lang w:val="en-US"/>
        </w:rPr>
        <w:t>center</w:t>
      </w:r>
      <w:r w:rsidR="004F681F" w:rsidRPr="00627EC1">
        <w:rPr>
          <w:rFonts w:ascii="Times New Roman" w:hAnsi="Times New Roman"/>
          <w:b/>
          <w:bCs/>
          <w:lang w:val="en-US"/>
        </w:rPr>
        <w:t xml:space="preserve"> observational </w:t>
      </w:r>
      <w:r w:rsidR="008321F6" w:rsidRPr="00627EC1">
        <w:rPr>
          <w:rFonts w:ascii="Times New Roman" w:hAnsi="Times New Roman"/>
          <w:b/>
          <w:bCs/>
          <w:lang w:val="en-US"/>
        </w:rPr>
        <w:t xml:space="preserve">and simulation </w:t>
      </w:r>
      <w:r w:rsidR="004F681F" w:rsidRPr="00627EC1">
        <w:rPr>
          <w:rFonts w:ascii="Times New Roman" w:hAnsi="Times New Roman"/>
          <w:b/>
          <w:bCs/>
          <w:lang w:val="en-US"/>
        </w:rPr>
        <w:t>study</w:t>
      </w:r>
    </w:p>
    <w:p w14:paraId="40E7AE94" w14:textId="77777777" w:rsidR="00B50B4F" w:rsidRPr="00627EC1" w:rsidRDefault="00B50B4F" w:rsidP="00840FA9">
      <w:pPr>
        <w:snapToGrid w:val="0"/>
        <w:spacing w:line="480" w:lineRule="auto"/>
        <w:rPr>
          <w:rFonts w:ascii="Times New Roman" w:hAnsi="Times New Roman"/>
          <w:b/>
          <w:lang w:val="en-US"/>
        </w:rPr>
      </w:pPr>
    </w:p>
    <w:p w14:paraId="6B86C640" w14:textId="467E6C25" w:rsidR="00541596" w:rsidRPr="00627EC1" w:rsidRDefault="00000000" w:rsidP="00840FA9">
      <w:pPr>
        <w:snapToGrid w:val="0"/>
        <w:spacing w:line="480" w:lineRule="auto"/>
        <w:rPr>
          <w:rFonts w:ascii="Times New Roman" w:hAnsi="Times New Roman"/>
          <w:vertAlign w:val="superscript"/>
          <w:lang w:val="en-US"/>
        </w:rPr>
      </w:pPr>
      <w:r w:rsidRPr="00627EC1">
        <w:rPr>
          <w:rFonts w:ascii="Times New Roman" w:hAnsi="Times New Roman"/>
          <w:lang w:val="en-US"/>
        </w:rPr>
        <w:t>Kunihiro</w:t>
      </w:r>
      <w:r w:rsidR="00B307CA" w:rsidRPr="00627EC1">
        <w:rPr>
          <w:rFonts w:ascii="Times New Roman" w:hAnsi="Times New Roman"/>
          <w:lang w:val="en-US"/>
        </w:rPr>
        <w:t xml:space="preserve"> Mitsuzawa</w:t>
      </w:r>
      <w:r w:rsidR="00EB6CC2" w:rsidRPr="00627EC1">
        <w:rPr>
          <w:rFonts w:ascii="Times New Roman" w:hAnsi="Times New Roman"/>
          <w:lang w:val="en-US"/>
        </w:rPr>
        <w:t xml:space="preserve">. M.D. </w:t>
      </w:r>
      <w:r w:rsidR="00B307CA" w:rsidRPr="00627EC1">
        <w:rPr>
          <w:rFonts w:ascii="Times New Roman" w:hAnsi="Times New Roman"/>
          <w:vertAlign w:val="superscript"/>
          <w:lang w:val="en-US"/>
        </w:rPr>
        <w:t>1</w:t>
      </w:r>
      <w:r w:rsidR="001911A2" w:rsidRPr="00627EC1">
        <w:rPr>
          <w:rFonts w:ascii="Times New Roman" w:hAnsi="Times New Roman"/>
          <w:vertAlign w:val="superscript"/>
          <w:lang w:val="en-US"/>
        </w:rPr>
        <w:t>, 2</w:t>
      </w:r>
      <w:r w:rsidR="000547A0" w:rsidRPr="00627EC1">
        <w:rPr>
          <w:rFonts w:ascii="Times New Roman" w:hAnsi="Times New Roman"/>
          <w:vertAlign w:val="superscript"/>
          <w:lang w:val="en-US"/>
        </w:rPr>
        <w:t>*</w:t>
      </w:r>
      <w:r w:rsidR="00B307CA" w:rsidRPr="00627EC1">
        <w:rPr>
          <w:rFonts w:ascii="Times New Roman" w:hAnsi="Times New Roman"/>
          <w:lang w:val="en-US"/>
        </w:rPr>
        <w:t xml:space="preserve">, </w:t>
      </w:r>
      <w:r w:rsidR="004A5A82" w:rsidRPr="00627EC1">
        <w:rPr>
          <w:rFonts w:ascii="Times New Roman" w:hAnsi="Times New Roman"/>
          <w:lang w:val="en-US"/>
        </w:rPr>
        <w:t>T</w:t>
      </w:r>
      <w:r w:rsidRPr="00627EC1">
        <w:rPr>
          <w:rFonts w:ascii="Times New Roman" w:hAnsi="Times New Roman"/>
          <w:lang w:val="en-US"/>
        </w:rPr>
        <w:t>sukasa</w:t>
      </w:r>
      <w:r w:rsidR="00B307CA" w:rsidRPr="00627EC1">
        <w:rPr>
          <w:rFonts w:ascii="Times New Roman" w:hAnsi="Times New Roman"/>
          <w:lang w:val="en-US"/>
        </w:rPr>
        <w:t xml:space="preserve"> Kumagai</w:t>
      </w:r>
      <w:r w:rsidR="00EB6CC2" w:rsidRPr="00627EC1">
        <w:rPr>
          <w:rFonts w:ascii="Times New Roman" w:hAnsi="Times New Roman"/>
          <w:lang w:val="en-US"/>
        </w:rPr>
        <w:t>. M.D.</w:t>
      </w:r>
      <w:r w:rsidR="00771803" w:rsidRPr="00627EC1">
        <w:rPr>
          <w:rFonts w:ascii="Times New Roman" w:hAnsi="Times New Roman"/>
          <w:lang w:val="en-US"/>
        </w:rPr>
        <w:t xml:space="preserve"> </w:t>
      </w:r>
      <w:r w:rsidR="00B307CA" w:rsidRPr="00627EC1">
        <w:rPr>
          <w:rFonts w:ascii="Times New Roman" w:hAnsi="Times New Roman"/>
          <w:vertAlign w:val="superscript"/>
          <w:lang w:val="en-US"/>
        </w:rPr>
        <w:t>2</w:t>
      </w:r>
      <w:r w:rsidR="00B307CA" w:rsidRPr="00627EC1">
        <w:rPr>
          <w:rFonts w:ascii="Times New Roman" w:hAnsi="Times New Roman"/>
          <w:lang w:val="en-US"/>
        </w:rPr>
        <w:t xml:space="preserve">, </w:t>
      </w:r>
      <w:r w:rsidR="004A5A82" w:rsidRPr="00627EC1">
        <w:rPr>
          <w:rFonts w:ascii="Times New Roman" w:hAnsi="Times New Roman"/>
          <w:lang w:val="en-US"/>
        </w:rPr>
        <w:t>H</w:t>
      </w:r>
      <w:r w:rsidRPr="00627EC1">
        <w:rPr>
          <w:rFonts w:ascii="Times New Roman" w:hAnsi="Times New Roman"/>
          <w:lang w:val="en-US"/>
        </w:rPr>
        <w:t>aruo</w:t>
      </w:r>
      <w:r w:rsidR="00B307CA" w:rsidRPr="00627EC1">
        <w:rPr>
          <w:rFonts w:ascii="Times New Roman" w:hAnsi="Times New Roman"/>
          <w:lang w:val="en-US"/>
        </w:rPr>
        <w:t xml:space="preserve"> Uchida</w:t>
      </w:r>
      <w:r w:rsidR="00EB6CC2" w:rsidRPr="00627EC1">
        <w:rPr>
          <w:rFonts w:ascii="Times New Roman" w:hAnsi="Times New Roman"/>
          <w:lang w:val="en-US"/>
        </w:rPr>
        <w:t>. M.D.</w:t>
      </w:r>
      <w:r w:rsidR="00B307CA" w:rsidRPr="00627EC1">
        <w:rPr>
          <w:rFonts w:ascii="Times New Roman" w:hAnsi="Times New Roman"/>
          <w:lang w:val="en-US"/>
        </w:rPr>
        <w:t xml:space="preserve"> </w:t>
      </w:r>
      <w:r w:rsidR="00803155" w:rsidRPr="00627EC1">
        <w:rPr>
          <w:rFonts w:ascii="Times New Roman" w:hAnsi="Times New Roman"/>
          <w:vertAlign w:val="superscript"/>
          <w:lang w:val="en-US"/>
        </w:rPr>
        <w:t>2</w:t>
      </w:r>
      <w:r w:rsidR="00B307CA" w:rsidRPr="00627EC1">
        <w:rPr>
          <w:rFonts w:ascii="Times New Roman" w:hAnsi="Times New Roman"/>
          <w:lang w:val="en-US"/>
        </w:rPr>
        <w:t xml:space="preserve">, </w:t>
      </w:r>
      <w:r w:rsidR="004A5A82" w:rsidRPr="00627EC1">
        <w:rPr>
          <w:rFonts w:ascii="Times New Roman" w:hAnsi="Times New Roman"/>
          <w:lang w:val="en-US"/>
        </w:rPr>
        <w:t>T</w:t>
      </w:r>
      <w:r w:rsidRPr="00627EC1">
        <w:rPr>
          <w:rFonts w:ascii="Times New Roman" w:hAnsi="Times New Roman"/>
          <w:lang w:val="en-US"/>
        </w:rPr>
        <w:t>oshiyuki</w:t>
      </w:r>
      <w:r w:rsidR="00B307CA" w:rsidRPr="00627EC1">
        <w:rPr>
          <w:rFonts w:ascii="Times New Roman" w:hAnsi="Times New Roman"/>
          <w:lang w:val="en-US"/>
        </w:rPr>
        <w:t xml:space="preserve"> Shimizu</w:t>
      </w:r>
      <w:r w:rsidR="00EB6CC2" w:rsidRPr="00627EC1">
        <w:rPr>
          <w:rFonts w:ascii="Times New Roman" w:hAnsi="Times New Roman"/>
          <w:lang w:val="en-US"/>
        </w:rPr>
        <w:t>. M.D.</w:t>
      </w:r>
      <w:r w:rsidR="00771803" w:rsidRPr="00627EC1">
        <w:rPr>
          <w:rFonts w:ascii="Times New Roman" w:hAnsi="Times New Roman"/>
          <w:lang w:val="en-US"/>
        </w:rPr>
        <w:t xml:space="preserve"> </w:t>
      </w:r>
      <w:r w:rsidR="00BC7527" w:rsidRPr="00627EC1">
        <w:rPr>
          <w:rFonts w:ascii="Times New Roman" w:hAnsi="Times New Roman"/>
          <w:vertAlign w:val="superscript"/>
          <w:lang w:val="en-US"/>
        </w:rPr>
        <w:t>2</w:t>
      </w:r>
    </w:p>
    <w:p w14:paraId="7450E4AD" w14:textId="77777777" w:rsidR="004A5A82" w:rsidRPr="00627EC1" w:rsidRDefault="004A5A82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</w:p>
    <w:p w14:paraId="6B86C641" w14:textId="7388ED15" w:rsidR="00541596" w:rsidRPr="00627EC1" w:rsidRDefault="00000000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  <w:r w:rsidRPr="00627EC1">
        <w:rPr>
          <w:rFonts w:ascii="Times New Roman" w:hAnsi="Times New Roman"/>
          <w:vertAlign w:val="superscript"/>
          <w:lang w:val="en-US"/>
        </w:rPr>
        <w:t>1</w:t>
      </w:r>
      <w:r w:rsidRPr="00627EC1">
        <w:rPr>
          <w:rFonts w:ascii="Times New Roman" w:hAnsi="Times New Roman"/>
          <w:lang w:val="en-US"/>
        </w:rPr>
        <w:t xml:space="preserve"> Department of Anesthesiology and Resuscitology, Shinshu University School of Medicine</w:t>
      </w:r>
      <w:r w:rsidR="007A0750" w:rsidRPr="00627EC1">
        <w:rPr>
          <w:rFonts w:ascii="Times New Roman" w:eastAsia="游明朝" w:hAnsi="Times New Roman"/>
          <w:lang w:val="en-US" w:eastAsia="ja-JP"/>
        </w:rPr>
        <w:t xml:space="preserve">, </w:t>
      </w:r>
      <w:r w:rsidR="007A0750" w:rsidRPr="00627EC1">
        <w:rPr>
          <w:rFonts w:ascii="Times New Roman" w:hAnsi="Times New Roman"/>
          <w:lang w:val="en-US"/>
        </w:rPr>
        <w:t>3-1-1, Asahi, Matsumoto City, Nagano 390-8621, Japan</w:t>
      </w:r>
    </w:p>
    <w:p w14:paraId="6B86C642" w14:textId="66FC3EFB" w:rsidR="00541596" w:rsidRPr="00627EC1" w:rsidRDefault="00000000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  <w:r w:rsidRPr="00627EC1">
        <w:rPr>
          <w:rFonts w:ascii="Times New Roman" w:hAnsi="Times New Roman"/>
          <w:vertAlign w:val="superscript"/>
          <w:lang w:val="en-US"/>
        </w:rPr>
        <w:t>2</w:t>
      </w:r>
      <w:r w:rsidRPr="00627EC1">
        <w:rPr>
          <w:rFonts w:ascii="Times New Roman" w:hAnsi="Times New Roman"/>
          <w:lang w:val="en-US"/>
        </w:rPr>
        <w:t xml:space="preserve"> Department of Anesthesiology, Nagano Prefectural Shinshu Medical Center</w:t>
      </w:r>
      <w:r w:rsidR="00803155" w:rsidRPr="00627EC1">
        <w:rPr>
          <w:rFonts w:ascii="Times New Roman" w:hAnsi="Times New Roman"/>
          <w:lang w:val="en-US"/>
        </w:rPr>
        <w:t xml:space="preserve">, </w:t>
      </w:r>
      <w:r w:rsidR="007A0750" w:rsidRPr="00627EC1">
        <w:rPr>
          <w:rFonts w:ascii="Times New Roman" w:hAnsi="Times New Roman"/>
          <w:lang w:val="en-US"/>
        </w:rPr>
        <w:t>1332, Suzaka, Suzaka City, Nagano, 382-8577, Japan</w:t>
      </w:r>
    </w:p>
    <w:p w14:paraId="648040C4" w14:textId="77777777" w:rsidR="006625FE" w:rsidRPr="00627EC1" w:rsidRDefault="006625FE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</w:p>
    <w:p w14:paraId="1B1AAA97" w14:textId="04F6857B" w:rsidR="00BC02B5" w:rsidRPr="00627EC1" w:rsidRDefault="00000000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  <w:r w:rsidRPr="00627EC1">
        <w:rPr>
          <w:rFonts w:ascii="Times New Roman" w:hAnsi="Times New Roman"/>
          <w:b/>
          <w:lang w:val="en-US"/>
        </w:rPr>
        <w:t>*Corresponding</w:t>
      </w:r>
      <w:r w:rsidR="00E33E09" w:rsidRPr="00627EC1">
        <w:rPr>
          <w:rFonts w:ascii="Times New Roman" w:hAnsi="Times New Roman"/>
          <w:b/>
          <w:lang w:val="en-US"/>
        </w:rPr>
        <w:t xml:space="preserve"> </w:t>
      </w:r>
      <w:r w:rsidRPr="00627EC1">
        <w:rPr>
          <w:rFonts w:ascii="Times New Roman" w:hAnsi="Times New Roman"/>
          <w:b/>
          <w:lang w:val="en-US"/>
        </w:rPr>
        <w:t>author</w:t>
      </w:r>
      <w:r w:rsidR="00BA38EA" w:rsidRPr="00627EC1">
        <w:rPr>
          <w:rFonts w:ascii="Times New Roman" w:hAnsi="Times New Roman"/>
          <w:b/>
          <w:lang w:val="en-US"/>
        </w:rPr>
        <w:t>:</w:t>
      </w:r>
      <w:r w:rsidR="00E33E09" w:rsidRPr="00627EC1">
        <w:rPr>
          <w:rFonts w:ascii="Times New Roman" w:hAnsi="Times New Roman"/>
          <w:lang w:val="en-US"/>
        </w:rPr>
        <w:t xml:space="preserve"> </w:t>
      </w:r>
      <w:r w:rsidR="004A5A82" w:rsidRPr="00627EC1">
        <w:rPr>
          <w:rFonts w:ascii="Times New Roman" w:hAnsi="Times New Roman"/>
          <w:lang w:val="en-US"/>
        </w:rPr>
        <w:t>K</w:t>
      </w:r>
      <w:r w:rsidR="0082430C" w:rsidRPr="00627EC1">
        <w:rPr>
          <w:rFonts w:ascii="Times New Roman" w:hAnsi="Times New Roman"/>
          <w:lang w:val="en-US"/>
        </w:rPr>
        <w:t>unihiro</w:t>
      </w:r>
      <w:r w:rsidRPr="00627EC1">
        <w:rPr>
          <w:rFonts w:ascii="Times New Roman" w:hAnsi="Times New Roman"/>
          <w:lang w:val="en-US"/>
        </w:rPr>
        <w:t xml:space="preserve"> Mitsuzawa</w:t>
      </w:r>
    </w:p>
    <w:p w14:paraId="51D9F03F" w14:textId="77777777" w:rsidR="00CE2904" w:rsidRPr="00627EC1" w:rsidRDefault="00000000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  <w:r w:rsidRPr="00627EC1">
        <w:rPr>
          <w:rFonts w:ascii="Times New Roman" w:hAnsi="Times New Roman"/>
          <w:lang w:val="en-US"/>
        </w:rPr>
        <w:t>Department of Anesthesiology and Resuscitology, Shinshu University School of Medicine</w:t>
      </w:r>
    </w:p>
    <w:p w14:paraId="30E29387" w14:textId="06A391F6" w:rsidR="00CE2904" w:rsidRPr="00627EC1" w:rsidRDefault="00000000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  <w:r w:rsidRPr="00627EC1">
        <w:rPr>
          <w:rFonts w:ascii="Times New Roman" w:hAnsi="Times New Roman"/>
          <w:lang w:val="en-US"/>
        </w:rPr>
        <w:t>3-1-1, Asahi, Matsumoto City, Nagano 390-8621, Japan</w:t>
      </w:r>
    </w:p>
    <w:p w14:paraId="7F42786F" w14:textId="77777777" w:rsidR="00CE2904" w:rsidRPr="00627EC1" w:rsidRDefault="00000000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  <w:r w:rsidRPr="00627EC1">
        <w:rPr>
          <w:rFonts w:ascii="Times New Roman" w:hAnsi="Times New Roman"/>
          <w:lang w:val="en-US"/>
        </w:rPr>
        <w:t>Tel.: +81 263 37 2670; Fax: +81 263 35 2734</w:t>
      </w:r>
    </w:p>
    <w:p w14:paraId="6C5634C3" w14:textId="0BA7CFB4" w:rsidR="00EB6CC2" w:rsidRPr="00627EC1" w:rsidRDefault="00000000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  <w:r w:rsidRPr="00627EC1">
        <w:rPr>
          <w:rFonts w:ascii="Times New Roman" w:hAnsi="Times New Roman"/>
          <w:lang w:val="en-US"/>
        </w:rPr>
        <w:t xml:space="preserve">Email: </w:t>
      </w:r>
      <w:hyperlink r:id="rId8" w:history="1">
        <w:r w:rsidRPr="00627EC1">
          <w:rPr>
            <w:rStyle w:val="af5"/>
            <w:rFonts w:ascii="Times New Roman" w:hAnsi="Times New Roman"/>
            <w:color w:val="auto"/>
            <w:lang w:val="en-US"/>
          </w:rPr>
          <w:t>mitsukuni@shinshu-u.ac.jp</w:t>
        </w:r>
      </w:hyperlink>
    </w:p>
    <w:p w14:paraId="211EEEEE" w14:textId="2B09053D" w:rsidR="00B04548" w:rsidRPr="00627EC1" w:rsidRDefault="00836EDE" w:rsidP="00836EDE">
      <w:pPr>
        <w:widowControl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tbl>
      <w:tblPr>
        <w:tblStyle w:val="a3"/>
        <w:tblW w:w="85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127"/>
        <w:gridCol w:w="1934"/>
        <w:gridCol w:w="1946"/>
        <w:gridCol w:w="1454"/>
      </w:tblGrid>
      <w:tr w:rsidR="00825B76" w:rsidRPr="00627EC1" w14:paraId="3F30E5DE" w14:textId="77777777" w:rsidTr="004A5632">
        <w:trPr>
          <w:trHeight w:val="375"/>
          <w:jc w:val="center"/>
        </w:trPr>
        <w:tc>
          <w:tcPr>
            <w:tcW w:w="8595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1611AD45" w14:textId="508BFFC0" w:rsidR="00600D91" w:rsidRPr="00627EC1" w:rsidRDefault="00836EDE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lastRenderedPageBreak/>
              <w:t xml:space="preserve">Supplementary </w:t>
            </w:r>
            <w:r w:rsidR="00600D91" w:rsidRPr="00627EC1">
              <w:rPr>
                <w:rFonts w:ascii="Times New Roman" w:hAnsi="Times New Roman"/>
                <w:b/>
                <w:lang w:val="en-US"/>
              </w:rPr>
              <w:t xml:space="preserve">Table 1. </w:t>
            </w:r>
            <w:r w:rsidR="00600D91" w:rsidRPr="00627EC1">
              <w:rPr>
                <w:rFonts w:ascii="Times New Roman" w:hAnsi="Times New Roman"/>
                <w:lang w:val="en-US"/>
              </w:rPr>
              <w:t>Age-stratified prevalence of tracheal diverticula</w:t>
            </w:r>
          </w:p>
        </w:tc>
      </w:tr>
      <w:tr w:rsidR="00825B76" w:rsidRPr="00627EC1" w14:paraId="733475AE" w14:textId="77777777" w:rsidTr="004A5632">
        <w:trPr>
          <w:trHeight w:val="1031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EF392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Age group (years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70A69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tients with tracheal diverticula (male/female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B4FB9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tients without tracheal diverticula (male/female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5149D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Total number of patients (male/female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94CAC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Age-stratified prevalence (%)</w:t>
            </w:r>
          </w:p>
        </w:tc>
      </w:tr>
      <w:tr w:rsidR="00825B76" w:rsidRPr="00627EC1" w14:paraId="681A794D" w14:textId="77777777" w:rsidTr="004A5632">
        <w:trPr>
          <w:trHeight w:val="375"/>
          <w:jc w:val="center"/>
        </w:trPr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E938D5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0–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3DA3446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0 (0/0)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hideMark/>
          </w:tcPr>
          <w:p w14:paraId="3B84544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 (2/3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hideMark/>
          </w:tcPr>
          <w:p w14:paraId="5EA0E88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 (2/3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hideMark/>
          </w:tcPr>
          <w:p w14:paraId="5E045AC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0.0</w:t>
            </w:r>
          </w:p>
        </w:tc>
      </w:tr>
      <w:tr w:rsidR="00825B76" w:rsidRPr="00627EC1" w14:paraId="411881DB" w14:textId="77777777" w:rsidTr="004A5632">
        <w:trPr>
          <w:trHeight w:val="375"/>
          <w:jc w:val="center"/>
        </w:trPr>
        <w:tc>
          <w:tcPr>
            <w:tcW w:w="1134" w:type="dxa"/>
            <w:hideMark/>
          </w:tcPr>
          <w:p w14:paraId="5AAC5AF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1–20</w:t>
            </w:r>
          </w:p>
        </w:tc>
        <w:tc>
          <w:tcPr>
            <w:tcW w:w="2127" w:type="dxa"/>
            <w:hideMark/>
          </w:tcPr>
          <w:p w14:paraId="212B517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 (0/1)</w:t>
            </w:r>
          </w:p>
        </w:tc>
        <w:tc>
          <w:tcPr>
            <w:tcW w:w="1934" w:type="dxa"/>
            <w:hideMark/>
          </w:tcPr>
          <w:p w14:paraId="15E1D70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2 (38/14)</w:t>
            </w:r>
          </w:p>
        </w:tc>
        <w:tc>
          <w:tcPr>
            <w:tcW w:w="1946" w:type="dxa"/>
            <w:hideMark/>
          </w:tcPr>
          <w:p w14:paraId="14028D8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3 (38/15)</w:t>
            </w:r>
          </w:p>
        </w:tc>
        <w:tc>
          <w:tcPr>
            <w:tcW w:w="1454" w:type="dxa"/>
            <w:hideMark/>
          </w:tcPr>
          <w:p w14:paraId="40FCE636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.9</w:t>
            </w:r>
          </w:p>
        </w:tc>
      </w:tr>
      <w:tr w:rsidR="00825B76" w:rsidRPr="00627EC1" w14:paraId="45278F9D" w14:textId="77777777" w:rsidTr="004A5632">
        <w:trPr>
          <w:trHeight w:val="375"/>
          <w:jc w:val="center"/>
        </w:trPr>
        <w:tc>
          <w:tcPr>
            <w:tcW w:w="1134" w:type="dxa"/>
            <w:hideMark/>
          </w:tcPr>
          <w:p w14:paraId="643A790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21–30</w:t>
            </w:r>
          </w:p>
        </w:tc>
        <w:tc>
          <w:tcPr>
            <w:tcW w:w="2127" w:type="dxa"/>
            <w:hideMark/>
          </w:tcPr>
          <w:p w14:paraId="32423D3D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 (4/3)</w:t>
            </w:r>
          </w:p>
        </w:tc>
        <w:tc>
          <w:tcPr>
            <w:tcW w:w="1934" w:type="dxa"/>
            <w:hideMark/>
          </w:tcPr>
          <w:p w14:paraId="3234276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27 (73/54)</w:t>
            </w:r>
          </w:p>
        </w:tc>
        <w:tc>
          <w:tcPr>
            <w:tcW w:w="1946" w:type="dxa"/>
            <w:hideMark/>
          </w:tcPr>
          <w:p w14:paraId="15D75C07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34 (77/57)</w:t>
            </w:r>
          </w:p>
        </w:tc>
        <w:tc>
          <w:tcPr>
            <w:tcW w:w="1454" w:type="dxa"/>
            <w:hideMark/>
          </w:tcPr>
          <w:p w14:paraId="01F23D5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.2</w:t>
            </w:r>
          </w:p>
        </w:tc>
      </w:tr>
      <w:tr w:rsidR="00825B76" w:rsidRPr="00627EC1" w14:paraId="3BEAA456" w14:textId="77777777" w:rsidTr="004A5632">
        <w:trPr>
          <w:trHeight w:val="375"/>
          <w:jc w:val="center"/>
        </w:trPr>
        <w:tc>
          <w:tcPr>
            <w:tcW w:w="1134" w:type="dxa"/>
            <w:hideMark/>
          </w:tcPr>
          <w:p w14:paraId="19BD5A8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31–40</w:t>
            </w:r>
          </w:p>
        </w:tc>
        <w:tc>
          <w:tcPr>
            <w:tcW w:w="2127" w:type="dxa"/>
            <w:hideMark/>
          </w:tcPr>
          <w:p w14:paraId="1047758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1 (8/3)</w:t>
            </w:r>
          </w:p>
        </w:tc>
        <w:tc>
          <w:tcPr>
            <w:tcW w:w="1934" w:type="dxa"/>
            <w:hideMark/>
          </w:tcPr>
          <w:p w14:paraId="2075105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213 (130/83)</w:t>
            </w:r>
          </w:p>
        </w:tc>
        <w:tc>
          <w:tcPr>
            <w:tcW w:w="1946" w:type="dxa"/>
            <w:hideMark/>
          </w:tcPr>
          <w:p w14:paraId="45FFBD7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224 (138/86)</w:t>
            </w:r>
          </w:p>
        </w:tc>
        <w:tc>
          <w:tcPr>
            <w:tcW w:w="1454" w:type="dxa"/>
            <w:hideMark/>
          </w:tcPr>
          <w:p w14:paraId="7F13F6A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4.9</w:t>
            </w:r>
          </w:p>
        </w:tc>
      </w:tr>
      <w:tr w:rsidR="00825B76" w:rsidRPr="00627EC1" w14:paraId="5DFB5AA9" w14:textId="77777777" w:rsidTr="004A5632">
        <w:trPr>
          <w:trHeight w:val="375"/>
          <w:jc w:val="center"/>
        </w:trPr>
        <w:tc>
          <w:tcPr>
            <w:tcW w:w="1134" w:type="dxa"/>
            <w:hideMark/>
          </w:tcPr>
          <w:p w14:paraId="33AF434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41–50</w:t>
            </w:r>
          </w:p>
        </w:tc>
        <w:tc>
          <w:tcPr>
            <w:tcW w:w="2127" w:type="dxa"/>
            <w:hideMark/>
          </w:tcPr>
          <w:p w14:paraId="65B57C1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21 (7/14)</w:t>
            </w:r>
          </w:p>
        </w:tc>
        <w:tc>
          <w:tcPr>
            <w:tcW w:w="1934" w:type="dxa"/>
            <w:hideMark/>
          </w:tcPr>
          <w:p w14:paraId="7E669B7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386 (212/174)</w:t>
            </w:r>
          </w:p>
        </w:tc>
        <w:tc>
          <w:tcPr>
            <w:tcW w:w="1946" w:type="dxa"/>
            <w:hideMark/>
          </w:tcPr>
          <w:p w14:paraId="416793B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407 (219/188)</w:t>
            </w:r>
          </w:p>
        </w:tc>
        <w:tc>
          <w:tcPr>
            <w:tcW w:w="1454" w:type="dxa"/>
            <w:hideMark/>
          </w:tcPr>
          <w:p w14:paraId="3D9A27F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.2</w:t>
            </w:r>
          </w:p>
        </w:tc>
      </w:tr>
      <w:tr w:rsidR="00825B76" w:rsidRPr="00627EC1" w14:paraId="051E5803" w14:textId="77777777" w:rsidTr="004A5632">
        <w:trPr>
          <w:trHeight w:val="375"/>
          <w:jc w:val="center"/>
        </w:trPr>
        <w:tc>
          <w:tcPr>
            <w:tcW w:w="1134" w:type="dxa"/>
            <w:hideMark/>
          </w:tcPr>
          <w:p w14:paraId="0ED1E6E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1–60</w:t>
            </w:r>
          </w:p>
        </w:tc>
        <w:tc>
          <w:tcPr>
            <w:tcW w:w="2127" w:type="dxa"/>
            <w:hideMark/>
          </w:tcPr>
          <w:p w14:paraId="2593054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38 (17/21)</w:t>
            </w:r>
          </w:p>
        </w:tc>
        <w:tc>
          <w:tcPr>
            <w:tcW w:w="1934" w:type="dxa"/>
            <w:hideMark/>
          </w:tcPr>
          <w:p w14:paraId="143E4FD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00 (270/230)</w:t>
            </w:r>
          </w:p>
        </w:tc>
        <w:tc>
          <w:tcPr>
            <w:tcW w:w="1946" w:type="dxa"/>
            <w:hideMark/>
          </w:tcPr>
          <w:p w14:paraId="35896C7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38 (287/251)</w:t>
            </w:r>
          </w:p>
        </w:tc>
        <w:tc>
          <w:tcPr>
            <w:tcW w:w="1454" w:type="dxa"/>
            <w:hideMark/>
          </w:tcPr>
          <w:p w14:paraId="7412825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.1</w:t>
            </w:r>
          </w:p>
        </w:tc>
      </w:tr>
      <w:tr w:rsidR="00825B76" w:rsidRPr="00627EC1" w14:paraId="2E4CBBAE" w14:textId="77777777" w:rsidTr="004A5632">
        <w:trPr>
          <w:trHeight w:val="375"/>
          <w:jc w:val="center"/>
        </w:trPr>
        <w:tc>
          <w:tcPr>
            <w:tcW w:w="1134" w:type="dxa"/>
            <w:hideMark/>
          </w:tcPr>
          <w:p w14:paraId="782324D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1–70</w:t>
            </w:r>
          </w:p>
        </w:tc>
        <w:tc>
          <w:tcPr>
            <w:tcW w:w="2127" w:type="dxa"/>
            <w:hideMark/>
          </w:tcPr>
          <w:p w14:paraId="7749E77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0 (22/28)</w:t>
            </w:r>
          </w:p>
        </w:tc>
        <w:tc>
          <w:tcPr>
            <w:tcW w:w="1934" w:type="dxa"/>
            <w:hideMark/>
          </w:tcPr>
          <w:p w14:paraId="694258A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930 (520/410)</w:t>
            </w:r>
          </w:p>
        </w:tc>
        <w:tc>
          <w:tcPr>
            <w:tcW w:w="1946" w:type="dxa"/>
            <w:hideMark/>
          </w:tcPr>
          <w:p w14:paraId="31512D4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980 (542/438)</w:t>
            </w:r>
          </w:p>
        </w:tc>
        <w:tc>
          <w:tcPr>
            <w:tcW w:w="1454" w:type="dxa"/>
            <w:hideMark/>
          </w:tcPr>
          <w:p w14:paraId="1242F8B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.1</w:t>
            </w:r>
          </w:p>
        </w:tc>
      </w:tr>
      <w:tr w:rsidR="00825B76" w:rsidRPr="00627EC1" w14:paraId="25841EB5" w14:textId="77777777" w:rsidTr="004A5632">
        <w:trPr>
          <w:trHeight w:val="375"/>
          <w:jc w:val="center"/>
        </w:trPr>
        <w:tc>
          <w:tcPr>
            <w:tcW w:w="1134" w:type="dxa"/>
            <w:hideMark/>
          </w:tcPr>
          <w:p w14:paraId="50C8E05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1–80</w:t>
            </w:r>
          </w:p>
        </w:tc>
        <w:tc>
          <w:tcPr>
            <w:tcW w:w="2127" w:type="dxa"/>
            <w:hideMark/>
          </w:tcPr>
          <w:p w14:paraId="45528906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99 (46/53)</w:t>
            </w:r>
          </w:p>
        </w:tc>
        <w:tc>
          <w:tcPr>
            <w:tcW w:w="1934" w:type="dxa"/>
            <w:hideMark/>
          </w:tcPr>
          <w:p w14:paraId="0A5F7FD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388 (807/581)</w:t>
            </w:r>
          </w:p>
        </w:tc>
        <w:tc>
          <w:tcPr>
            <w:tcW w:w="1946" w:type="dxa"/>
            <w:hideMark/>
          </w:tcPr>
          <w:p w14:paraId="0CB88B6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487 (853/634)</w:t>
            </w:r>
          </w:p>
        </w:tc>
        <w:tc>
          <w:tcPr>
            <w:tcW w:w="1454" w:type="dxa"/>
            <w:hideMark/>
          </w:tcPr>
          <w:p w14:paraId="1EC9245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.7</w:t>
            </w:r>
          </w:p>
        </w:tc>
      </w:tr>
      <w:tr w:rsidR="00825B76" w:rsidRPr="00627EC1" w14:paraId="63762350" w14:textId="77777777" w:rsidTr="004A5632">
        <w:trPr>
          <w:trHeight w:val="375"/>
          <w:jc w:val="center"/>
        </w:trPr>
        <w:tc>
          <w:tcPr>
            <w:tcW w:w="1134" w:type="dxa"/>
            <w:hideMark/>
          </w:tcPr>
          <w:p w14:paraId="589ADE5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81–90</w:t>
            </w:r>
          </w:p>
        </w:tc>
        <w:tc>
          <w:tcPr>
            <w:tcW w:w="2127" w:type="dxa"/>
            <w:hideMark/>
          </w:tcPr>
          <w:p w14:paraId="484FBE17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80 (36/44)</w:t>
            </w:r>
          </w:p>
        </w:tc>
        <w:tc>
          <w:tcPr>
            <w:tcW w:w="1934" w:type="dxa"/>
            <w:hideMark/>
          </w:tcPr>
          <w:p w14:paraId="363C4B1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392 (669/723)</w:t>
            </w:r>
          </w:p>
        </w:tc>
        <w:tc>
          <w:tcPr>
            <w:tcW w:w="1946" w:type="dxa"/>
            <w:hideMark/>
          </w:tcPr>
          <w:p w14:paraId="4219061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472 (705/767)</w:t>
            </w:r>
          </w:p>
        </w:tc>
        <w:tc>
          <w:tcPr>
            <w:tcW w:w="1454" w:type="dxa"/>
            <w:hideMark/>
          </w:tcPr>
          <w:p w14:paraId="550CB48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.4</w:t>
            </w:r>
          </w:p>
        </w:tc>
      </w:tr>
      <w:tr w:rsidR="00825B76" w:rsidRPr="00627EC1" w14:paraId="7B7545EC" w14:textId="77777777" w:rsidTr="00600D91">
        <w:trPr>
          <w:trHeight w:val="375"/>
          <w:jc w:val="center"/>
        </w:trPr>
        <w:tc>
          <w:tcPr>
            <w:tcW w:w="1134" w:type="dxa"/>
            <w:hideMark/>
          </w:tcPr>
          <w:p w14:paraId="46359B77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Over 91</w:t>
            </w:r>
          </w:p>
        </w:tc>
        <w:tc>
          <w:tcPr>
            <w:tcW w:w="2127" w:type="dxa"/>
            <w:hideMark/>
          </w:tcPr>
          <w:p w14:paraId="1199F12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26 (12/14)</w:t>
            </w:r>
          </w:p>
        </w:tc>
        <w:tc>
          <w:tcPr>
            <w:tcW w:w="1934" w:type="dxa"/>
            <w:hideMark/>
          </w:tcPr>
          <w:p w14:paraId="59C6607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28 (163/365)</w:t>
            </w:r>
          </w:p>
        </w:tc>
        <w:tc>
          <w:tcPr>
            <w:tcW w:w="1946" w:type="dxa"/>
            <w:hideMark/>
          </w:tcPr>
          <w:p w14:paraId="2A6F2DD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54 (175/379)</w:t>
            </w:r>
          </w:p>
        </w:tc>
        <w:tc>
          <w:tcPr>
            <w:tcW w:w="1454" w:type="dxa"/>
            <w:hideMark/>
          </w:tcPr>
          <w:p w14:paraId="063D5F1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4.7</w:t>
            </w:r>
          </w:p>
        </w:tc>
      </w:tr>
      <w:tr w:rsidR="00825B76" w:rsidRPr="00627EC1" w14:paraId="306977E7" w14:textId="77777777" w:rsidTr="00600D91">
        <w:trPr>
          <w:trHeight w:val="375"/>
          <w:jc w:val="center"/>
        </w:trPr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D086FC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All ag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27B45D97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333 (152/181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hideMark/>
          </w:tcPr>
          <w:p w14:paraId="4D7723D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521 (2,884/2,637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hideMark/>
          </w:tcPr>
          <w:p w14:paraId="6EA72C4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854 (3,036/2,818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hideMark/>
          </w:tcPr>
          <w:p w14:paraId="1E5B521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.7</w:t>
            </w:r>
          </w:p>
        </w:tc>
      </w:tr>
      <w:tr w:rsidR="00825B76" w:rsidRPr="00627EC1" w14:paraId="4E6F48CC" w14:textId="77777777" w:rsidTr="00AF317F">
        <w:trPr>
          <w:trHeight w:val="375"/>
          <w:jc w:val="center"/>
        </w:trPr>
        <w:tc>
          <w:tcPr>
            <w:tcW w:w="8595" w:type="dxa"/>
            <w:gridSpan w:val="5"/>
            <w:tcBorders>
              <w:top w:val="single" w:sz="4" w:space="0" w:color="auto"/>
            </w:tcBorders>
          </w:tcPr>
          <w:p w14:paraId="4F3564F7" w14:textId="6E08A5D6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Values are presented as number or proportion (%).</w:t>
            </w:r>
          </w:p>
        </w:tc>
      </w:tr>
    </w:tbl>
    <w:p w14:paraId="3167BE69" w14:textId="1CFD3A3F" w:rsidR="00836EDE" w:rsidRDefault="00836EDE" w:rsidP="00840FA9">
      <w:pPr>
        <w:snapToGrid w:val="0"/>
        <w:spacing w:line="480" w:lineRule="auto"/>
        <w:rPr>
          <w:rFonts w:ascii="Times New Roman" w:hAnsi="Times New Roman"/>
          <w:lang w:val="en-US"/>
        </w:rPr>
      </w:pPr>
    </w:p>
    <w:p w14:paraId="02EB8691" w14:textId="37BAE41D" w:rsidR="00600D91" w:rsidRPr="00627EC1" w:rsidRDefault="00836EDE" w:rsidP="00836EDE">
      <w:pPr>
        <w:widowControl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tbl>
      <w:tblPr>
        <w:tblStyle w:val="a3"/>
        <w:tblW w:w="8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876"/>
        <w:gridCol w:w="992"/>
        <w:gridCol w:w="851"/>
        <w:gridCol w:w="850"/>
        <w:gridCol w:w="866"/>
      </w:tblGrid>
      <w:tr w:rsidR="00825B76" w:rsidRPr="00627EC1" w14:paraId="1D63D0AB" w14:textId="77777777" w:rsidTr="004A5632">
        <w:trPr>
          <w:trHeight w:val="375"/>
        </w:trPr>
        <w:tc>
          <w:tcPr>
            <w:tcW w:w="8258" w:type="dxa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56F202D7" w14:textId="22630A5C" w:rsidR="00600D91" w:rsidRPr="00627EC1" w:rsidRDefault="00836EDE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lastRenderedPageBreak/>
              <w:t xml:space="preserve">Supplementary </w:t>
            </w:r>
            <w:r w:rsidR="00600D91" w:rsidRPr="00627EC1">
              <w:rPr>
                <w:rFonts w:ascii="Times New Roman" w:hAnsi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lang w:val="en-US"/>
              </w:rPr>
              <w:t>2</w:t>
            </w:r>
            <w:r w:rsidR="00600D91" w:rsidRPr="00627EC1">
              <w:rPr>
                <w:rFonts w:ascii="Times New Roman" w:hAnsi="Times New Roman"/>
                <w:b/>
                <w:lang w:val="en-US"/>
              </w:rPr>
              <w:t>.</w:t>
            </w:r>
            <w:r w:rsidR="00600D91" w:rsidRPr="00627EC1">
              <w:rPr>
                <w:rFonts w:ascii="Times New Roman" w:hAnsi="Times New Roman"/>
                <w:lang w:val="en-US"/>
              </w:rPr>
              <w:t xml:space="preserve"> Structural parameters of tracheal tubes of each inner diameter size. </w:t>
            </w:r>
          </w:p>
        </w:tc>
      </w:tr>
      <w:tr w:rsidR="00825B76" w:rsidRPr="00627EC1" w14:paraId="0EB12D85" w14:textId="77777777" w:rsidTr="004A5632">
        <w:trPr>
          <w:trHeight w:val="375"/>
        </w:trPr>
        <w:tc>
          <w:tcPr>
            <w:tcW w:w="2547" w:type="dxa"/>
            <w:tcBorders>
              <w:top w:val="single" w:sz="4" w:space="0" w:color="auto"/>
            </w:tcBorders>
            <w:vAlign w:val="center"/>
            <w:hideMark/>
          </w:tcPr>
          <w:p w14:paraId="1948EC7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DA366F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35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20B3041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Inner diameter size (mm)</w:t>
            </w:r>
          </w:p>
        </w:tc>
      </w:tr>
      <w:tr w:rsidR="00825B76" w:rsidRPr="00627EC1" w14:paraId="06317EE8" w14:textId="77777777" w:rsidTr="004A5632">
        <w:trPr>
          <w:trHeight w:val="375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  <w:hideMark/>
          </w:tcPr>
          <w:p w14:paraId="3E2BF326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371BDC9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roduct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  <w:hideMark/>
          </w:tcPr>
          <w:p w14:paraId="42EB246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6.0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51E0C4E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6.5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36EDEBC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7.0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607B8E7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7.5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  <w:hideMark/>
          </w:tcPr>
          <w:p w14:paraId="7F15E65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8.0 </w:t>
            </w:r>
          </w:p>
        </w:tc>
      </w:tr>
      <w:tr w:rsidR="00825B76" w:rsidRPr="00627EC1" w14:paraId="3038CEC4" w14:textId="77777777" w:rsidTr="004A5632">
        <w:trPr>
          <w:trHeight w:val="375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3DE36DD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Distal end of tube-to-distal end of cuff (mm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6EEB990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rker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  <w:hideMark/>
          </w:tcPr>
          <w:p w14:paraId="5F5B364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25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493D2DC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25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B13420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30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3CD7F81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30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  <w:hideMark/>
          </w:tcPr>
          <w:p w14:paraId="4455F22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35 </w:t>
            </w:r>
          </w:p>
        </w:tc>
      </w:tr>
      <w:tr w:rsidR="00825B76" w:rsidRPr="00627EC1" w14:paraId="44FA89FE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0E60F8F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393AF0D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ortex</w:t>
            </w:r>
          </w:p>
        </w:tc>
        <w:tc>
          <w:tcPr>
            <w:tcW w:w="876" w:type="dxa"/>
            <w:vAlign w:val="center"/>
            <w:hideMark/>
          </w:tcPr>
          <w:p w14:paraId="253575C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25 </w:t>
            </w:r>
          </w:p>
        </w:tc>
        <w:tc>
          <w:tcPr>
            <w:tcW w:w="992" w:type="dxa"/>
            <w:vAlign w:val="center"/>
            <w:hideMark/>
          </w:tcPr>
          <w:p w14:paraId="0EF3B30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25 </w:t>
            </w:r>
          </w:p>
        </w:tc>
        <w:tc>
          <w:tcPr>
            <w:tcW w:w="851" w:type="dxa"/>
            <w:vAlign w:val="center"/>
            <w:hideMark/>
          </w:tcPr>
          <w:p w14:paraId="3626D5D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30 </w:t>
            </w:r>
          </w:p>
        </w:tc>
        <w:tc>
          <w:tcPr>
            <w:tcW w:w="850" w:type="dxa"/>
            <w:vAlign w:val="center"/>
            <w:hideMark/>
          </w:tcPr>
          <w:p w14:paraId="0AE5DCC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30 </w:t>
            </w:r>
          </w:p>
        </w:tc>
        <w:tc>
          <w:tcPr>
            <w:tcW w:w="866" w:type="dxa"/>
            <w:vAlign w:val="center"/>
            <w:hideMark/>
          </w:tcPr>
          <w:p w14:paraId="2F5402C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30 </w:t>
            </w:r>
          </w:p>
        </w:tc>
      </w:tr>
      <w:tr w:rsidR="00825B76" w:rsidRPr="00627EC1" w14:paraId="24A7A076" w14:textId="77777777" w:rsidTr="004A5632">
        <w:trPr>
          <w:trHeight w:val="241"/>
        </w:trPr>
        <w:tc>
          <w:tcPr>
            <w:tcW w:w="2547" w:type="dxa"/>
            <w:vMerge/>
            <w:vAlign w:val="center"/>
            <w:hideMark/>
          </w:tcPr>
          <w:p w14:paraId="5A8CB3F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62E194CD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Shiley</w:t>
            </w:r>
          </w:p>
        </w:tc>
        <w:tc>
          <w:tcPr>
            <w:tcW w:w="876" w:type="dxa"/>
            <w:vAlign w:val="center"/>
            <w:hideMark/>
          </w:tcPr>
          <w:p w14:paraId="0316568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992" w:type="dxa"/>
            <w:vAlign w:val="center"/>
            <w:hideMark/>
          </w:tcPr>
          <w:p w14:paraId="0B02AC5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851" w:type="dxa"/>
            <w:vAlign w:val="center"/>
            <w:hideMark/>
          </w:tcPr>
          <w:p w14:paraId="009A9F5D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850" w:type="dxa"/>
            <w:vAlign w:val="center"/>
            <w:hideMark/>
          </w:tcPr>
          <w:p w14:paraId="46E072C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866" w:type="dxa"/>
            <w:vAlign w:val="center"/>
            <w:hideMark/>
          </w:tcPr>
          <w:p w14:paraId="2B9F986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30</w:t>
            </w:r>
          </w:p>
        </w:tc>
      </w:tr>
      <w:tr w:rsidR="00825B76" w:rsidRPr="00627EC1" w14:paraId="2CB06E03" w14:textId="77777777" w:rsidTr="004A5632">
        <w:trPr>
          <w:trHeight w:val="375"/>
        </w:trPr>
        <w:tc>
          <w:tcPr>
            <w:tcW w:w="2547" w:type="dxa"/>
            <w:vMerge w:val="restart"/>
            <w:vAlign w:val="center"/>
            <w:hideMark/>
          </w:tcPr>
          <w:p w14:paraId="4DC382F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Distal end of tube-to-proximal end of cuff (mm)</w:t>
            </w:r>
          </w:p>
        </w:tc>
        <w:tc>
          <w:tcPr>
            <w:tcW w:w="1276" w:type="dxa"/>
            <w:vAlign w:val="center"/>
            <w:hideMark/>
          </w:tcPr>
          <w:p w14:paraId="60833A9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rker</w:t>
            </w:r>
          </w:p>
        </w:tc>
        <w:tc>
          <w:tcPr>
            <w:tcW w:w="876" w:type="dxa"/>
            <w:vAlign w:val="center"/>
            <w:hideMark/>
          </w:tcPr>
          <w:p w14:paraId="256C2B1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14:paraId="41BE08F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51" w:type="dxa"/>
            <w:vAlign w:val="center"/>
            <w:hideMark/>
          </w:tcPr>
          <w:p w14:paraId="3269DB7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850" w:type="dxa"/>
            <w:vAlign w:val="center"/>
            <w:hideMark/>
          </w:tcPr>
          <w:p w14:paraId="221657B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866" w:type="dxa"/>
            <w:vAlign w:val="center"/>
            <w:hideMark/>
          </w:tcPr>
          <w:p w14:paraId="4E30441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0</w:t>
            </w:r>
          </w:p>
        </w:tc>
      </w:tr>
      <w:tr w:rsidR="00825B76" w:rsidRPr="00627EC1" w14:paraId="54ECC44E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07792C2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4E9F9D7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ortex</w:t>
            </w:r>
          </w:p>
        </w:tc>
        <w:tc>
          <w:tcPr>
            <w:tcW w:w="876" w:type="dxa"/>
            <w:vAlign w:val="center"/>
            <w:hideMark/>
          </w:tcPr>
          <w:p w14:paraId="5C6810F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14:paraId="1F603C9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851" w:type="dxa"/>
            <w:vAlign w:val="center"/>
            <w:hideMark/>
          </w:tcPr>
          <w:p w14:paraId="4A01F4D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50" w:type="dxa"/>
            <w:vAlign w:val="center"/>
            <w:hideMark/>
          </w:tcPr>
          <w:p w14:paraId="481A3FC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66" w:type="dxa"/>
            <w:vAlign w:val="center"/>
            <w:hideMark/>
          </w:tcPr>
          <w:p w14:paraId="320DC28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825B76" w:rsidRPr="00627EC1" w14:paraId="54AD5668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1A33C99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4FC8825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Shiley</w:t>
            </w:r>
          </w:p>
        </w:tc>
        <w:tc>
          <w:tcPr>
            <w:tcW w:w="876" w:type="dxa"/>
            <w:vAlign w:val="center"/>
            <w:hideMark/>
          </w:tcPr>
          <w:p w14:paraId="5A3DF696" w14:textId="3C9550A5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992" w:type="dxa"/>
            <w:vAlign w:val="center"/>
            <w:hideMark/>
          </w:tcPr>
          <w:p w14:paraId="1629B94D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851" w:type="dxa"/>
            <w:vAlign w:val="center"/>
            <w:hideMark/>
          </w:tcPr>
          <w:p w14:paraId="59B68C86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850" w:type="dxa"/>
            <w:vAlign w:val="center"/>
            <w:hideMark/>
          </w:tcPr>
          <w:p w14:paraId="4B39CA7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866" w:type="dxa"/>
            <w:vAlign w:val="center"/>
            <w:hideMark/>
          </w:tcPr>
          <w:p w14:paraId="0318421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5</w:t>
            </w:r>
          </w:p>
        </w:tc>
      </w:tr>
      <w:tr w:rsidR="00825B76" w:rsidRPr="00627EC1" w14:paraId="33C78495" w14:textId="77777777" w:rsidTr="004A5632">
        <w:trPr>
          <w:trHeight w:val="375"/>
        </w:trPr>
        <w:tc>
          <w:tcPr>
            <w:tcW w:w="2547" w:type="dxa"/>
            <w:vMerge w:val="restart"/>
            <w:vAlign w:val="center"/>
            <w:hideMark/>
          </w:tcPr>
          <w:p w14:paraId="18D8C80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Distal end of cuff-to-vocal cord guide (mm)</w:t>
            </w:r>
          </w:p>
        </w:tc>
        <w:tc>
          <w:tcPr>
            <w:tcW w:w="1276" w:type="dxa"/>
            <w:vAlign w:val="center"/>
            <w:hideMark/>
          </w:tcPr>
          <w:p w14:paraId="4F7D67E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rker</w:t>
            </w:r>
          </w:p>
        </w:tc>
        <w:tc>
          <w:tcPr>
            <w:tcW w:w="876" w:type="dxa"/>
            <w:vAlign w:val="center"/>
            <w:hideMark/>
          </w:tcPr>
          <w:p w14:paraId="19085387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992" w:type="dxa"/>
            <w:vAlign w:val="center"/>
            <w:hideMark/>
          </w:tcPr>
          <w:p w14:paraId="6F791B8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51" w:type="dxa"/>
            <w:vAlign w:val="center"/>
            <w:hideMark/>
          </w:tcPr>
          <w:p w14:paraId="142156A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50" w:type="dxa"/>
            <w:vAlign w:val="center"/>
            <w:hideMark/>
          </w:tcPr>
          <w:p w14:paraId="5E05BAB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66" w:type="dxa"/>
            <w:vAlign w:val="center"/>
            <w:hideMark/>
          </w:tcPr>
          <w:p w14:paraId="1CD85F2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5</w:t>
            </w:r>
          </w:p>
        </w:tc>
      </w:tr>
      <w:tr w:rsidR="00825B76" w:rsidRPr="00627EC1" w14:paraId="536C682E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0836160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1DF8ED5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ortex</w:t>
            </w:r>
          </w:p>
        </w:tc>
        <w:tc>
          <w:tcPr>
            <w:tcW w:w="876" w:type="dxa"/>
            <w:vAlign w:val="center"/>
            <w:hideMark/>
          </w:tcPr>
          <w:p w14:paraId="71B58BF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14:paraId="5CC7D53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51" w:type="dxa"/>
            <w:vAlign w:val="center"/>
            <w:hideMark/>
          </w:tcPr>
          <w:p w14:paraId="794B0E9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850" w:type="dxa"/>
            <w:vAlign w:val="center"/>
            <w:hideMark/>
          </w:tcPr>
          <w:p w14:paraId="4F7AD95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866" w:type="dxa"/>
            <w:vAlign w:val="center"/>
            <w:hideMark/>
          </w:tcPr>
          <w:p w14:paraId="36F0EAC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0</w:t>
            </w:r>
          </w:p>
        </w:tc>
      </w:tr>
      <w:tr w:rsidR="00825B76" w:rsidRPr="00627EC1" w14:paraId="37ED3A29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00E57EE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7F426E1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Shiley</w:t>
            </w:r>
          </w:p>
        </w:tc>
        <w:tc>
          <w:tcPr>
            <w:tcW w:w="876" w:type="dxa"/>
            <w:vAlign w:val="center"/>
            <w:hideMark/>
          </w:tcPr>
          <w:p w14:paraId="328619B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992" w:type="dxa"/>
            <w:vAlign w:val="center"/>
            <w:hideMark/>
          </w:tcPr>
          <w:p w14:paraId="5D961B4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851" w:type="dxa"/>
            <w:vAlign w:val="center"/>
            <w:hideMark/>
          </w:tcPr>
          <w:p w14:paraId="62A19F2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850" w:type="dxa"/>
            <w:vAlign w:val="center"/>
            <w:hideMark/>
          </w:tcPr>
          <w:p w14:paraId="6D62862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866" w:type="dxa"/>
            <w:vAlign w:val="center"/>
            <w:hideMark/>
          </w:tcPr>
          <w:p w14:paraId="77C0BBB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85</w:t>
            </w:r>
          </w:p>
        </w:tc>
      </w:tr>
      <w:tr w:rsidR="00825B76" w:rsidRPr="00627EC1" w14:paraId="5A083F98" w14:textId="77777777" w:rsidTr="004A5632">
        <w:trPr>
          <w:trHeight w:val="375"/>
        </w:trPr>
        <w:tc>
          <w:tcPr>
            <w:tcW w:w="2547" w:type="dxa"/>
            <w:vMerge w:val="restart"/>
            <w:vAlign w:val="center"/>
            <w:hideMark/>
          </w:tcPr>
          <w:p w14:paraId="22DD0E0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Distal end of tube-to-vocal cord guide (mm)</w:t>
            </w:r>
          </w:p>
        </w:tc>
        <w:tc>
          <w:tcPr>
            <w:tcW w:w="1276" w:type="dxa"/>
            <w:vAlign w:val="center"/>
            <w:hideMark/>
          </w:tcPr>
          <w:p w14:paraId="157052A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rker</w:t>
            </w:r>
          </w:p>
        </w:tc>
        <w:tc>
          <w:tcPr>
            <w:tcW w:w="876" w:type="dxa"/>
            <w:vAlign w:val="center"/>
            <w:hideMark/>
          </w:tcPr>
          <w:p w14:paraId="111E986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992" w:type="dxa"/>
            <w:vAlign w:val="center"/>
            <w:hideMark/>
          </w:tcPr>
          <w:p w14:paraId="5DCA27F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851" w:type="dxa"/>
            <w:vAlign w:val="center"/>
            <w:hideMark/>
          </w:tcPr>
          <w:p w14:paraId="2F6C52E6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850" w:type="dxa"/>
            <w:vAlign w:val="center"/>
            <w:hideMark/>
          </w:tcPr>
          <w:p w14:paraId="69B51A6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866" w:type="dxa"/>
            <w:vAlign w:val="center"/>
            <w:hideMark/>
          </w:tcPr>
          <w:p w14:paraId="63C3650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00</w:t>
            </w:r>
          </w:p>
        </w:tc>
      </w:tr>
      <w:tr w:rsidR="00825B76" w:rsidRPr="00627EC1" w14:paraId="1A4EA0ED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097C99F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0C2A5F5D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ortex</w:t>
            </w:r>
          </w:p>
        </w:tc>
        <w:tc>
          <w:tcPr>
            <w:tcW w:w="876" w:type="dxa"/>
            <w:vAlign w:val="center"/>
            <w:hideMark/>
          </w:tcPr>
          <w:p w14:paraId="509917B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14:paraId="1C30031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851" w:type="dxa"/>
            <w:vAlign w:val="center"/>
            <w:hideMark/>
          </w:tcPr>
          <w:p w14:paraId="78F3CFB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850" w:type="dxa"/>
            <w:vAlign w:val="center"/>
            <w:hideMark/>
          </w:tcPr>
          <w:p w14:paraId="3C738B9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95</w:t>
            </w:r>
          </w:p>
        </w:tc>
        <w:tc>
          <w:tcPr>
            <w:tcW w:w="866" w:type="dxa"/>
            <w:vAlign w:val="center"/>
            <w:hideMark/>
          </w:tcPr>
          <w:p w14:paraId="37BE4AF6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00</w:t>
            </w:r>
          </w:p>
        </w:tc>
      </w:tr>
      <w:tr w:rsidR="00825B76" w:rsidRPr="00627EC1" w14:paraId="468B4C02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55806A9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3A86933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Shiley</w:t>
            </w:r>
          </w:p>
        </w:tc>
        <w:tc>
          <w:tcPr>
            <w:tcW w:w="876" w:type="dxa"/>
            <w:vAlign w:val="center"/>
            <w:hideMark/>
          </w:tcPr>
          <w:p w14:paraId="57CAE68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1DFA5CF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05</w:t>
            </w:r>
          </w:p>
        </w:tc>
        <w:tc>
          <w:tcPr>
            <w:tcW w:w="851" w:type="dxa"/>
            <w:vAlign w:val="center"/>
            <w:hideMark/>
          </w:tcPr>
          <w:p w14:paraId="28CDA27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05</w:t>
            </w:r>
          </w:p>
        </w:tc>
        <w:tc>
          <w:tcPr>
            <w:tcW w:w="850" w:type="dxa"/>
            <w:vAlign w:val="center"/>
            <w:hideMark/>
          </w:tcPr>
          <w:p w14:paraId="73DD5E5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10</w:t>
            </w:r>
          </w:p>
        </w:tc>
        <w:tc>
          <w:tcPr>
            <w:tcW w:w="866" w:type="dxa"/>
            <w:vAlign w:val="center"/>
            <w:hideMark/>
          </w:tcPr>
          <w:p w14:paraId="0E78ACD6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115</w:t>
            </w:r>
          </w:p>
        </w:tc>
      </w:tr>
      <w:tr w:rsidR="00825B76" w:rsidRPr="00627EC1" w14:paraId="4FEC1F76" w14:textId="77777777" w:rsidTr="004A5632">
        <w:trPr>
          <w:trHeight w:val="375"/>
        </w:trPr>
        <w:tc>
          <w:tcPr>
            <w:tcW w:w="2547" w:type="dxa"/>
            <w:vMerge w:val="restart"/>
            <w:vAlign w:val="center"/>
            <w:hideMark/>
          </w:tcPr>
          <w:p w14:paraId="68EFC06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ossibility of incomplete sealing of tracheal diverticula (%)</w:t>
            </w:r>
          </w:p>
        </w:tc>
        <w:tc>
          <w:tcPr>
            <w:tcW w:w="1276" w:type="dxa"/>
            <w:vAlign w:val="center"/>
            <w:hideMark/>
          </w:tcPr>
          <w:p w14:paraId="50B4AA1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rker</w:t>
            </w:r>
          </w:p>
        </w:tc>
        <w:tc>
          <w:tcPr>
            <w:tcW w:w="876" w:type="dxa"/>
            <w:vAlign w:val="center"/>
            <w:hideMark/>
          </w:tcPr>
          <w:p w14:paraId="3DEE5EE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4.7 </w:t>
            </w:r>
          </w:p>
        </w:tc>
        <w:tc>
          <w:tcPr>
            <w:tcW w:w="992" w:type="dxa"/>
            <w:vAlign w:val="center"/>
            <w:hideMark/>
          </w:tcPr>
          <w:p w14:paraId="7CBB3A8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4.7 </w:t>
            </w:r>
          </w:p>
        </w:tc>
        <w:tc>
          <w:tcPr>
            <w:tcW w:w="851" w:type="dxa"/>
            <w:vAlign w:val="center"/>
            <w:hideMark/>
          </w:tcPr>
          <w:p w14:paraId="35C2186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4.7 </w:t>
            </w:r>
          </w:p>
        </w:tc>
        <w:tc>
          <w:tcPr>
            <w:tcW w:w="850" w:type="dxa"/>
            <w:vAlign w:val="center"/>
            <w:hideMark/>
          </w:tcPr>
          <w:p w14:paraId="722DFD1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4.7 </w:t>
            </w:r>
          </w:p>
        </w:tc>
        <w:tc>
          <w:tcPr>
            <w:tcW w:w="866" w:type="dxa"/>
            <w:vAlign w:val="center"/>
            <w:hideMark/>
          </w:tcPr>
          <w:p w14:paraId="6953D3A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6.6 </w:t>
            </w:r>
          </w:p>
        </w:tc>
      </w:tr>
      <w:tr w:rsidR="00825B76" w:rsidRPr="00627EC1" w14:paraId="45A1FB0D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307FD1A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3299C636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ortex</w:t>
            </w:r>
          </w:p>
        </w:tc>
        <w:tc>
          <w:tcPr>
            <w:tcW w:w="876" w:type="dxa"/>
            <w:vAlign w:val="center"/>
            <w:hideMark/>
          </w:tcPr>
          <w:p w14:paraId="5055CC5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26.6 </w:t>
            </w:r>
          </w:p>
        </w:tc>
        <w:tc>
          <w:tcPr>
            <w:tcW w:w="992" w:type="dxa"/>
            <w:vAlign w:val="center"/>
            <w:hideMark/>
          </w:tcPr>
          <w:p w14:paraId="068D5E2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4.7 </w:t>
            </w:r>
          </w:p>
        </w:tc>
        <w:tc>
          <w:tcPr>
            <w:tcW w:w="851" w:type="dxa"/>
            <w:vAlign w:val="center"/>
            <w:hideMark/>
          </w:tcPr>
          <w:p w14:paraId="7861E69D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4.7 </w:t>
            </w:r>
          </w:p>
        </w:tc>
        <w:tc>
          <w:tcPr>
            <w:tcW w:w="850" w:type="dxa"/>
            <w:vAlign w:val="center"/>
            <w:hideMark/>
          </w:tcPr>
          <w:p w14:paraId="5ED91D2E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6.0 </w:t>
            </w:r>
          </w:p>
        </w:tc>
        <w:tc>
          <w:tcPr>
            <w:tcW w:w="866" w:type="dxa"/>
            <w:vAlign w:val="center"/>
            <w:hideMark/>
          </w:tcPr>
          <w:p w14:paraId="4A41493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4.4 </w:t>
            </w:r>
          </w:p>
        </w:tc>
      </w:tr>
      <w:tr w:rsidR="00825B76" w:rsidRPr="00627EC1" w14:paraId="79F914DE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7228ED2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271FADD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Shiley</w:t>
            </w:r>
          </w:p>
        </w:tc>
        <w:tc>
          <w:tcPr>
            <w:tcW w:w="876" w:type="dxa"/>
            <w:vAlign w:val="center"/>
            <w:hideMark/>
          </w:tcPr>
          <w:p w14:paraId="055BF61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.1 </w:t>
            </w:r>
          </w:p>
        </w:tc>
        <w:tc>
          <w:tcPr>
            <w:tcW w:w="992" w:type="dxa"/>
            <w:vAlign w:val="center"/>
            <w:hideMark/>
          </w:tcPr>
          <w:p w14:paraId="33FC3E3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.1 </w:t>
            </w:r>
          </w:p>
        </w:tc>
        <w:tc>
          <w:tcPr>
            <w:tcW w:w="851" w:type="dxa"/>
            <w:vAlign w:val="center"/>
            <w:hideMark/>
          </w:tcPr>
          <w:p w14:paraId="6EEBEC31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.1 </w:t>
            </w:r>
          </w:p>
        </w:tc>
        <w:tc>
          <w:tcPr>
            <w:tcW w:w="850" w:type="dxa"/>
            <w:vAlign w:val="center"/>
            <w:hideMark/>
          </w:tcPr>
          <w:p w14:paraId="6BD10BA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0 </w:t>
            </w:r>
          </w:p>
        </w:tc>
        <w:tc>
          <w:tcPr>
            <w:tcW w:w="866" w:type="dxa"/>
            <w:vAlign w:val="center"/>
            <w:hideMark/>
          </w:tcPr>
          <w:p w14:paraId="4DBA2A6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0 </w:t>
            </w:r>
          </w:p>
        </w:tc>
      </w:tr>
      <w:tr w:rsidR="00825B76" w:rsidRPr="00627EC1" w14:paraId="3F7DEF69" w14:textId="77777777" w:rsidTr="004A5632">
        <w:trPr>
          <w:trHeight w:val="375"/>
        </w:trPr>
        <w:tc>
          <w:tcPr>
            <w:tcW w:w="2547" w:type="dxa"/>
            <w:vMerge w:val="restart"/>
            <w:vAlign w:val="center"/>
            <w:hideMark/>
          </w:tcPr>
          <w:p w14:paraId="63A280F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ossibility of unintended bronchial intubation (%)</w:t>
            </w:r>
          </w:p>
        </w:tc>
        <w:tc>
          <w:tcPr>
            <w:tcW w:w="1276" w:type="dxa"/>
            <w:vAlign w:val="center"/>
            <w:hideMark/>
          </w:tcPr>
          <w:p w14:paraId="6C3B1298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rker</w:t>
            </w:r>
          </w:p>
        </w:tc>
        <w:tc>
          <w:tcPr>
            <w:tcW w:w="876" w:type="dxa"/>
            <w:vAlign w:val="center"/>
            <w:hideMark/>
          </w:tcPr>
          <w:p w14:paraId="3145434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0 </w:t>
            </w:r>
          </w:p>
        </w:tc>
        <w:tc>
          <w:tcPr>
            <w:tcW w:w="992" w:type="dxa"/>
            <w:vAlign w:val="center"/>
            <w:hideMark/>
          </w:tcPr>
          <w:p w14:paraId="4932268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0 </w:t>
            </w:r>
          </w:p>
        </w:tc>
        <w:tc>
          <w:tcPr>
            <w:tcW w:w="851" w:type="dxa"/>
            <w:vAlign w:val="center"/>
            <w:hideMark/>
          </w:tcPr>
          <w:p w14:paraId="23FBC914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6 </w:t>
            </w:r>
          </w:p>
        </w:tc>
        <w:tc>
          <w:tcPr>
            <w:tcW w:w="850" w:type="dxa"/>
            <w:vAlign w:val="center"/>
            <w:hideMark/>
          </w:tcPr>
          <w:p w14:paraId="0D5DD02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6 </w:t>
            </w:r>
          </w:p>
        </w:tc>
        <w:tc>
          <w:tcPr>
            <w:tcW w:w="866" w:type="dxa"/>
            <w:vAlign w:val="center"/>
            <w:hideMark/>
          </w:tcPr>
          <w:p w14:paraId="6307DB8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6.0 </w:t>
            </w:r>
          </w:p>
        </w:tc>
      </w:tr>
      <w:tr w:rsidR="00825B76" w:rsidRPr="00627EC1" w14:paraId="23B059C5" w14:textId="77777777" w:rsidTr="004A5632">
        <w:trPr>
          <w:trHeight w:val="375"/>
        </w:trPr>
        <w:tc>
          <w:tcPr>
            <w:tcW w:w="2547" w:type="dxa"/>
            <w:vMerge/>
            <w:vAlign w:val="center"/>
            <w:hideMark/>
          </w:tcPr>
          <w:p w14:paraId="5D56646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5657051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ortex</w:t>
            </w:r>
          </w:p>
        </w:tc>
        <w:tc>
          <w:tcPr>
            <w:tcW w:w="876" w:type="dxa"/>
            <w:vAlign w:val="center"/>
            <w:hideMark/>
          </w:tcPr>
          <w:p w14:paraId="636BCB67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0 </w:t>
            </w:r>
          </w:p>
        </w:tc>
        <w:tc>
          <w:tcPr>
            <w:tcW w:w="992" w:type="dxa"/>
            <w:vAlign w:val="center"/>
            <w:hideMark/>
          </w:tcPr>
          <w:p w14:paraId="39670C27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0 </w:t>
            </w:r>
          </w:p>
        </w:tc>
        <w:tc>
          <w:tcPr>
            <w:tcW w:w="851" w:type="dxa"/>
            <w:vAlign w:val="center"/>
            <w:hideMark/>
          </w:tcPr>
          <w:p w14:paraId="414A16EC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0.6 </w:t>
            </w:r>
          </w:p>
        </w:tc>
        <w:tc>
          <w:tcPr>
            <w:tcW w:w="850" w:type="dxa"/>
            <w:vAlign w:val="center"/>
            <w:hideMark/>
          </w:tcPr>
          <w:p w14:paraId="525E450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.8 </w:t>
            </w:r>
          </w:p>
        </w:tc>
        <w:tc>
          <w:tcPr>
            <w:tcW w:w="866" w:type="dxa"/>
            <w:vAlign w:val="center"/>
            <w:hideMark/>
          </w:tcPr>
          <w:p w14:paraId="058A3F70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6.0 </w:t>
            </w:r>
          </w:p>
        </w:tc>
      </w:tr>
      <w:tr w:rsidR="00825B76" w:rsidRPr="00627EC1" w14:paraId="01BB6C66" w14:textId="77777777" w:rsidTr="004A5632">
        <w:trPr>
          <w:trHeight w:val="375"/>
        </w:trPr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70A93E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0197EB9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Shiley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  <w:hideMark/>
          </w:tcPr>
          <w:p w14:paraId="4D1F58D2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6.0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469F536B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2.6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6950159F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12.6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405A683A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24.0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  <w:hideMark/>
          </w:tcPr>
          <w:p w14:paraId="675D4F63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 xml:space="preserve">34.5 </w:t>
            </w:r>
          </w:p>
        </w:tc>
      </w:tr>
      <w:tr w:rsidR="00825B76" w:rsidRPr="00627EC1" w14:paraId="6ACE289F" w14:textId="77777777" w:rsidTr="004A5632">
        <w:trPr>
          <w:trHeight w:val="70"/>
        </w:trPr>
        <w:tc>
          <w:tcPr>
            <w:tcW w:w="8258" w:type="dxa"/>
            <w:gridSpan w:val="7"/>
            <w:tcBorders>
              <w:top w:val="single" w:sz="4" w:space="0" w:color="auto"/>
            </w:tcBorders>
            <w:hideMark/>
          </w:tcPr>
          <w:p w14:paraId="0E3A39F5" w14:textId="77777777" w:rsidR="00600D91" w:rsidRPr="00627EC1" w:rsidRDefault="00600D91" w:rsidP="004A5632">
            <w:pPr>
              <w:widowControl/>
              <w:snapToGrid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627EC1">
              <w:rPr>
                <w:rFonts w:ascii="Times New Roman" w:hAnsi="Times New Roman"/>
                <w:lang w:val="en-US"/>
              </w:rPr>
              <w:t>Parker: Parker Flex-Tip, Portex: Portex Soft Seal, Shiley: Shiley Taperguard. Values are number (mm) or proportion (%).</w:t>
            </w:r>
          </w:p>
        </w:tc>
      </w:tr>
    </w:tbl>
    <w:p w14:paraId="7ED217A1" w14:textId="7F9D5421" w:rsidR="00836EDE" w:rsidRDefault="00836EDE" w:rsidP="00B01133">
      <w:pPr>
        <w:widowControl/>
        <w:snapToGrid w:val="0"/>
        <w:spacing w:line="480" w:lineRule="auto"/>
        <w:rPr>
          <w:rFonts w:ascii="Times New Roman" w:hAnsi="Times New Roman"/>
          <w:lang w:val="en-US"/>
        </w:rPr>
      </w:pPr>
    </w:p>
    <w:p w14:paraId="094CA0F3" w14:textId="06483EE6" w:rsidR="00836EDE" w:rsidRDefault="00836EDE" w:rsidP="00B01133">
      <w:pPr>
        <w:widowControl/>
        <w:snapToGrid w:val="0"/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 w:hint="eastAsia"/>
          <w:noProof/>
          <w:lang w:val="en-US"/>
        </w:rPr>
        <w:lastRenderedPageBreak/>
        <w:drawing>
          <wp:inline distT="0" distB="0" distL="0" distR="0" wp14:anchorId="1CA1C1BE" wp14:editId="4AC91D1E">
            <wp:extent cx="5278120" cy="2969260"/>
            <wp:effectExtent l="0" t="0" r="0" b="2540"/>
            <wp:docPr id="9254939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493994" name="図 92549399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19C5E" w14:textId="7D16F093" w:rsidR="004661CB" w:rsidRPr="004661CB" w:rsidRDefault="004661CB" w:rsidP="00B01133">
      <w:pPr>
        <w:widowControl/>
        <w:snapToGrid w:val="0"/>
        <w:spacing w:line="480" w:lineRule="auto"/>
        <w:rPr>
          <w:rFonts w:ascii="Times New Roman" w:eastAsia="游明朝" w:hAnsi="Times New Roman"/>
          <w:lang w:val="en-US" w:eastAsia="ja-JP"/>
        </w:rPr>
      </w:pPr>
      <w:r w:rsidRPr="004661CB">
        <w:rPr>
          <w:rFonts w:ascii="Times New Roman" w:eastAsia="游明朝" w:hAnsi="Times New Roman"/>
          <w:b/>
          <w:bCs/>
          <w:lang w:val="en-US" w:eastAsia="ja-JP"/>
        </w:rPr>
        <w:t xml:space="preserve">Supplementary Figure 1. </w:t>
      </w:r>
      <w:r w:rsidR="005E7FE0">
        <w:rPr>
          <w:rFonts w:ascii="Times New Roman" w:eastAsia="游明朝" w:hAnsi="Times New Roman"/>
          <w:lang w:val="en-US" w:eastAsia="ja-JP"/>
        </w:rPr>
        <w:t>T</w:t>
      </w:r>
      <w:r w:rsidRPr="004661CB">
        <w:rPr>
          <w:rFonts w:ascii="Times New Roman" w:eastAsia="游明朝" w:hAnsi="Times New Roman"/>
          <w:lang w:val="en-US" w:eastAsia="ja-JP"/>
        </w:rPr>
        <w:t>racheal tubes compared in this study</w:t>
      </w:r>
      <w:r w:rsidR="00843429">
        <w:rPr>
          <w:rFonts w:ascii="Times New Roman" w:eastAsia="游明朝" w:hAnsi="Times New Roman"/>
          <w:lang w:val="en-US" w:eastAsia="ja-JP"/>
        </w:rPr>
        <w:t xml:space="preserve">. (a) </w:t>
      </w:r>
      <w:r w:rsidR="00843429" w:rsidRPr="00843429">
        <w:rPr>
          <w:rFonts w:ascii="Times New Roman" w:eastAsia="游明朝" w:hAnsi="Times New Roman"/>
          <w:lang w:val="en-US" w:eastAsia="ja-JP"/>
        </w:rPr>
        <w:t>Parker Flex-Tip</w:t>
      </w:r>
      <w:r w:rsidR="00843429">
        <w:rPr>
          <w:rFonts w:ascii="Times New Roman" w:eastAsia="游明朝" w:hAnsi="Times New Roman"/>
          <w:lang w:val="en-US" w:eastAsia="ja-JP"/>
        </w:rPr>
        <w:t xml:space="preserve"> (</w:t>
      </w:r>
      <w:r w:rsidR="00843429" w:rsidRPr="00843429">
        <w:rPr>
          <w:rFonts w:ascii="Times New Roman" w:eastAsia="游明朝" w:hAnsi="Times New Roman"/>
          <w:lang w:val="en-US" w:eastAsia="ja-JP"/>
        </w:rPr>
        <w:t>Parker Medical, Bridgewater, CT, USA</w:t>
      </w:r>
      <w:r w:rsidR="00843429">
        <w:rPr>
          <w:rFonts w:ascii="Times New Roman" w:eastAsia="游明朝" w:hAnsi="Times New Roman"/>
          <w:lang w:val="en-US" w:eastAsia="ja-JP"/>
        </w:rPr>
        <w:t xml:space="preserve">). (b) </w:t>
      </w:r>
      <w:r w:rsidR="00843429" w:rsidRPr="00843429">
        <w:rPr>
          <w:rFonts w:ascii="Times New Roman" w:eastAsia="游明朝" w:hAnsi="Times New Roman"/>
          <w:lang w:val="en-US" w:eastAsia="ja-JP"/>
        </w:rPr>
        <w:t>Portex Soft Seal</w:t>
      </w:r>
      <w:r w:rsidR="00843429">
        <w:rPr>
          <w:rFonts w:ascii="Times New Roman" w:eastAsia="游明朝" w:hAnsi="Times New Roman"/>
          <w:lang w:val="en-US" w:eastAsia="ja-JP"/>
        </w:rPr>
        <w:t xml:space="preserve"> (</w:t>
      </w:r>
      <w:r w:rsidR="00843429" w:rsidRPr="00843429">
        <w:rPr>
          <w:rFonts w:ascii="Times New Roman" w:eastAsia="游明朝" w:hAnsi="Times New Roman"/>
          <w:lang w:val="en-US" w:eastAsia="ja-JP"/>
        </w:rPr>
        <w:t>ICU Medical, San Clemente, CA, USA</w:t>
      </w:r>
      <w:r w:rsidR="00843429">
        <w:rPr>
          <w:rFonts w:ascii="Times New Roman" w:eastAsia="游明朝" w:hAnsi="Times New Roman"/>
          <w:lang w:val="en-US" w:eastAsia="ja-JP"/>
        </w:rPr>
        <w:t>).</w:t>
      </w:r>
      <w:r w:rsidR="00843429" w:rsidRPr="00843429">
        <w:rPr>
          <w:rFonts w:ascii="Times New Roman" w:eastAsia="游明朝" w:hAnsi="Times New Roman"/>
          <w:lang w:val="en-US" w:eastAsia="ja-JP"/>
        </w:rPr>
        <w:t xml:space="preserve"> </w:t>
      </w:r>
      <w:r w:rsidR="00843429">
        <w:rPr>
          <w:rFonts w:ascii="Times New Roman" w:eastAsia="游明朝" w:hAnsi="Times New Roman"/>
          <w:lang w:val="en-US" w:eastAsia="ja-JP"/>
        </w:rPr>
        <w:t xml:space="preserve">(c) </w:t>
      </w:r>
      <w:r w:rsidR="00843429" w:rsidRPr="00843429">
        <w:rPr>
          <w:rFonts w:ascii="Times New Roman" w:eastAsia="游明朝" w:hAnsi="Times New Roman"/>
          <w:lang w:val="en-US" w:eastAsia="ja-JP"/>
        </w:rPr>
        <w:t>Shiley TaperGuard</w:t>
      </w:r>
      <w:r w:rsidR="00843429">
        <w:rPr>
          <w:rFonts w:ascii="Times New Roman" w:eastAsia="游明朝" w:hAnsi="Times New Roman"/>
          <w:lang w:val="en-US" w:eastAsia="ja-JP"/>
        </w:rPr>
        <w:t xml:space="preserve"> (</w:t>
      </w:r>
      <w:r w:rsidR="00843429" w:rsidRPr="00843429">
        <w:rPr>
          <w:rFonts w:ascii="Times New Roman" w:eastAsia="游明朝" w:hAnsi="Times New Roman"/>
          <w:lang w:val="en-US" w:eastAsia="ja-JP"/>
        </w:rPr>
        <w:t>Medtronic, Dublin, Ireland</w:t>
      </w:r>
      <w:r w:rsidR="00843429">
        <w:rPr>
          <w:rFonts w:ascii="Times New Roman" w:eastAsia="游明朝" w:hAnsi="Times New Roman"/>
          <w:lang w:val="en-US" w:eastAsia="ja-JP"/>
        </w:rPr>
        <w:t>).</w:t>
      </w:r>
    </w:p>
    <w:sectPr w:rsidR="004661CB" w:rsidRPr="004661CB" w:rsidSect="005932B7">
      <w:headerReference w:type="default" r:id="rId10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FA454" w14:textId="77777777" w:rsidR="00D94603" w:rsidRDefault="00D94603">
      <w:r>
        <w:separator/>
      </w:r>
    </w:p>
  </w:endnote>
  <w:endnote w:type="continuationSeparator" w:id="0">
    <w:p w14:paraId="125C2D13" w14:textId="77777777" w:rsidR="00D94603" w:rsidRDefault="00D94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CBD04" w14:textId="77777777" w:rsidR="00D94603" w:rsidRDefault="00D94603">
      <w:r>
        <w:separator/>
      </w:r>
    </w:p>
  </w:footnote>
  <w:footnote w:type="continuationSeparator" w:id="0">
    <w:p w14:paraId="0AADA79D" w14:textId="77777777" w:rsidR="00D94603" w:rsidRDefault="00D946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-932200679"/>
      <w:docPartObj>
        <w:docPartGallery w:val="Page Numbers (Top of Page)"/>
        <w:docPartUnique/>
      </w:docPartObj>
    </w:sdtPr>
    <w:sdtContent>
      <w:p w14:paraId="30159262" w14:textId="2661E566" w:rsidR="00BD711D" w:rsidRPr="00907A65" w:rsidRDefault="00000000">
        <w:pPr>
          <w:pStyle w:val="a7"/>
          <w:jc w:val="right"/>
          <w:rPr>
            <w:lang w:val="en-US"/>
          </w:rPr>
        </w:pPr>
        <w:r w:rsidRPr="00907A65">
          <w:rPr>
            <w:lang w:val="en-US"/>
          </w:rPr>
          <w:fldChar w:fldCharType="begin"/>
        </w:r>
        <w:r w:rsidRPr="00907A65">
          <w:rPr>
            <w:lang w:val="en-US"/>
          </w:rPr>
          <w:instrText xml:space="preserve"> PAGE   \* MERGEFORMAT </w:instrText>
        </w:r>
        <w:r w:rsidRPr="00907A65">
          <w:rPr>
            <w:lang w:val="en-US"/>
          </w:rPr>
          <w:fldChar w:fldCharType="separate"/>
        </w:r>
        <w:r w:rsidRPr="00907A65">
          <w:rPr>
            <w:lang w:val="en-US"/>
          </w:rPr>
          <w:t>2</w:t>
        </w:r>
        <w:r w:rsidRPr="00907A65">
          <w:rPr>
            <w:lang w:val="en-US"/>
          </w:rPr>
          <w:fldChar w:fldCharType="end"/>
        </w:r>
      </w:p>
    </w:sdtContent>
  </w:sdt>
  <w:p w14:paraId="3223CD98" w14:textId="77777777" w:rsidR="00EB37A5" w:rsidRPr="00907A65" w:rsidRDefault="00EB37A5">
    <w:pPr>
      <w:pStyle w:val="a7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02429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3340C4A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2C7E69F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72221294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7A06969C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9C4C849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116EE952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B9406974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FBB8581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A48868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93500CC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191F7A9B"/>
    <w:multiLevelType w:val="hybridMultilevel"/>
    <w:tmpl w:val="D45A2C20"/>
    <w:lvl w:ilvl="0" w:tplc="A8E6F4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90D9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7609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7267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B69D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7239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024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2A8D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FE50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070545"/>
    <w:multiLevelType w:val="hybridMultilevel"/>
    <w:tmpl w:val="9C34FCB0"/>
    <w:lvl w:ilvl="0" w:tplc="FB105D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AC12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FA75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089D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FC40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7EEB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028A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EC41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522E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6F5DD0"/>
    <w:multiLevelType w:val="multilevel"/>
    <w:tmpl w:val="92B4A74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5DD15BB"/>
    <w:multiLevelType w:val="multilevel"/>
    <w:tmpl w:val="A57AB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3F55BE"/>
    <w:multiLevelType w:val="hybridMultilevel"/>
    <w:tmpl w:val="24D429DE"/>
    <w:lvl w:ilvl="0" w:tplc="5AC4AC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DCFB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34A3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FC36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7234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56A6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D033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0219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D001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EE18DD"/>
    <w:multiLevelType w:val="multilevel"/>
    <w:tmpl w:val="3CA29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736688"/>
    <w:multiLevelType w:val="multilevel"/>
    <w:tmpl w:val="9092D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CC31D23"/>
    <w:multiLevelType w:val="hybridMultilevel"/>
    <w:tmpl w:val="D8724882"/>
    <w:lvl w:ilvl="0" w:tplc="9F202AF8">
      <w:start w:val="1"/>
      <w:numFmt w:val="bullet"/>
      <w:lvlText w:val="◊"/>
      <w:lvlJc w:val="left"/>
      <w:pPr>
        <w:tabs>
          <w:tab w:val="num" w:pos="284"/>
        </w:tabs>
        <w:ind w:left="284" w:hanging="284"/>
      </w:pPr>
      <w:rPr>
        <w:rFonts w:ascii="Verdana" w:hAnsi="Verdana" w:hint="default"/>
      </w:rPr>
    </w:lvl>
    <w:lvl w:ilvl="1" w:tplc="E998215C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1062C960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1FA420FE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11763304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7D50E1A4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464528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86887992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4A8A16E4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51532572"/>
    <w:multiLevelType w:val="hybridMultilevel"/>
    <w:tmpl w:val="7096B596"/>
    <w:lvl w:ilvl="0" w:tplc="EB54BA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22E6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BE03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288C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0A8E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124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8A42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88A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56F7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F8345A"/>
    <w:multiLevelType w:val="hybridMultilevel"/>
    <w:tmpl w:val="20A26FF4"/>
    <w:lvl w:ilvl="0" w:tplc="D1E6FA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A25C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88C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DE60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AF0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143F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EAEA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3CCF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C2B4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295691"/>
    <w:multiLevelType w:val="hybridMultilevel"/>
    <w:tmpl w:val="3C620BE6"/>
    <w:lvl w:ilvl="0" w:tplc="1966DC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E647D5C" w:tentative="1">
      <w:start w:val="1"/>
      <w:numFmt w:val="lowerLetter"/>
      <w:lvlText w:val="%2."/>
      <w:lvlJc w:val="left"/>
      <w:pPr>
        <w:ind w:left="1440" w:hanging="360"/>
      </w:pPr>
    </w:lvl>
    <w:lvl w:ilvl="2" w:tplc="D5303F74" w:tentative="1">
      <w:start w:val="1"/>
      <w:numFmt w:val="lowerRoman"/>
      <w:lvlText w:val="%3."/>
      <w:lvlJc w:val="right"/>
      <w:pPr>
        <w:ind w:left="2160" w:hanging="180"/>
      </w:pPr>
    </w:lvl>
    <w:lvl w:ilvl="3" w:tplc="B07AAB12" w:tentative="1">
      <w:start w:val="1"/>
      <w:numFmt w:val="decimal"/>
      <w:lvlText w:val="%4."/>
      <w:lvlJc w:val="left"/>
      <w:pPr>
        <w:ind w:left="2880" w:hanging="360"/>
      </w:pPr>
    </w:lvl>
    <w:lvl w:ilvl="4" w:tplc="3CAE6368" w:tentative="1">
      <w:start w:val="1"/>
      <w:numFmt w:val="lowerLetter"/>
      <w:lvlText w:val="%5."/>
      <w:lvlJc w:val="left"/>
      <w:pPr>
        <w:ind w:left="3600" w:hanging="360"/>
      </w:pPr>
    </w:lvl>
    <w:lvl w:ilvl="5" w:tplc="1EDA006E" w:tentative="1">
      <w:start w:val="1"/>
      <w:numFmt w:val="lowerRoman"/>
      <w:lvlText w:val="%6."/>
      <w:lvlJc w:val="right"/>
      <w:pPr>
        <w:ind w:left="4320" w:hanging="180"/>
      </w:pPr>
    </w:lvl>
    <w:lvl w:ilvl="6" w:tplc="EE56E022" w:tentative="1">
      <w:start w:val="1"/>
      <w:numFmt w:val="decimal"/>
      <w:lvlText w:val="%7."/>
      <w:lvlJc w:val="left"/>
      <w:pPr>
        <w:ind w:left="5040" w:hanging="360"/>
      </w:pPr>
    </w:lvl>
    <w:lvl w:ilvl="7" w:tplc="174AD1AA" w:tentative="1">
      <w:start w:val="1"/>
      <w:numFmt w:val="lowerLetter"/>
      <w:lvlText w:val="%8."/>
      <w:lvlJc w:val="left"/>
      <w:pPr>
        <w:ind w:left="5760" w:hanging="360"/>
      </w:pPr>
    </w:lvl>
    <w:lvl w:ilvl="8" w:tplc="2682D2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EE52AA"/>
    <w:multiLevelType w:val="multilevel"/>
    <w:tmpl w:val="2E283926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7A9324CF"/>
    <w:multiLevelType w:val="multilevel"/>
    <w:tmpl w:val="C17C5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AE29EA"/>
    <w:multiLevelType w:val="multilevel"/>
    <w:tmpl w:val="6F740E00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1441531901">
    <w:abstractNumId w:val="13"/>
  </w:num>
  <w:num w:numId="2" w16cid:durableId="1255093013">
    <w:abstractNumId w:val="24"/>
  </w:num>
  <w:num w:numId="3" w16cid:durableId="2013140470">
    <w:abstractNumId w:val="22"/>
  </w:num>
  <w:num w:numId="4" w16cid:durableId="290211934">
    <w:abstractNumId w:val="10"/>
  </w:num>
  <w:num w:numId="5" w16cid:durableId="1924994352">
    <w:abstractNumId w:val="8"/>
  </w:num>
  <w:num w:numId="6" w16cid:durableId="1830443366">
    <w:abstractNumId w:val="7"/>
  </w:num>
  <w:num w:numId="7" w16cid:durableId="758605289">
    <w:abstractNumId w:val="6"/>
  </w:num>
  <w:num w:numId="8" w16cid:durableId="108622781">
    <w:abstractNumId w:val="5"/>
  </w:num>
  <w:num w:numId="9" w16cid:durableId="248587227">
    <w:abstractNumId w:val="9"/>
  </w:num>
  <w:num w:numId="10" w16cid:durableId="561986179">
    <w:abstractNumId w:val="4"/>
  </w:num>
  <w:num w:numId="11" w16cid:durableId="299120710">
    <w:abstractNumId w:val="3"/>
  </w:num>
  <w:num w:numId="12" w16cid:durableId="1072242894">
    <w:abstractNumId w:val="2"/>
  </w:num>
  <w:num w:numId="13" w16cid:durableId="651105181">
    <w:abstractNumId w:val="1"/>
  </w:num>
  <w:num w:numId="14" w16cid:durableId="858274156">
    <w:abstractNumId w:val="18"/>
  </w:num>
  <w:num w:numId="15" w16cid:durableId="65879094">
    <w:abstractNumId w:val="0"/>
  </w:num>
  <w:num w:numId="16" w16cid:durableId="1630742790">
    <w:abstractNumId w:val="21"/>
  </w:num>
  <w:num w:numId="17" w16cid:durableId="1620068488">
    <w:abstractNumId w:val="23"/>
  </w:num>
  <w:num w:numId="18" w16cid:durableId="294143372">
    <w:abstractNumId w:val="16"/>
  </w:num>
  <w:num w:numId="19" w16cid:durableId="1920089996">
    <w:abstractNumId w:val="12"/>
  </w:num>
  <w:num w:numId="20" w16cid:durableId="922569770">
    <w:abstractNumId w:val="20"/>
  </w:num>
  <w:num w:numId="21" w16cid:durableId="1161773157">
    <w:abstractNumId w:val="11"/>
  </w:num>
  <w:num w:numId="22" w16cid:durableId="1354188572">
    <w:abstractNumId w:val="19"/>
  </w:num>
  <w:num w:numId="23" w16cid:durableId="858856023">
    <w:abstractNumId w:val="15"/>
  </w:num>
  <w:num w:numId="24" w16cid:durableId="1249778022">
    <w:abstractNumId w:val="17"/>
  </w:num>
  <w:num w:numId="25" w16cid:durableId="6471318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LQwNzIxNrcwszRR0lEKTi0uzszPAymwrAUAL4X4QCwAAAA="/>
  </w:docVars>
  <w:rsids>
    <w:rsidRoot w:val="00541596"/>
    <w:rsid w:val="00000530"/>
    <w:rsid w:val="000010BF"/>
    <w:rsid w:val="000035E4"/>
    <w:rsid w:val="000037FE"/>
    <w:rsid w:val="00004FFE"/>
    <w:rsid w:val="0000656F"/>
    <w:rsid w:val="00006691"/>
    <w:rsid w:val="00007308"/>
    <w:rsid w:val="00010C55"/>
    <w:rsid w:val="000114B9"/>
    <w:rsid w:val="00013099"/>
    <w:rsid w:val="0001325A"/>
    <w:rsid w:val="000156C5"/>
    <w:rsid w:val="0001578C"/>
    <w:rsid w:val="00015EDB"/>
    <w:rsid w:val="000169F4"/>
    <w:rsid w:val="00017FA0"/>
    <w:rsid w:val="000300A8"/>
    <w:rsid w:val="00030CB6"/>
    <w:rsid w:val="00031FC6"/>
    <w:rsid w:val="0003258C"/>
    <w:rsid w:val="00035020"/>
    <w:rsid w:val="00036A6D"/>
    <w:rsid w:val="00036B9F"/>
    <w:rsid w:val="0003708F"/>
    <w:rsid w:val="00040F48"/>
    <w:rsid w:val="00043334"/>
    <w:rsid w:val="00044510"/>
    <w:rsid w:val="00045908"/>
    <w:rsid w:val="00045F52"/>
    <w:rsid w:val="00046011"/>
    <w:rsid w:val="0004630F"/>
    <w:rsid w:val="00051BBC"/>
    <w:rsid w:val="00052512"/>
    <w:rsid w:val="000547A0"/>
    <w:rsid w:val="00055EDE"/>
    <w:rsid w:val="0005668E"/>
    <w:rsid w:val="00060430"/>
    <w:rsid w:val="00062AF8"/>
    <w:rsid w:val="00063330"/>
    <w:rsid w:val="000635E0"/>
    <w:rsid w:val="000638CF"/>
    <w:rsid w:val="000657D8"/>
    <w:rsid w:val="00066926"/>
    <w:rsid w:val="00066ACF"/>
    <w:rsid w:val="000674C7"/>
    <w:rsid w:val="00070D88"/>
    <w:rsid w:val="000715DE"/>
    <w:rsid w:val="00071E6F"/>
    <w:rsid w:val="00072FBC"/>
    <w:rsid w:val="0007492F"/>
    <w:rsid w:val="00075C20"/>
    <w:rsid w:val="0007765E"/>
    <w:rsid w:val="00080EA9"/>
    <w:rsid w:val="00081C50"/>
    <w:rsid w:val="00081C73"/>
    <w:rsid w:val="00081D04"/>
    <w:rsid w:val="00082BE8"/>
    <w:rsid w:val="00083743"/>
    <w:rsid w:val="000844AC"/>
    <w:rsid w:val="0008541C"/>
    <w:rsid w:val="0008566A"/>
    <w:rsid w:val="0009255B"/>
    <w:rsid w:val="000934F0"/>
    <w:rsid w:val="00093EBA"/>
    <w:rsid w:val="00095DDA"/>
    <w:rsid w:val="00096576"/>
    <w:rsid w:val="00096B0B"/>
    <w:rsid w:val="000A0776"/>
    <w:rsid w:val="000A3347"/>
    <w:rsid w:val="000A34B4"/>
    <w:rsid w:val="000A451C"/>
    <w:rsid w:val="000A56AC"/>
    <w:rsid w:val="000A7577"/>
    <w:rsid w:val="000B04FB"/>
    <w:rsid w:val="000B0564"/>
    <w:rsid w:val="000B175F"/>
    <w:rsid w:val="000B2BCC"/>
    <w:rsid w:val="000B31D3"/>
    <w:rsid w:val="000B48E1"/>
    <w:rsid w:val="000C1123"/>
    <w:rsid w:val="000C3589"/>
    <w:rsid w:val="000C42A2"/>
    <w:rsid w:val="000C5150"/>
    <w:rsid w:val="000C6462"/>
    <w:rsid w:val="000C6A5C"/>
    <w:rsid w:val="000D19F0"/>
    <w:rsid w:val="000D21BF"/>
    <w:rsid w:val="000D3652"/>
    <w:rsid w:val="000D37AF"/>
    <w:rsid w:val="000D7088"/>
    <w:rsid w:val="000D71E0"/>
    <w:rsid w:val="000D7AF1"/>
    <w:rsid w:val="000E1AC5"/>
    <w:rsid w:val="000E4D79"/>
    <w:rsid w:val="000E5D2E"/>
    <w:rsid w:val="000F38F9"/>
    <w:rsid w:val="000F444F"/>
    <w:rsid w:val="000F4615"/>
    <w:rsid w:val="000F5BDB"/>
    <w:rsid w:val="000F6983"/>
    <w:rsid w:val="000F6B02"/>
    <w:rsid w:val="0010005F"/>
    <w:rsid w:val="00101361"/>
    <w:rsid w:val="00101D0C"/>
    <w:rsid w:val="0010551D"/>
    <w:rsid w:val="0011032E"/>
    <w:rsid w:val="00111429"/>
    <w:rsid w:val="00111724"/>
    <w:rsid w:val="00114070"/>
    <w:rsid w:val="00117CD8"/>
    <w:rsid w:val="00120100"/>
    <w:rsid w:val="00122965"/>
    <w:rsid w:val="00122B14"/>
    <w:rsid w:val="00124C11"/>
    <w:rsid w:val="0012517B"/>
    <w:rsid w:val="0012587E"/>
    <w:rsid w:val="0012691A"/>
    <w:rsid w:val="00126D89"/>
    <w:rsid w:val="001304C6"/>
    <w:rsid w:val="00134BD9"/>
    <w:rsid w:val="001357DF"/>
    <w:rsid w:val="00137ABA"/>
    <w:rsid w:val="00137DE2"/>
    <w:rsid w:val="001401D9"/>
    <w:rsid w:val="00140E92"/>
    <w:rsid w:val="00140F81"/>
    <w:rsid w:val="001421B3"/>
    <w:rsid w:val="00142D76"/>
    <w:rsid w:val="001438C0"/>
    <w:rsid w:val="00144AF5"/>
    <w:rsid w:val="001462CB"/>
    <w:rsid w:val="001472DE"/>
    <w:rsid w:val="00150AAC"/>
    <w:rsid w:val="0015126D"/>
    <w:rsid w:val="00151AE2"/>
    <w:rsid w:val="00152B31"/>
    <w:rsid w:val="001530F1"/>
    <w:rsid w:val="00153C3E"/>
    <w:rsid w:val="00153DA1"/>
    <w:rsid w:val="001548A7"/>
    <w:rsid w:val="00154CC4"/>
    <w:rsid w:val="001559CD"/>
    <w:rsid w:val="00155BB1"/>
    <w:rsid w:val="001562C8"/>
    <w:rsid w:val="0015679D"/>
    <w:rsid w:val="00161696"/>
    <w:rsid w:val="00163D0D"/>
    <w:rsid w:val="001643CC"/>
    <w:rsid w:val="00166C44"/>
    <w:rsid w:val="00167258"/>
    <w:rsid w:val="00167502"/>
    <w:rsid w:val="001679D2"/>
    <w:rsid w:val="00170410"/>
    <w:rsid w:val="00170760"/>
    <w:rsid w:val="00173A76"/>
    <w:rsid w:val="00176E44"/>
    <w:rsid w:val="00181CF4"/>
    <w:rsid w:val="00183DFF"/>
    <w:rsid w:val="001845BC"/>
    <w:rsid w:val="001851F7"/>
    <w:rsid w:val="00186DAB"/>
    <w:rsid w:val="00187912"/>
    <w:rsid w:val="001911A2"/>
    <w:rsid w:val="00194413"/>
    <w:rsid w:val="001954D9"/>
    <w:rsid w:val="0019602E"/>
    <w:rsid w:val="0019693D"/>
    <w:rsid w:val="001A0E22"/>
    <w:rsid w:val="001A302A"/>
    <w:rsid w:val="001A38B4"/>
    <w:rsid w:val="001A45E9"/>
    <w:rsid w:val="001A4E8C"/>
    <w:rsid w:val="001A5C20"/>
    <w:rsid w:val="001A5F7E"/>
    <w:rsid w:val="001A7546"/>
    <w:rsid w:val="001B08D6"/>
    <w:rsid w:val="001B15E1"/>
    <w:rsid w:val="001B6482"/>
    <w:rsid w:val="001C111C"/>
    <w:rsid w:val="001C6A37"/>
    <w:rsid w:val="001C6E6B"/>
    <w:rsid w:val="001C792F"/>
    <w:rsid w:val="001D0890"/>
    <w:rsid w:val="001D17ED"/>
    <w:rsid w:val="001D17F1"/>
    <w:rsid w:val="001D5735"/>
    <w:rsid w:val="001D63DB"/>
    <w:rsid w:val="001D6785"/>
    <w:rsid w:val="001E059F"/>
    <w:rsid w:val="001E0754"/>
    <w:rsid w:val="001E1D2E"/>
    <w:rsid w:val="001E55F5"/>
    <w:rsid w:val="001E55F7"/>
    <w:rsid w:val="001E6218"/>
    <w:rsid w:val="001E6CF0"/>
    <w:rsid w:val="001E7D1F"/>
    <w:rsid w:val="001F001D"/>
    <w:rsid w:val="001F0CC6"/>
    <w:rsid w:val="001F0FB8"/>
    <w:rsid w:val="001F14BD"/>
    <w:rsid w:val="001F33A9"/>
    <w:rsid w:val="001F3955"/>
    <w:rsid w:val="001F39A9"/>
    <w:rsid w:val="001F3A43"/>
    <w:rsid w:val="001F3CF0"/>
    <w:rsid w:val="001F44BD"/>
    <w:rsid w:val="001F5C10"/>
    <w:rsid w:val="001F61CE"/>
    <w:rsid w:val="001F7368"/>
    <w:rsid w:val="0020047D"/>
    <w:rsid w:val="0020265F"/>
    <w:rsid w:val="00203FFD"/>
    <w:rsid w:val="0020581E"/>
    <w:rsid w:val="0020766F"/>
    <w:rsid w:val="00210A2F"/>
    <w:rsid w:val="00211EDB"/>
    <w:rsid w:val="00212434"/>
    <w:rsid w:val="00220C77"/>
    <w:rsid w:val="00221333"/>
    <w:rsid w:val="0022187C"/>
    <w:rsid w:val="00222393"/>
    <w:rsid w:val="00223341"/>
    <w:rsid w:val="002233A8"/>
    <w:rsid w:val="00224D6E"/>
    <w:rsid w:val="002253AA"/>
    <w:rsid w:val="002257EC"/>
    <w:rsid w:val="00225F31"/>
    <w:rsid w:val="002260D7"/>
    <w:rsid w:val="00227702"/>
    <w:rsid w:val="00227992"/>
    <w:rsid w:val="00231EDB"/>
    <w:rsid w:val="00232325"/>
    <w:rsid w:val="00233C12"/>
    <w:rsid w:val="00233DC2"/>
    <w:rsid w:val="002353B4"/>
    <w:rsid w:val="002362D4"/>
    <w:rsid w:val="00240A96"/>
    <w:rsid w:val="002410F9"/>
    <w:rsid w:val="002420C3"/>
    <w:rsid w:val="002441B4"/>
    <w:rsid w:val="00245604"/>
    <w:rsid w:val="002477F5"/>
    <w:rsid w:val="00247FD4"/>
    <w:rsid w:val="0025098A"/>
    <w:rsid w:val="00251A76"/>
    <w:rsid w:val="00254A75"/>
    <w:rsid w:val="0026026D"/>
    <w:rsid w:val="0026078A"/>
    <w:rsid w:val="00264D25"/>
    <w:rsid w:val="00264F56"/>
    <w:rsid w:val="002656EA"/>
    <w:rsid w:val="002664CE"/>
    <w:rsid w:val="00270DE4"/>
    <w:rsid w:val="002717AA"/>
    <w:rsid w:val="0027194A"/>
    <w:rsid w:val="00272A11"/>
    <w:rsid w:val="00272CC4"/>
    <w:rsid w:val="00273E9B"/>
    <w:rsid w:val="00276EA0"/>
    <w:rsid w:val="00277FBE"/>
    <w:rsid w:val="002800C7"/>
    <w:rsid w:val="00280BBF"/>
    <w:rsid w:val="00281512"/>
    <w:rsid w:val="00282676"/>
    <w:rsid w:val="00285DDC"/>
    <w:rsid w:val="0028745E"/>
    <w:rsid w:val="002902FD"/>
    <w:rsid w:val="00290A4A"/>
    <w:rsid w:val="00293E78"/>
    <w:rsid w:val="00294178"/>
    <w:rsid w:val="00294E44"/>
    <w:rsid w:val="00295AFB"/>
    <w:rsid w:val="00295F0D"/>
    <w:rsid w:val="00296BB7"/>
    <w:rsid w:val="00296DF9"/>
    <w:rsid w:val="00297672"/>
    <w:rsid w:val="002A0CD8"/>
    <w:rsid w:val="002A3CF8"/>
    <w:rsid w:val="002A445F"/>
    <w:rsid w:val="002A5916"/>
    <w:rsid w:val="002A5C8E"/>
    <w:rsid w:val="002B00BB"/>
    <w:rsid w:val="002B0A71"/>
    <w:rsid w:val="002B0C0D"/>
    <w:rsid w:val="002B2340"/>
    <w:rsid w:val="002B6347"/>
    <w:rsid w:val="002C0461"/>
    <w:rsid w:val="002C1645"/>
    <w:rsid w:val="002C54B0"/>
    <w:rsid w:val="002C7155"/>
    <w:rsid w:val="002D0F57"/>
    <w:rsid w:val="002D1A98"/>
    <w:rsid w:val="002D1BBF"/>
    <w:rsid w:val="002D2143"/>
    <w:rsid w:val="002D2DD3"/>
    <w:rsid w:val="002D3001"/>
    <w:rsid w:val="002D53DD"/>
    <w:rsid w:val="002D5B3B"/>
    <w:rsid w:val="002D5C02"/>
    <w:rsid w:val="002D6E34"/>
    <w:rsid w:val="002E00BF"/>
    <w:rsid w:val="002E014B"/>
    <w:rsid w:val="002E0CE0"/>
    <w:rsid w:val="002E16CB"/>
    <w:rsid w:val="002E2156"/>
    <w:rsid w:val="002E23DA"/>
    <w:rsid w:val="002E2CE5"/>
    <w:rsid w:val="002E41F1"/>
    <w:rsid w:val="002E5567"/>
    <w:rsid w:val="002E6533"/>
    <w:rsid w:val="002F0193"/>
    <w:rsid w:val="002F2E56"/>
    <w:rsid w:val="002F36DD"/>
    <w:rsid w:val="002F3768"/>
    <w:rsid w:val="002F5822"/>
    <w:rsid w:val="002F6246"/>
    <w:rsid w:val="002F6767"/>
    <w:rsid w:val="002F6B5A"/>
    <w:rsid w:val="002F6CB2"/>
    <w:rsid w:val="002F7732"/>
    <w:rsid w:val="003001EA"/>
    <w:rsid w:val="00301DDC"/>
    <w:rsid w:val="003030C0"/>
    <w:rsid w:val="00303103"/>
    <w:rsid w:val="00305FD2"/>
    <w:rsid w:val="0030667D"/>
    <w:rsid w:val="00306B82"/>
    <w:rsid w:val="00311F31"/>
    <w:rsid w:val="00314911"/>
    <w:rsid w:val="00315B36"/>
    <w:rsid w:val="0031604B"/>
    <w:rsid w:val="00316B30"/>
    <w:rsid w:val="0032089F"/>
    <w:rsid w:val="00320D2D"/>
    <w:rsid w:val="00323557"/>
    <w:rsid w:val="003259AE"/>
    <w:rsid w:val="00327552"/>
    <w:rsid w:val="00327F20"/>
    <w:rsid w:val="0033162B"/>
    <w:rsid w:val="00331829"/>
    <w:rsid w:val="00331DC2"/>
    <w:rsid w:val="00332349"/>
    <w:rsid w:val="003332CF"/>
    <w:rsid w:val="00333968"/>
    <w:rsid w:val="0033581B"/>
    <w:rsid w:val="0033584A"/>
    <w:rsid w:val="00335B09"/>
    <w:rsid w:val="003368C2"/>
    <w:rsid w:val="00336A0C"/>
    <w:rsid w:val="003403DC"/>
    <w:rsid w:val="003415E9"/>
    <w:rsid w:val="0034160F"/>
    <w:rsid w:val="00343509"/>
    <w:rsid w:val="003439B8"/>
    <w:rsid w:val="00344031"/>
    <w:rsid w:val="00345F18"/>
    <w:rsid w:val="00346327"/>
    <w:rsid w:val="00347A0E"/>
    <w:rsid w:val="0035133C"/>
    <w:rsid w:val="003519BC"/>
    <w:rsid w:val="00351FAA"/>
    <w:rsid w:val="003533F6"/>
    <w:rsid w:val="003542FC"/>
    <w:rsid w:val="003548F3"/>
    <w:rsid w:val="003603EE"/>
    <w:rsid w:val="00363FE1"/>
    <w:rsid w:val="00366994"/>
    <w:rsid w:val="003675BC"/>
    <w:rsid w:val="00370E9C"/>
    <w:rsid w:val="00373EC9"/>
    <w:rsid w:val="003758FC"/>
    <w:rsid w:val="003773F7"/>
    <w:rsid w:val="00380FDC"/>
    <w:rsid w:val="003817B5"/>
    <w:rsid w:val="003821C4"/>
    <w:rsid w:val="0038486D"/>
    <w:rsid w:val="003860CE"/>
    <w:rsid w:val="003868DC"/>
    <w:rsid w:val="003929F8"/>
    <w:rsid w:val="00393394"/>
    <w:rsid w:val="00394A5B"/>
    <w:rsid w:val="00396B47"/>
    <w:rsid w:val="00397C41"/>
    <w:rsid w:val="003A1020"/>
    <w:rsid w:val="003A261F"/>
    <w:rsid w:val="003A3B77"/>
    <w:rsid w:val="003A6353"/>
    <w:rsid w:val="003A6AE7"/>
    <w:rsid w:val="003A7496"/>
    <w:rsid w:val="003A78D5"/>
    <w:rsid w:val="003B269C"/>
    <w:rsid w:val="003B3EF8"/>
    <w:rsid w:val="003B4E13"/>
    <w:rsid w:val="003B50B1"/>
    <w:rsid w:val="003B5756"/>
    <w:rsid w:val="003C009C"/>
    <w:rsid w:val="003C04E4"/>
    <w:rsid w:val="003C1A6C"/>
    <w:rsid w:val="003C438B"/>
    <w:rsid w:val="003C510A"/>
    <w:rsid w:val="003C5525"/>
    <w:rsid w:val="003C69AA"/>
    <w:rsid w:val="003C73CE"/>
    <w:rsid w:val="003D0E1A"/>
    <w:rsid w:val="003D1499"/>
    <w:rsid w:val="003D1BF7"/>
    <w:rsid w:val="003D1FC7"/>
    <w:rsid w:val="003D2352"/>
    <w:rsid w:val="003D2CAB"/>
    <w:rsid w:val="003D3DE9"/>
    <w:rsid w:val="003D485B"/>
    <w:rsid w:val="003D5125"/>
    <w:rsid w:val="003D6C87"/>
    <w:rsid w:val="003E180D"/>
    <w:rsid w:val="003E2463"/>
    <w:rsid w:val="003E3112"/>
    <w:rsid w:val="003E38FB"/>
    <w:rsid w:val="003E3BA5"/>
    <w:rsid w:val="003E6C88"/>
    <w:rsid w:val="003F0345"/>
    <w:rsid w:val="003F16DF"/>
    <w:rsid w:val="003F25F7"/>
    <w:rsid w:val="003F3AC5"/>
    <w:rsid w:val="003F3AD7"/>
    <w:rsid w:val="003F4651"/>
    <w:rsid w:val="004004CB"/>
    <w:rsid w:val="00400AD0"/>
    <w:rsid w:val="004015C4"/>
    <w:rsid w:val="00402570"/>
    <w:rsid w:val="00404300"/>
    <w:rsid w:val="00404876"/>
    <w:rsid w:val="00404D36"/>
    <w:rsid w:val="00404EF0"/>
    <w:rsid w:val="00405966"/>
    <w:rsid w:val="0041010E"/>
    <w:rsid w:val="004112B1"/>
    <w:rsid w:val="004128D2"/>
    <w:rsid w:val="0041355E"/>
    <w:rsid w:val="0041357E"/>
    <w:rsid w:val="004135E7"/>
    <w:rsid w:val="00413DEB"/>
    <w:rsid w:val="004148CD"/>
    <w:rsid w:val="00414C25"/>
    <w:rsid w:val="0041549B"/>
    <w:rsid w:val="0041667C"/>
    <w:rsid w:val="00420D75"/>
    <w:rsid w:val="004244B9"/>
    <w:rsid w:val="00424AE0"/>
    <w:rsid w:val="00425DC0"/>
    <w:rsid w:val="00427FC5"/>
    <w:rsid w:val="004303F8"/>
    <w:rsid w:val="004318A3"/>
    <w:rsid w:val="004328B3"/>
    <w:rsid w:val="00432B86"/>
    <w:rsid w:val="00433964"/>
    <w:rsid w:val="00434F7A"/>
    <w:rsid w:val="004356A1"/>
    <w:rsid w:val="004358F6"/>
    <w:rsid w:val="0043691A"/>
    <w:rsid w:val="004370A9"/>
    <w:rsid w:val="00441BD5"/>
    <w:rsid w:val="004424BA"/>
    <w:rsid w:val="004451D8"/>
    <w:rsid w:val="0044557D"/>
    <w:rsid w:val="00445ED2"/>
    <w:rsid w:val="00447D5D"/>
    <w:rsid w:val="004502B8"/>
    <w:rsid w:val="004506B6"/>
    <w:rsid w:val="00450B76"/>
    <w:rsid w:val="004517A3"/>
    <w:rsid w:val="00452040"/>
    <w:rsid w:val="004527E3"/>
    <w:rsid w:val="00452E78"/>
    <w:rsid w:val="00452ECB"/>
    <w:rsid w:val="0045401F"/>
    <w:rsid w:val="00456EFB"/>
    <w:rsid w:val="00460A5A"/>
    <w:rsid w:val="0046211A"/>
    <w:rsid w:val="004627FC"/>
    <w:rsid w:val="00463A83"/>
    <w:rsid w:val="00463E93"/>
    <w:rsid w:val="004661CB"/>
    <w:rsid w:val="00470730"/>
    <w:rsid w:val="004716E6"/>
    <w:rsid w:val="00472DF4"/>
    <w:rsid w:val="00474252"/>
    <w:rsid w:val="00474278"/>
    <w:rsid w:val="004761C6"/>
    <w:rsid w:val="00476AA3"/>
    <w:rsid w:val="00482367"/>
    <w:rsid w:val="004833BC"/>
    <w:rsid w:val="00491742"/>
    <w:rsid w:val="0049222C"/>
    <w:rsid w:val="004925DF"/>
    <w:rsid w:val="00493C40"/>
    <w:rsid w:val="00493E14"/>
    <w:rsid w:val="00495282"/>
    <w:rsid w:val="004A005F"/>
    <w:rsid w:val="004A27D9"/>
    <w:rsid w:val="004A28ED"/>
    <w:rsid w:val="004A2936"/>
    <w:rsid w:val="004A4B8B"/>
    <w:rsid w:val="004A510D"/>
    <w:rsid w:val="004A52A3"/>
    <w:rsid w:val="004A5A82"/>
    <w:rsid w:val="004A6CD4"/>
    <w:rsid w:val="004A7E71"/>
    <w:rsid w:val="004B131A"/>
    <w:rsid w:val="004B426D"/>
    <w:rsid w:val="004B683E"/>
    <w:rsid w:val="004B74B2"/>
    <w:rsid w:val="004B7730"/>
    <w:rsid w:val="004C18CD"/>
    <w:rsid w:val="004C396C"/>
    <w:rsid w:val="004C3B54"/>
    <w:rsid w:val="004C516A"/>
    <w:rsid w:val="004C6F08"/>
    <w:rsid w:val="004C7DFA"/>
    <w:rsid w:val="004D2DB6"/>
    <w:rsid w:val="004D3269"/>
    <w:rsid w:val="004D404B"/>
    <w:rsid w:val="004D41A1"/>
    <w:rsid w:val="004D4E71"/>
    <w:rsid w:val="004D53C6"/>
    <w:rsid w:val="004D57DD"/>
    <w:rsid w:val="004D7D16"/>
    <w:rsid w:val="004E337A"/>
    <w:rsid w:val="004E6B27"/>
    <w:rsid w:val="004F1B11"/>
    <w:rsid w:val="004F32BA"/>
    <w:rsid w:val="004F3554"/>
    <w:rsid w:val="004F681F"/>
    <w:rsid w:val="004F70CC"/>
    <w:rsid w:val="004F7AF5"/>
    <w:rsid w:val="004F7CF7"/>
    <w:rsid w:val="00500AE7"/>
    <w:rsid w:val="00500BEF"/>
    <w:rsid w:val="0050203E"/>
    <w:rsid w:val="0050383D"/>
    <w:rsid w:val="005040E5"/>
    <w:rsid w:val="00505A40"/>
    <w:rsid w:val="00505F20"/>
    <w:rsid w:val="0051035B"/>
    <w:rsid w:val="00510BDF"/>
    <w:rsid w:val="00510F2B"/>
    <w:rsid w:val="00511840"/>
    <w:rsid w:val="00513261"/>
    <w:rsid w:val="0051353E"/>
    <w:rsid w:val="00513B04"/>
    <w:rsid w:val="0051419B"/>
    <w:rsid w:val="00514EE3"/>
    <w:rsid w:val="00515464"/>
    <w:rsid w:val="00515968"/>
    <w:rsid w:val="005213FC"/>
    <w:rsid w:val="00521FD3"/>
    <w:rsid w:val="005270C5"/>
    <w:rsid w:val="00532FFA"/>
    <w:rsid w:val="00533EE4"/>
    <w:rsid w:val="00534A30"/>
    <w:rsid w:val="00534CB1"/>
    <w:rsid w:val="0053629B"/>
    <w:rsid w:val="00537FA4"/>
    <w:rsid w:val="00541596"/>
    <w:rsid w:val="00541742"/>
    <w:rsid w:val="00543DF8"/>
    <w:rsid w:val="00544263"/>
    <w:rsid w:val="00544F37"/>
    <w:rsid w:val="00545F12"/>
    <w:rsid w:val="005460BE"/>
    <w:rsid w:val="00550C23"/>
    <w:rsid w:val="00550D91"/>
    <w:rsid w:val="00551222"/>
    <w:rsid w:val="005514CD"/>
    <w:rsid w:val="005523F4"/>
    <w:rsid w:val="00553444"/>
    <w:rsid w:val="0055658B"/>
    <w:rsid w:val="005570A6"/>
    <w:rsid w:val="0056195A"/>
    <w:rsid w:val="00563D06"/>
    <w:rsid w:val="0056421B"/>
    <w:rsid w:val="005643F9"/>
    <w:rsid w:val="00565FCF"/>
    <w:rsid w:val="005666F4"/>
    <w:rsid w:val="005670FE"/>
    <w:rsid w:val="00567E10"/>
    <w:rsid w:val="0057100E"/>
    <w:rsid w:val="00571155"/>
    <w:rsid w:val="0057160A"/>
    <w:rsid w:val="005725A9"/>
    <w:rsid w:val="005745F1"/>
    <w:rsid w:val="005758A6"/>
    <w:rsid w:val="00584C10"/>
    <w:rsid w:val="00586672"/>
    <w:rsid w:val="00586A8E"/>
    <w:rsid w:val="00586DAA"/>
    <w:rsid w:val="0058748F"/>
    <w:rsid w:val="005874E2"/>
    <w:rsid w:val="005875C8"/>
    <w:rsid w:val="00591492"/>
    <w:rsid w:val="00591FF3"/>
    <w:rsid w:val="005932B7"/>
    <w:rsid w:val="00594A82"/>
    <w:rsid w:val="005954DE"/>
    <w:rsid w:val="00595B82"/>
    <w:rsid w:val="00596B1D"/>
    <w:rsid w:val="00596BFE"/>
    <w:rsid w:val="00597085"/>
    <w:rsid w:val="00597FDE"/>
    <w:rsid w:val="005A01B9"/>
    <w:rsid w:val="005A33F3"/>
    <w:rsid w:val="005A475E"/>
    <w:rsid w:val="005A565B"/>
    <w:rsid w:val="005A7B2D"/>
    <w:rsid w:val="005B099D"/>
    <w:rsid w:val="005B16D3"/>
    <w:rsid w:val="005B272B"/>
    <w:rsid w:val="005B2856"/>
    <w:rsid w:val="005B445A"/>
    <w:rsid w:val="005B5A00"/>
    <w:rsid w:val="005B5E36"/>
    <w:rsid w:val="005B696D"/>
    <w:rsid w:val="005B6AE5"/>
    <w:rsid w:val="005B7C61"/>
    <w:rsid w:val="005C336E"/>
    <w:rsid w:val="005C3849"/>
    <w:rsid w:val="005C3B05"/>
    <w:rsid w:val="005C5C16"/>
    <w:rsid w:val="005C61E2"/>
    <w:rsid w:val="005C6D3A"/>
    <w:rsid w:val="005C749E"/>
    <w:rsid w:val="005D0FF9"/>
    <w:rsid w:val="005D3C1F"/>
    <w:rsid w:val="005D5158"/>
    <w:rsid w:val="005D64C6"/>
    <w:rsid w:val="005D70BE"/>
    <w:rsid w:val="005D7E3E"/>
    <w:rsid w:val="005E1DC7"/>
    <w:rsid w:val="005E2AFE"/>
    <w:rsid w:val="005E3C06"/>
    <w:rsid w:val="005E5186"/>
    <w:rsid w:val="005E5AA2"/>
    <w:rsid w:val="005E62F6"/>
    <w:rsid w:val="005E6EBA"/>
    <w:rsid w:val="005E7FE0"/>
    <w:rsid w:val="005F0AE6"/>
    <w:rsid w:val="005F0FEB"/>
    <w:rsid w:val="005F34E9"/>
    <w:rsid w:val="005F416F"/>
    <w:rsid w:val="005F44CC"/>
    <w:rsid w:val="005F529B"/>
    <w:rsid w:val="005F7C1E"/>
    <w:rsid w:val="005F7DFB"/>
    <w:rsid w:val="00600D91"/>
    <w:rsid w:val="0060153E"/>
    <w:rsid w:val="0060429B"/>
    <w:rsid w:val="00604C11"/>
    <w:rsid w:val="006062F8"/>
    <w:rsid w:val="00606B89"/>
    <w:rsid w:val="00612167"/>
    <w:rsid w:val="00615B0E"/>
    <w:rsid w:val="00615B4A"/>
    <w:rsid w:val="00616921"/>
    <w:rsid w:val="006179CC"/>
    <w:rsid w:val="00617C9B"/>
    <w:rsid w:val="00620DE8"/>
    <w:rsid w:val="0062133D"/>
    <w:rsid w:val="00621D30"/>
    <w:rsid w:val="00623672"/>
    <w:rsid w:val="00623783"/>
    <w:rsid w:val="00624513"/>
    <w:rsid w:val="0062628A"/>
    <w:rsid w:val="006266BE"/>
    <w:rsid w:val="00626A4D"/>
    <w:rsid w:val="00626CB7"/>
    <w:rsid w:val="006270EE"/>
    <w:rsid w:val="00627585"/>
    <w:rsid w:val="00627EC1"/>
    <w:rsid w:val="00631966"/>
    <w:rsid w:val="00632BB6"/>
    <w:rsid w:val="00632C02"/>
    <w:rsid w:val="00633066"/>
    <w:rsid w:val="00633AA4"/>
    <w:rsid w:val="00636A11"/>
    <w:rsid w:val="0064092A"/>
    <w:rsid w:val="00641CA6"/>
    <w:rsid w:val="00645192"/>
    <w:rsid w:val="006456C5"/>
    <w:rsid w:val="00645E07"/>
    <w:rsid w:val="006464C4"/>
    <w:rsid w:val="006467D7"/>
    <w:rsid w:val="0064688D"/>
    <w:rsid w:val="00650BB3"/>
    <w:rsid w:val="00651BCE"/>
    <w:rsid w:val="00651C24"/>
    <w:rsid w:val="006527DB"/>
    <w:rsid w:val="006528EC"/>
    <w:rsid w:val="00653C46"/>
    <w:rsid w:val="00653F07"/>
    <w:rsid w:val="00654773"/>
    <w:rsid w:val="00655E59"/>
    <w:rsid w:val="00657911"/>
    <w:rsid w:val="00657E7F"/>
    <w:rsid w:val="006625FE"/>
    <w:rsid w:val="00662DF0"/>
    <w:rsid w:val="00663692"/>
    <w:rsid w:val="006638C2"/>
    <w:rsid w:val="006650BB"/>
    <w:rsid w:val="006658C7"/>
    <w:rsid w:val="00666413"/>
    <w:rsid w:val="00667AF9"/>
    <w:rsid w:val="006730EA"/>
    <w:rsid w:val="00673917"/>
    <w:rsid w:val="00673AEF"/>
    <w:rsid w:val="00673CA3"/>
    <w:rsid w:val="00675897"/>
    <w:rsid w:val="006767E6"/>
    <w:rsid w:val="00681459"/>
    <w:rsid w:val="006819BB"/>
    <w:rsid w:val="00683B98"/>
    <w:rsid w:val="00684DE8"/>
    <w:rsid w:val="00687503"/>
    <w:rsid w:val="0068759F"/>
    <w:rsid w:val="0069171C"/>
    <w:rsid w:val="00692158"/>
    <w:rsid w:val="00692803"/>
    <w:rsid w:val="0069422A"/>
    <w:rsid w:val="00694268"/>
    <w:rsid w:val="00695A75"/>
    <w:rsid w:val="006A09C9"/>
    <w:rsid w:val="006A0DFB"/>
    <w:rsid w:val="006A1F02"/>
    <w:rsid w:val="006A2F7B"/>
    <w:rsid w:val="006A336B"/>
    <w:rsid w:val="006A6F06"/>
    <w:rsid w:val="006A7F56"/>
    <w:rsid w:val="006B01DE"/>
    <w:rsid w:val="006B2165"/>
    <w:rsid w:val="006B29D2"/>
    <w:rsid w:val="006B46EE"/>
    <w:rsid w:val="006C1CAE"/>
    <w:rsid w:val="006C2718"/>
    <w:rsid w:val="006C2AB1"/>
    <w:rsid w:val="006C2C78"/>
    <w:rsid w:val="006C4762"/>
    <w:rsid w:val="006C584F"/>
    <w:rsid w:val="006C5E36"/>
    <w:rsid w:val="006C68A8"/>
    <w:rsid w:val="006C7A2C"/>
    <w:rsid w:val="006D1949"/>
    <w:rsid w:val="006D1EF5"/>
    <w:rsid w:val="006D3AB0"/>
    <w:rsid w:val="006D688B"/>
    <w:rsid w:val="006D7FD3"/>
    <w:rsid w:val="006E0F4A"/>
    <w:rsid w:val="006E1E8C"/>
    <w:rsid w:val="006E2150"/>
    <w:rsid w:val="006E56A9"/>
    <w:rsid w:val="006E6D31"/>
    <w:rsid w:val="006E6E02"/>
    <w:rsid w:val="006E7E36"/>
    <w:rsid w:val="006F0FC5"/>
    <w:rsid w:val="006F17D1"/>
    <w:rsid w:val="006F2BDE"/>
    <w:rsid w:val="006F36D2"/>
    <w:rsid w:val="006F47B1"/>
    <w:rsid w:val="006F49C0"/>
    <w:rsid w:val="006F52A1"/>
    <w:rsid w:val="006F545C"/>
    <w:rsid w:val="006F6AE8"/>
    <w:rsid w:val="00701158"/>
    <w:rsid w:val="00701581"/>
    <w:rsid w:val="0070242A"/>
    <w:rsid w:val="00702479"/>
    <w:rsid w:val="007038DF"/>
    <w:rsid w:val="0070442B"/>
    <w:rsid w:val="007048EC"/>
    <w:rsid w:val="007076B8"/>
    <w:rsid w:val="00710CFD"/>
    <w:rsid w:val="0071138C"/>
    <w:rsid w:val="00711A07"/>
    <w:rsid w:val="00712D33"/>
    <w:rsid w:val="00712DDA"/>
    <w:rsid w:val="0071349E"/>
    <w:rsid w:val="00721286"/>
    <w:rsid w:val="007215F3"/>
    <w:rsid w:val="00721E0E"/>
    <w:rsid w:val="00722601"/>
    <w:rsid w:val="0072298D"/>
    <w:rsid w:val="00722EC9"/>
    <w:rsid w:val="00722F76"/>
    <w:rsid w:val="00723C8B"/>
    <w:rsid w:val="00727144"/>
    <w:rsid w:val="00727832"/>
    <w:rsid w:val="00727A44"/>
    <w:rsid w:val="00730E5A"/>
    <w:rsid w:val="00730EDF"/>
    <w:rsid w:val="00732779"/>
    <w:rsid w:val="00732EC7"/>
    <w:rsid w:val="00733EA8"/>
    <w:rsid w:val="007343E0"/>
    <w:rsid w:val="00737B8D"/>
    <w:rsid w:val="00740571"/>
    <w:rsid w:val="007417AE"/>
    <w:rsid w:val="00744326"/>
    <w:rsid w:val="007456B4"/>
    <w:rsid w:val="00746C15"/>
    <w:rsid w:val="007478C2"/>
    <w:rsid w:val="00750CE5"/>
    <w:rsid w:val="00751C50"/>
    <w:rsid w:val="00752A5E"/>
    <w:rsid w:val="00752FE3"/>
    <w:rsid w:val="00753F8B"/>
    <w:rsid w:val="00754404"/>
    <w:rsid w:val="00755092"/>
    <w:rsid w:val="0075635F"/>
    <w:rsid w:val="00756BC7"/>
    <w:rsid w:val="00760CA3"/>
    <w:rsid w:val="00760F1C"/>
    <w:rsid w:val="00762BA9"/>
    <w:rsid w:val="007641CC"/>
    <w:rsid w:val="0076457A"/>
    <w:rsid w:val="00770D7D"/>
    <w:rsid w:val="0077122A"/>
    <w:rsid w:val="0077178B"/>
    <w:rsid w:val="00771803"/>
    <w:rsid w:val="00773597"/>
    <w:rsid w:val="00773D0D"/>
    <w:rsid w:val="00774951"/>
    <w:rsid w:val="00774CCE"/>
    <w:rsid w:val="00775AA7"/>
    <w:rsid w:val="00776470"/>
    <w:rsid w:val="00777D9F"/>
    <w:rsid w:val="00780227"/>
    <w:rsid w:val="007812C1"/>
    <w:rsid w:val="007818B0"/>
    <w:rsid w:val="00782A4F"/>
    <w:rsid w:val="00784DD8"/>
    <w:rsid w:val="00785F90"/>
    <w:rsid w:val="00786228"/>
    <w:rsid w:val="00786F63"/>
    <w:rsid w:val="00790AE8"/>
    <w:rsid w:val="00794E4A"/>
    <w:rsid w:val="00796114"/>
    <w:rsid w:val="00796129"/>
    <w:rsid w:val="00796870"/>
    <w:rsid w:val="007A0750"/>
    <w:rsid w:val="007A1865"/>
    <w:rsid w:val="007A2148"/>
    <w:rsid w:val="007A262B"/>
    <w:rsid w:val="007A2D5C"/>
    <w:rsid w:val="007A5B2B"/>
    <w:rsid w:val="007A62E1"/>
    <w:rsid w:val="007A63D1"/>
    <w:rsid w:val="007A705B"/>
    <w:rsid w:val="007A70D0"/>
    <w:rsid w:val="007A7CE7"/>
    <w:rsid w:val="007A7F7C"/>
    <w:rsid w:val="007A7FBC"/>
    <w:rsid w:val="007B0754"/>
    <w:rsid w:val="007B0C68"/>
    <w:rsid w:val="007B1028"/>
    <w:rsid w:val="007B2EC4"/>
    <w:rsid w:val="007B419C"/>
    <w:rsid w:val="007B59DA"/>
    <w:rsid w:val="007B653C"/>
    <w:rsid w:val="007B69D2"/>
    <w:rsid w:val="007C0777"/>
    <w:rsid w:val="007C1FB6"/>
    <w:rsid w:val="007C4E42"/>
    <w:rsid w:val="007D013A"/>
    <w:rsid w:val="007D13F6"/>
    <w:rsid w:val="007D2083"/>
    <w:rsid w:val="007D26DF"/>
    <w:rsid w:val="007D45BA"/>
    <w:rsid w:val="007D46F9"/>
    <w:rsid w:val="007D4D12"/>
    <w:rsid w:val="007D60EA"/>
    <w:rsid w:val="007E00E0"/>
    <w:rsid w:val="007E044B"/>
    <w:rsid w:val="007E0A63"/>
    <w:rsid w:val="007E1D9C"/>
    <w:rsid w:val="007E2FA6"/>
    <w:rsid w:val="007E32A0"/>
    <w:rsid w:val="007E432E"/>
    <w:rsid w:val="007E45FB"/>
    <w:rsid w:val="007E4DC0"/>
    <w:rsid w:val="007E6EA9"/>
    <w:rsid w:val="007E7291"/>
    <w:rsid w:val="007F04B7"/>
    <w:rsid w:val="007F114E"/>
    <w:rsid w:val="007F1FDF"/>
    <w:rsid w:val="007F2710"/>
    <w:rsid w:val="007F3A6C"/>
    <w:rsid w:val="007F3EED"/>
    <w:rsid w:val="007F53D2"/>
    <w:rsid w:val="007F614F"/>
    <w:rsid w:val="007F73E0"/>
    <w:rsid w:val="007F7C33"/>
    <w:rsid w:val="008004DE"/>
    <w:rsid w:val="00800CE3"/>
    <w:rsid w:val="00801BA6"/>
    <w:rsid w:val="008029E9"/>
    <w:rsid w:val="00803155"/>
    <w:rsid w:val="00803A02"/>
    <w:rsid w:val="0080533C"/>
    <w:rsid w:val="00807BB5"/>
    <w:rsid w:val="00807F1C"/>
    <w:rsid w:val="00810425"/>
    <w:rsid w:val="00810536"/>
    <w:rsid w:val="008109C1"/>
    <w:rsid w:val="00810C9F"/>
    <w:rsid w:val="00813358"/>
    <w:rsid w:val="00814A01"/>
    <w:rsid w:val="00816535"/>
    <w:rsid w:val="0081691B"/>
    <w:rsid w:val="008172BD"/>
    <w:rsid w:val="00817370"/>
    <w:rsid w:val="00820697"/>
    <w:rsid w:val="00823AA3"/>
    <w:rsid w:val="0082430C"/>
    <w:rsid w:val="00824DD9"/>
    <w:rsid w:val="0082525A"/>
    <w:rsid w:val="00825630"/>
    <w:rsid w:val="00825B76"/>
    <w:rsid w:val="008274CC"/>
    <w:rsid w:val="00827C37"/>
    <w:rsid w:val="00830174"/>
    <w:rsid w:val="0083049B"/>
    <w:rsid w:val="008315C8"/>
    <w:rsid w:val="008321F6"/>
    <w:rsid w:val="00833B13"/>
    <w:rsid w:val="0083453D"/>
    <w:rsid w:val="00835362"/>
    <w:rsid w:val="00836EDE"/>
    <w:rsid w:val="00837618"/>
    <w:rsid w:val="00840B46"/>
    <w:rsid w:val="00840FA9"/>
    <w:rsid w:val="00841041"/>
    <w:rsid w:val="00842B4E"/>
    <w:rsid w:val="00843429"/>
    <w:rsid w:val="00843ABE"/>
    <w:rsid w:val="00843E9B"/>
    <w:rsid w:val="008441A4"/>
    <w:rsid w:val="00844278"/>
    <w:rsid w:val="0084484B"/>
    <w:rsid w:val="00846805"/>
    <w:rsid w:val="00851FFD"/>
    <w:rsid w:val="00853B2F"/>
    <w:rsid w:val="008560CC"/>
    <w:rsid w:val="00856CEB"/>
    <w:rsid w:val="0085796A"/>
    <w:rsid w:val="008579D9"/>
    <w:rsid w:val="00860249"/>
    <w:rsid w:val="00861AD7"/>
    <w:rsid w:val="00861DA9"/>
    <w:rsid w:val="00862F33"/>
    <w:rsid w:val="00863D1D"/>
    <w:rsid w:val="008641F9"/>
    <w:rsid w:val="008645B4"/>
    <w:rsid w:val="00865912"/>
    <w:rsid w:val="00866B57"/>
    <w:rsid w:val="00870B9C"/>
    <w:rsid w:val="00872636"/>
    <w:rsid w:val="00873156"/>
    <w:rsid w:val="00874517"/>
    <w:rsid w:val="00875CD6"/>
    <w:rsid w:val="00877619"/>
    <w:rsid w:val="008805B4"/>
    <w:rsid w:val="008820DB"/>
    <w:rsid w:val="00883322"/>
    <w:rsid w:val="00885D68"/>
    <w:rsid w:val="008867FD"/>
    <w:rsid w:val="00886C07"/>
    <w:rsid w:val="00890236"/>
    <w:rsid w:val="008910E9"/>
    <w:rsid w:val="00891497"/>
    <w:rsid w:val="00892FC8"/>
    <w:rsid w:val="008A0210"/>
    <w:rsid w:val="008A066C"/>
    <w:rsid w:val="008A1E58"/>
    <w:rsid w:val="008A279B"/>
    <w:rsid w:val="008A2FCF"/>
    <w:rsid w:val="008A3533"/>
    <w:rsid w:val="008A39B2"/>
    <w:rsid w:val="008A5B1D"/>
    <w:rsid w:val="008A7171"/>
    <w:rsid w:val="008B209E"/>
    <w:rsid w:val="008B36B3"/>
    <w:rsid w:val="008B3C2D"/>
    <w:rsid w:val="008B61C4"/>
    <w:rsid w:val="008B6439"/>
    <w:rsid w:val="008B7697"/>
    <w:rsid w:val="008C0A66"/>
    <w:rsid w:val="008C0DDC"/>
    <w:rsid w:val="008C318A"/>
    <w:rsid w:val="008C3B25"/>
    <w:rsid w:val="008C49D6"/>
    <w:rsid w:val="008C4C0A"/>
    <w:rsid w:val="008C70C5"/>
    <w:rsid w:val="008C7700"/>
    <w:rsid w:val="008D07DB"/>
    <w:rsid w:val="008D1E50"/>
    <w:rsid w:val="008D53A5"/>
    <w:rsid w:val="008E0187"/>
    <w:rsid w:val="008E044E"/>
    <w:rsid w:val="008E0C7F"/>
    <w:rsid w:val="008E1E4D"/>
    <w:rsid w:val="008E1F11"/>
    <w:rsid w:val="008E301E"/>
    <w:rsid w:val="008E4C56"/>
    <w:rsid w:val="008E5865"/>
    <w:rsid w:val="008E7191"/>
    <w:rsid w:val="008E7344"/>
    <w:rsid w:val="008F00D0"/>
    <w:rsid w:val="008F05FD"/>
    <w:rsid w:val="008F208F"/>
    <w:rsid w:val="008F23DA"/>
    <w:rsid w:val="008F43A9"/>
    <w:rsid w:val="008F484E"/>
    <w:rsid w:val="008F4EDD"/>
    <w:rsid w:val="009009EF"/>
    <w:rsid w:val="00900B26"/>
    <w:rsid w:val="009017D3"/>
    <w:rsid w:val="00902C8C"/>
    <w:rsid w:val="00902D80"/>
    <w:rsid w:val="0090301C"/>
    <w:rsid w:val="00903750"/>
    <w:rsid w:val="00903871"/>
    <w:rsid w:val="009048EE"/>
    <w:rsid w:val="00904C18"/>
    <w:rsid w:val="00906D60"/>
    <w:rsid w:val="00907A65"/>
    <w:rsid w:val="00911D71"/>
    <w:rsid w:val="00912A96"/>
    <w:rsid w:val="00912B66"/>
    <w:rsid w:val="009139FF"/>
    <w:rsid w:val="00913F4B"/>
    <w:rsid w:val="00914D66"/>
    <w:rsid w:val="00914FFC"/>
    <w:rsid w:val="00915BC7"/>
    <w:rsid w:val="009164B0"/>
    <w:rsid w:val="0091651E"/>
    <w:rsid w:val="009171DD"/>
    <w:rsid w:val="00921E94"/>
    <w:rsid w:val="00922158"/>
    <w:rsid w:val="00923E67"/>
    <w:rsid w:val="00927302"/>
    <w:rsid w:val="009273C7"/>
    <w:rsid w:val="009300AA"/>
    <w:rsid w:val="00930C8D"/>
    <w:rsid w:val="009317C4"/>
    <w:rsid w:val="00931D87"/>
    <w:rsid w:val="009322ED"/>
    <w:rsid w:val="00933737"/>
    <w:rsid w:val="0093437C"/>
    <w:rsid w:val="00934C0C"/>
    <w:rsid w:val="00940647"/>
    <w:rsid w:val="00941388"/>
    <w:rsid w:val="009418FE"/>
    <w:rsid w:val="0094251F"/>
    <w:rsid w:val="00943283"/>
    <w:rsid w:val="00943431"/>
    <w:rsid w:val="00943DF1"/>
    <w:rsid w:val="0094455B"/>
    <w:rsid w:val="00945E42"/>
    <w:rsid w:val="0094681D"/>
    <w:rsid w:val="00947B9F"/>
    <w:rsid w:val="00947F26"/>
    <w:rsid w:val="00952576"/>
    <w:rsid w:val="00952805"/>
    <w:rsid w:val="00954561"/>
    <w:rsid w:val="00954F97"/>
    <w:rsid w:val="009553FD"/>
    <w:rsid w:val="00955BFE"/>
    <w:rsid w:val="00956011"/>
    <w:rsid w:val="009561CA"/>
    <w:rsid w:val="009612A3"/>
    <w:rsid w:val="009614D7"/>
    <w:rsid w:val="0096179F"/>
    <w:rsid w:val="00962ED4"/>
    <w:rsid w:val="00963B79"/>
    <w:rsid w:val="00965147"/>
    <w:rsid w:val="00966DAD"/>
    <w:rsid w:val="00967182"/>
    <w:rsid w:val="00967CE1"/>
    <w:rsid w:val="00970DA4"/>
    <w:rsid w:val="00971791"/>
    <w:rsid w:val="009720C2"/>
    <w:rsid w:val="009748FA"/>
    <w:rsid w:val="00974916"/>
    <w:rsid w:val="00975D2A"/>
    <w:rsid w:val="009763A9"/>
    <w:rsid w:val="009800AA"/>
    <w:rsid w:val="0098041D"/>
    <w:rsid w:val="009810E1"/>
    <w:rsid w:val="00981E80"/>
    <w:rsid w:val="009850DD"/>
    <w:rsid w:val="00992DD3"/>
    <w:rsid w:val="0099626C"/>
    <w:rsid w:val="009A0196"/>
    <w:rsid w:val="009A2AB6"/>
    <w:rsid w:val="009A4132"/>
    <w:rsid w:val="009A468D"/>
    <w:rsid w:val="009A4F6E"/>
    <w:rsid w:val="009A5041"/>
    <w:rsid w:val="009A645D"/>
    <w:rsid w:val="009B01C0"/>
    <w:rsid w:val="009B0849"/>
    <w:rsid w:val="009B0926"/>
    <w:rsid w:val="009B0DDD"/>
    <w:rsid w:val="009B2F87"/>
    <w:rsid w:val="009B4F4A"/>
    <w:rsid w:val="009B5C76"/>
    <w:rsid w:val="009B5F9E"/>
    <w:rsid w:val="009B790E"/>
    <w:rsid w:val="009C1C15"/>
    <w:rsid w:val="009C379E"/>
    <w:rsid w:val="009C46B8"/>
    <w:rsid w:val="009D1E6C"/>
    <w:rsid w:val="009D29E9"/>
    <w:rsid w:val="009D2FF7"/>
    <w:rsid w:val="009D3427"/>
    <w:rsid w:val="009D3428"/>
    <w:rsid w:val="009D37B0"/>
    <w:rsid w:val="009D583E"/>
    <w:rsid w:val="009D59B5"/>
    <w:rsid w:val="009E1139"/>
    <w:rsid w:val="009E17BA"/>
    <w:rsid w:val="009E1D26"/>
    <w:rsid w:val="009E2EBC"/>
    <w:rsid w:val="009E3120"/>
    <w:rsid w:val="009E446B"/>
    <w:rsid w:val="009E572F"/>
    <w:rsid w:val="009F158D"/>
    <w:rsid w:val="009F3D71"/>
    <w:rsid w:val="009F5B71"/>
    <w:rsid w:val="009F6FEC"/>
    <w:rsid w:val="009F727D"/>
    <w:rsid w:val="009F7A1B"/>
    <w:rsid w:val="00A02598"/>
    <w:rsid w:val="00A03766"/>
    <w:rsid w:val="00A03FB0"/>
    <w:rsid w:val="00A04938"/>
    <w:rsid w:val="00A067A0"/>
    <w:rsid w:val="00A07452"/>
    <w:rsid w:val="00A07781"/>
    <w:rsid w:val="00A1083C"/>
    <w:rsid w:val="00A10BD9"/>
    <w:rsid w:val="00A11447"/>
    <w:rsid w:val="00A14708"/>
    <w:rsid w:val="00A16227"/>
    <w:rsid w:val="00A1623C"/>
    <w:rsid w:val="00A16B84"/>
    <w:rsid w:val="00A16C58"/>
    <w:rsid w:val="00A172A2"/>
    <w:rsid w:val="00A17D9D"/>
    <w:rsid w:val="00A17F1D"/>
    <w:rsid w:val="00A20195"/>
    <w:rsid w:val="00A20DE5"/>
    <w:rsid w:val="00A219BE"/>
    <w:rsid w:val="00A220DD"/>
    <w:rsid w:val="00A22907"/>
    <w:rsid w:val="00A23674"/>
    <w:rsid w:val="00A240DA"/>
    <w:rsid w:val="00A245DB"/>
    <w:rsid w:val="00A27EE7"/>
    <w:rsid w:val="00A3001D"/>
    <w:rsid w:val="00A3034D"/>
    <w:rsid w:val="00A324F5"/>
    <w:rsid w:val="00A34C52"/>
    <w:rsid w:val="00A357EB"/>
    <w:rsid w:val="00A3667B"/>
    <w:rsid w:val="00A40778"/>
    <w:rsid w:val="00A42E8C"/>
    <w:rsid w:val="00A4301D"/>
    <w:rsid w:val="00A43630"/>
    <w:rsid w:val="00A43B7E"/>
    <w:rsid w:val="00A43F34"/>
    <w:rsid w:val="00A47533"/>
    <w:rsid w:val="00A5165E"/>
    <w:rsid w:val="00A5263B"/>
    <w:rsid w:val="00A5410E"/>
    <w:rsid w:val="00A56D56"/>
    <w:rsid w:val="00A57012"/>
    <w:rsid w:val="00A63CB8"/>
    <w:rsid w:val="00A6595A"/>
    <w:rsid w:val="00A66807"/>
    <w:rsid w:val="00A66A35"/>
    <w:rsid w:val="00A67457"/>
    <w:rsid w:val="00A67540"/>
    <w:rsid w:val="00A67A68"/>
    <w:rsid w:val="00A714F6"/>
    <w:rsid w:val="00A71AEE"/>
    <w:rsid w:val="00A73770"/>
    <w:rsid w:val="00A74FF1"/>
    <w:rsid w:val="00A75487"/>
    <w:rsid w:val="00A75674"/>
    <w:rsid w:val="00A7585A"/>
    <w:rsid w:val="00A76274"/>
    <w:rsid w:val="00A764FE"/>
    <w:rsid w:val="00A76BF4"/>
    <w:rsid w:val="00A76F16"/>
    <w:rsid w:val="00A77457"/>
    <w:rsid w:val="00A774E7"/>
    <w:rsid w:val="00A83E53"/>
    <w:rsid w:val="00A84510"/>
    <w:rsid w:val="00A8534C"/>
    <w:rsid w:val="00A855CE"/>
    <w:rsid w:val="00A86C04"/>
    <w:rsid w:val="00A9044F"/>
    <w:rsid w:val="00A90894"/>
    <w:rsid w:val="00A917B7"/>
    <w:rsid w:val="00A91BCD"/>
    <w:rsid w:val="00A931E8"/>
    <w:rsid w:val="00A93FB0"/>
    <w:rsid w:val="00A96483"/>
    <w:rsid w:val="00A971B5"/>
    <w:rsid w:val="00AA0A9D"/>
    <w:rsid w:val="00AA0D6C"/>
    <w:rsid w:val="00AA4BA6"/>
    <w:rsid w:val="00AA5A9F"/>
    <w:rsid w:val="00AA747E"/>
    <w:rsid w:val="00AA7E75"/>
    <w:rsid w:val="00AA7FB8"/>
    <w:rsid w:val="00AB0EDB"/>
    <w:rsid w:val="00AB194C"/>
    <w:rsid w:val="00AB20C3"/>
    <w:rsid w:val="00AB2C10"/>
    <w:rsid w:val="00AB3485"/>
    <w:rsid w:val="00AB3A8D"/>
    <w:rsid w:val="00AB3D1E"/>
    <w:rsid w:val="00AB4F53"/>
    <w:rsid w:val="00AB7209"/>
    <w:rsid w:val="00AC0A6E"/>
    <w:rsid w:val="00AC49BF"/>
    <w:rsid w:val="00AC57EE"/>
    <w:rsid w:val="00AC5CB8"/>
    <w:rsid w:val="00AC6793"/>
    <w:rsid w:val="00AD24AA"/>
    <w:rsid w:val="00AD4901"/>
    <w:rsid w:val="00AD515D"/>
    <w:rsid w:val="00AD54FB"/>
    <w:rsid w:val="00AD6A3A"/>
    <w:rsid w:val="00AD7752"/>
    <w:rsid w:val="00AE0F01"/>
    <w:rsid w:val="00AE17D1"/>
    <w:rsid w:val="00AE24C1"/>
    <w:rsid w:val="00AE6B66"/>
    <w:rsid w:val="00AF1FDB"/>
    <w:rsid w:val="00AF4560"/>
    <w:rsid w:val="00AF4BB3"/>
    <w:rsid w:val="00AF4F20"/>
    <w:rsid w:val="00AF6373"/>
    <w:rsid w:val="00B01133"/>
    <w:rsid w:val="00B04535"/>
    <w:rsid w:val="00B04548"/>
    <w:rsid w:val="00B052FE"/>
    <w:rsid w:val="00B05DC9"/>
    <w:rsid w:val="00B05E09"/>
    <w:rsid w:val="00B106C3"/>
    <w:rsid w:val="00B1124A"/>
    <w:rsid w:val="00B11950"/>
    <w:rsid w:val="00B11A44"/>
    <w:rsid w:val="00B11F90"/>
    <w:rsid w:val="00B12BE3"/>
    <w:rsid w:val="00B141CD"/>
    <w:rsid w:val="00B17BFC"/>
    <w:rsid w:val="00B20100"/>
    <w:rsid w:val="00B20783"/>
    <w:rsid w:val="00B20C2A"/>
    <w:rsid w:val="00B22118"/>
    <w:rsid w:val="00B2251A"/>
    <w:rsid w:val="00B226CD"/>
    <w:rsid w:val="00B27450"/>
    <w:rsid w:val="00B307CA"/>
    <w:rsid w:val="00B32DD2"/>
    <w:rsid w:val="00B35041"/>
    <w:rsid w:val="00B355F2"/>
    <w:rsid w:val="00B3608D"/>
    <w:rsid w:val="00B3747E"/>
    <w:rsid w:val="00B40D79"/>
    <w:rsid w:val="00B41C0F"/>
    <w:rsid w:val="00B42235"/>
    <w:rsid w:val="00B42918"/>
    <w:rsid w:val="00B43A0F"/>
    <w:rsid w:val="00B43A2C"/>
    <w:rsid w:val="00B44311"/>
    <w:rsid w:val="00B44D0C"/>
    <w:rsid w:val="00B4561E"/>
    <w:rsid w:val="00B45C6D"/>
    <w:rsid w:val="00B47594"/>
    <w:rsid w:val="00B47687"/>
    <w:rsid w:val="00B50B4F"/>
    <w:rsid w:val="00B51356"/>
    <w:rsid w:val="00B5308B"/>
    <w:rsid w:val="00B53EAE"/>
    <w:rsid w:val="00B5445D"/>
    <w:rsid w:val="00B5538B"/>
    <w:rsid w:val="00B557FF"/>
    <w:rsid w:val="00B55936"/>
    <w:rsid w:val="00B57F3B"/>
    <w:rsid w:val="00B60ABA"/>
    <w:rsid w:val="00B610EC"/>
    <w:rsid w:val="00B6188D"/>
    <w:rsid w:val="00B631E7"/>
    <w:rsid w:val="00B6354D"/>
    <w:rsid w:val="00B651BE"/>
    <w:rsid w:val="00B656A5"/>
    <w:rsid w:val="00B67327"/>
    <w:rsid w:val="00B710F3"/>
    <w:rsid w:val="00B74A1D"/>
    <w:rsid w:val="00B74D39"/>
    <w:rsid w:val="00B751D6"/>
    <w:rsid w:val="00B800F3"/>
    <w:rsid w:val="00B82B50"/>
    <w:rsid w:val="00B85AD1"/>
    <w:rsid w:val="00B907A4"/>
    <w:rsid w:val="00B911DC"/>
    <w:rsid w:val="00B916DB"/>
    <w:rsid w:val="00B91A33"/>
    <w:rsid w:val="00B91ABD"/>
    <w:rsid w:val="00B92957"/>
    <w:rsid w:val="00B93C0F"/>
    <w:rsid w:val="00B95FCE"/>
    <w:rsid w:val="00BA1367"/>
    <w:rsid w:val="00BA21D9"/>
    <w:rsid w:val="00BA38EA"/>
    <w:rsid w:val="00BA503B"/>
    <w:rsid w:val="00BA5D1E"/>
    <w:rsid w:val="00BA7AF5"/>
    <w:rsid w:val="00BA7BEA"/>
    <w:rsid w:val="00BB01B0"/>
    <w:rsid w:val="00BB2478"/>
    <w:rsid w:val="00BB30DC"/>
    <w:rsid w:val="00BB6721"/>
    <w:rsid w:val="00BB7E23"/>
    <w:rsid w:val="00BC02B5"/>
    <w:rsid w:val="00BC0473"/>
    <w:rsid w:val="00BC0882"/>
    <w:rsid w:val="00BC2AFE"/>
    <w:rsid w:val="00BC4EF4"/>
    <w:rsid w:val="00BC5BB9"/>
    <w:rsid w:val="00BC6283"/>
    <w:rsid w:val="00BC6C15"/>
    <w:rsid w:val="00BC7527"/>
    <w:rsid w:val="00BC7A02"/>
    <w:rsid w:val="00BD44C2"/>
    <w:rsid w:val="00BD55BC"/>
    <w:rsid w:val="00BD6823"/>
    <w:rsid w:val="00BD711D"/>
    <w:rsid w:val="00BD7E4B"/>
    <w:rsid w:val="00BE54DD"/>
    <w:rsid w:val="00BE5D23"/>
    <w:rsid w:val="00BE613A"/>
    <w:rsid w:val="00BE6827"/>
    <w:rsid w:val="00BE7C3E"/>
    <w:rsid w:val="00BF1219"/>
    <w:rsid w:val="00BF17A9"/>
    <w:rsid w:val="00BF3F75"/>
    <w:rsid w:val="00BF6573"/>
    <w:rsid w:val="00BF7676"/>
    <w:rsid w:val="00BF7817"/>
    <w:rsid w:val="00BF7A87"/>
    <w:rsid w:val="00C01112"/>
    <w:rsid w:val="00C01EFE"/>
    <w:rsid w:val="00C02539"/>
    <w:rsid w:val="00C02AD3"/>
    <w:rsid w:val="00C03D2C"/>
    <w:rsid w:val="00C03D62"/>
    <w:rsid w:val="00C04DF1"/>
    <w:rsid w:val="00C05C04"/>
    <w:rsid w:val="00C06F87"/>
    <w:rsid w:val="00C075E7"/>
    <w:rsid w:val="00C07BE6"/>
    <w:rsid w:val="00C07C89"/>
    <w:rsid w:val="00C10C36"/>
    <w:rsid w:val="00C10FF2"/>
    <w:rsid w:val="00C112AA"/>
    <w:rsid w:val="00C11A8C"/>
    <w:rsid w:val="00C127C1"/>
    <w:rsid w:val="00C1368E"/>
    <w:rsid w:val="00C213D3"/>
    <w:rsid w:val="00C21CD4"/>
    <w:rsid w:val="00C235D5"/>
    <w:rsid w:val="00C2468E"/>
    <w:rsid w:val="00C266E2"/>
    <w:rsid w:val="00C31B94"/>
    <w:rsid w:val="00C32B88"/>
    <w:rsid w:val="00C331AE"/>
    <w:rsid w:val="00C331E1"/>
    <w:rsid w:val="00C335A0"/>
    <w:rsid w:val="00C33B6F"/>
    <w:rsid w:val="00C36F6C"/>
    <w:rsid w:val="00C3750B"/>
    <w:rsid w:val="00C3757B"/>
    <w:rsid w:val="00C37F93"/>
    <w:rsid w:val="00C40202"/>
    <w:rsid w:val="00C41212"/>
    <w:rsid w:val="00C41B0A"/>
    <w:rsid w:val="00C4308D"/>
    <w:rsid w:val="00C44DB4"/>
    <w:rsid w:val="00C45C51"/>
    <w:rsid w:val="00C47723"/>
    <w:rsid w:val="00C478D7"/>
    <w:rsid w:val="00C52BEF"/>
    <w:rsid w:val="00C570A9"/>
    <w:rsid w:val="00C61024"/>
    <w:rsid w:val="00C61087"/>
    <w:rsid w:val="00C61819"/>
    <w:rsid w:val="00C61DAE"/>
    <w:rsid w:val="00C62B47"/>
    <w:rsid w:val="00C63B91"/>
    <w:rsid w:val="00C65012"/>
    <w:rsid w:val="00C656A5"/>
    <w:rsid w:val="00C65894"/>
    <w:rsid w:val="00C65D99"/>
    <w:rsid w:val="00C670E8"/>
    <w:rsid w:val="00C703F5"/>
    <w:rsid w:val="00C70A91"/>
    <w:rsid w:val="00C70DA9"/>
    <w:rsid w:val="00C7105C"/>
    <w:rsid w:val="00C72650"/>
    <w:rsid w:val="00C7276F"/>
    <w:rsid w:val="00C7377C"/>
    <w:rsid w:val="00C74438"/>
    <w:rsid w:val="00C7460E"/>
    <w:rsid w:val="00C750E1"/>
    <w:rsid w:val="00C75EDB"/>
    <w:rsid w:val="00C81749"/>
    <w:rsid w:val="00C831E4"/>
    <w:rsid w:val="00C845E5"/>
    <w:rsid w:val="00C87CE9"/>
    <w:rsid w:val="00C92DB8"/>
    <w:rsid w:val="00C944AE"/>
    <w:rsid w:val="00C95556"/>
    <w:rsid w:val="00C966D1"/>
    <w:rsid w:val="00CA18AE"/>
    <w:rsid w:val="00CA1B58"/>
    <w:rsid w:val="00CA2CC7"/>
    <w:rsid w:val="00CA6F98"/>
    <w:rsid w:val="00CB07D6"/>
    <w:rsid w:val="00CB164F"/>
    <w:rsid w:val="00CB238A"/>
    <w:rsid w:val="00CB2937"/>
    <w:rsid w:val="00CB3C2C"/>
    <w:rsid w:val="00CB3F63"/>
    <w:rsid w:val="00CB5281"/>
    <w:rsid w:val="00CB57CA"/>
    <w:rsid w:val="00CB6EA0"/>
    <w:rsid w:val="00CB6EA4"/>
    <w:rsid w:val="00CB7A8F"/>
    <w:rsid w:val="00CB7ECD"/>
    <w:rsid w:val="00CC28B2"/>
    <w:rsid w:val="00CC566D"/>
    <w:rsid w:val="00CC7612"/>
    <w:rsid w:val="00CC7B59"/>
    <w:rsid w:val="00CD01B9"/>
    <w:rsid w:val="00CD20B2"/>
    <w:rsid w:val="00CD24C6"/>
    <w:rsid w:val="00CD37A9"/>
    <w:rsid w:val="00CD401A"/>
    <w:rsid w:val="00CD46C9"/>
    <w:rsid w:val="00CD4920"/>
    <w:rsid w:val="00CD6484"/>
    <w:rsid w:val="00CD7367"/>
    <w:rsid w:val="00CE006B"/>
    <w:rsid w:val="00CE1757"/>
    <w:rsid w:val="00CE2904"/>
    <w:rsid w:val="00CE4261"/>
    <w:rsid w:val="00CE5865"/>
    <w:rsid w:val="00CE7954"/>
    <w:rsid w:val="00CF039A"/>
    <w:rsid w:val="00CF0575"/>
    <w:rsid w:val="00CF0DE7"/>
    <w:rsid w:val="00CF0F25"/>
    <w:rsid w:val="00CF1307"/>
    <w:rsid w:val="00CF2D10"/>
    <w:rsid w:val="00CF415F"/>
    <w:rsid w:val="00CF43E8"/>
    <w:rsid w:val="00CF51C5"/>
    <w:rsid w:val="00CF6253"/>
    <w:rsid w:val="00CF669A"/>
    <w:rsid w:val="00CF79C7"/>
    <w:rsid w:val="00D006EA"/>
    <w:rsid w:val="00D007CD"/>
    <w:rsid w:val="00D019EA"/>
    <w:rsid w:val="00D02244"/>
    <w:rsid w:val="00D02AD3"/>
    <w:rsid w:val="00D03734"/>
    <w:rsid w:val="00D03EE3"/>
    <w:rsid w:val="00D04A00"/>
    <w:rsid w:val="00D10014"/>
    <w:rsid w:val="00D10DC4"/>
    <w:rsid w:val="00D114BE"/>
    <w:rsid w:val="00D117CB"/>
    <w:rsid w:val="00D11CC1"/>
    <w:rsid w:val="00D125EE"/>
    <w:rsid w:val="00D12D08"/>
    <w:rsid w:val="00D12D98"/>
    <w:rsid w:val="00D17F58"/>
    <w:rsid w:val="00D21745"/>
    <w:rsid w:val="00D238EB"/>
    <w:rsid w:val="00D30431"/>
    <w:rsid w:val="00D3173F"/>
    <w:rsid w:val="00D350B4"/>
    <w:rsid w:val="00D35AF7"/>
    <w:rsid w:val="00D41ECB"/>
    <w:rsid w:val="00D42B0E"/>
    <w:rsid w:val="00D44764"/>
    <w:rsid w:val="00D4482D"/>
    <w:rsid w:val="00D44CA6"/>
    <w:rsid w:val="00D461FF"/>
    <w:rsid w:val="00D46A8C"/>
    <w:rsid w:val="00D472AE"/>
    <w:rsid w:val="00D477F2"/>
    <w:rsid w:val="00D47AB7"/>
    <w:rsid w:val="00D505DC"/>
    <w:rsid w:val="00D51E5A"/>
    <w:rsid w:val="00D520C2"/>
    <w:rsid w:val="00D54E95"/>
    <w:rsid w:val="00D55797"/>
    <w:rsid w:val="00D5592F"/>
    <w:rsid w:val="00D55E17"/>
    <w:rsid w:val="00D60613"/>
    <w:rsid w:val="00D608F3"/>
    <w:rsid w:val="00D61BCB"/>
    <w:rsid w:val="00D63066"/>
    <w:rsid w:val="00D635FD"/>
    <w:rsid w:val="00D63618"/>
    <w:rsid w:val="00D63C7D"/>
    <w:rsid w:val="00D65E3A"/>
    <w:rsid w:val="00D66462"/>
    <w:rsid w:val="00D71BAB"/>
    <w:rsid w:val="00D74A26"/>
    <w:rsid w:val="00D76171"/>
    <w:rsid w:val="00D81D5E"/>
    <w:rsid w:val="00D85B77"/>
    <w:rsid w:val="00D85D7C"/>
    <w:rsid w:val="00D864D2"/>
    <w:rsid w:val="00D8736A"/>
    <w:rsid w:val="00D8798E"/>
    <w:rsid w:val="00D87BFA"/>
    <w:rsid w:val="00D90300"/>
    <w:rsid w:val="00D9045D"/>
    <w:rsid w:val="00D90D30"/>
    <w:rsid w:val="00D90FE0"/>
    <w:rsid w:val="00D91B1F"/>
    <w:rsid w:val="00D92A59"/>
    <w:rsid w:val="00D94319"/>
    <w:rsid w:val="00D94603"/>
    <w:rsid w:val="00D971EF"/>
    <w:rsid w:val="00DA01E5"/>
    <w:rsid w:val="00DA0BD4"/>
    <w:rsid w:val="00DA0DCD"/>
    <w:rsid w:val="00DA2D91"/>
    <w:rsid w:val="00DA4036"/>
    <w:rsid w:val="00DA46C6"/>
    <w:rsid w:val="00DA5583"/>
    <w:rsid w:val="00DA5AB2"/>
    <w:rsid w:val="00DA65BA"/>
    <w:rsid w:val="00DB0C8E"/>
    <w:rsid w:val="00DB1701"/>
    <w:rsid w:val="00DB1914"/>
    <w:rsid w:val="00DB2128"/>
    <w:rsid w:val="00DB39AF"/>
    <w:rsid w:val="00DB3AE0"/>
    <w:rsid w:val="00DB3C2F"/>
    <w:rsid w:val="00DB5679"/>
    <w:rsid w:val="00DC0968"/>
    <w:rsid w:val="00DC1090"/>
    <w:rsid w:val="00DC1A3A"/>
    <w:rsid w:val="00DC1B9D"/>
    <w:rsid w:val="00DC26F4"/>
    <w:rsid w:val="00DC3EE5"/>
    <w:rsid w:val="00DC55E2"/>
    <w:rsid w:val="00DC55F1"/>
    <w:rsid w:val="00DC6771"/>
    <w:rsid w:val="00DD0AA8"/>
    <w:rsid w:val="00DD16CB"/>
    <w:rsid w:val="00DD18AA"/>
    <w:rsid w:val="00DD575E"/>
    <w:rsid w:val="00DD681E"/>
    <w:rsid w:val="00DD73A2"/>
    <w:rsid w:val="00DE0B72"/>
    <w:rsid w:val="00DE0E5D"/>
    <w:rsid w:val="00DE146D"/>
    <w:rsid w:val="00DE1EAB"/>
    <w:rsid w:val="00DE28E6"/>
    <w:rsid w:val="00DE368A"/>
    <w:rsid w:val="00DE517A"/>
    <w:rsid w:val="00DE57CC"/>
    <w:rsid w:val="00DE614D"/>
    <w:rsid w:val="00DE61EC"/>
    <w:rsid w:val="00DE6D71"/>
    <w:rsid w:val="00DE70C0"/>
    <w:rsid w:val="00DE7346"/>
    <w:rsid w:val="00DE7DAE"/>
    <w:rsid w:val="00DF1265"/>
    <w:rsid w:val="00DF1301"/>
    <w:rsid w:val="00DF25D8"/>
    <w:rsid w:val="00DF3005"/>
    <w:rsid w:val="00DF4E12"/>
    <w:rsid w:val="00DF7D89"/>
    <w:rsid w:val="00E00F1C"/>
    <w:rsid w:val="00E019DB"/>
    <w:rsid w:val="00E024DF"/>
    <w:rsid w:val="00E05B0A"/>
    <w:rsid w:val="00E06F54"/>
    <w:rsid w:val="00E1126F"/>
    <w:rsid w:val="00E12512"/>
    <w:rsid w:val="00E14555"/>
    <w:rsid w:val="00E1499D"/>
    <w:rsid w:val="00E1552F"/>
    <w:rsid w:val="00E15587"/>
    <w:rsid w:val="00E16CB9"/>
    <w:rsid w:val="00E17BD9"/>
    <w:rsid w:val="00E21395"/>
    <w:rsid w:val="00E2281D"/>
    <w:rsid w:val="00E23100"/>
    <w:rsid w:val="00E23558"/>
    <w:rsid w:val="00E23A0D"/>
    <w:rsid w:val="00E240E0"/>
    <w:rsid w:val="00E249F7"/>
    <w:rsid w:val="00E25694"/>
    <w:rsid w:val="00E2578A"/>
    <w:rsid w:val="00E31FA3"/>
    <w:rsid w:val="00E3215A"/>
    <w:rsid w:val="00E32398"/>
    <w:rsid w:val="00E33E09"/>
    <w:rsid w:val="00E36D70"/>
    <w:rsid w:val="00E42585"/>
    <w:rsid w:val="00E428E7"/>
    <w:rsid w:val="00E42DFE"/>
    <w:rsid w:val="00E42E99"/>
    <w:rsid w:val="00E4340E"/>
    <w:rsid w:val="00E43CEC"/>
    <w:rsid w:val="00E444E1"/>
    <w:rsid w:val="00E5273A"/>
    <w:rsid w:val="00E579E3"/>
    <w:rsid w:val="00E60DE9"/>
    <w:rsid w:val="00E66419"/>
    <w:rsid w:val="00E66673"/>
    <w:rsid w:val="00E711C7"/>
    <w:rsid w:val="00E719F1"/>
    <w:rsid w:val="00E71AAB"/>
    <w:rsid w:val="00E71DFD"/>
    <w:rsid w:val="00E74A55"/>
    <w:rsid w:val="00E75109"/>
    <w:rsid w:val="00E751A6"/>
    <w:rsid w:val="00E7520B"/>
    <w:rsid w:val="00E752B6"/>
    <w:rsid w:val="00E755E1"/>
    <w:rsid w:val="00E80954"/>
    <w:rsid w:val="00E816A3"/>
    <w:rsid w:val="00E81940"/>
    <w:rsid w:val="00E826D0"/>
    <w:rsid w:val="00E827D9"/>
    <w:rsid w:val="00E8352F"/>
    <w:rsid w:val="00E845A3"/>
    <w:rsid w:val="00E85AF6"/>
    <w:rsid w:val="00E87BC8"/>
    <w:rsid w:val="00E90090"/>
    <w:rsid w:val="00E900F6"/>
    <w:rsid w:val="00E90B6F"/>
    <w:rsid w:val="00E91ED3"/>
    <w:rsid w:val="00E92ADE"/>
    <w:rsid w:val="00E9344A"/>
    <w:rsid w:val="00E93665"/>
    <w:rsid w:val="00E93CD7"/>
    <w:rsid w:val="00E94219"/>
    <w:rsid w:val="00E95C30"/>
    <w:rsid w:val="00EA14E7"/>
    <w:rsid w:val="00EA30F4"/>
    <w:rsid w:val="00EA6646"/>
    <w:rsid w:val="00EB08B4"/>
    <w:rsid w:val="00EB31F0"/>
    <w:rsid w:val="00EB37A5"/>
    <w:rsid w:val="00EB6CC2"/>
    <w:rsid w:val="00EC06DB"/>
    <w:rsid w:val="00EC0835"/>
    <w:rsid w:val="00EC0B02"/>
    <w:rsid w:val="00EC16D9"/>
    <w:rsid w:val="00EC582F"/>
    <w:rsid w:val="00EC5C65"/>
    <w:rsid w:val="00ED09FC"/>
    <w:rsid w:val="00ED38C1"/>
    <w:rsid w:val="00ED3A71"/>
    <w:rsid w:val="00ED4BEF"/>
    <w:rsid w:val="00ED54C5"/>
    <w:rsid w:val="00ED61B8"/>
    <w:rsid w:val="00ED6954"/>
    <w:rsid w:val="00ED71D6"/>
    <w:rsid w:val="00EE0AB8"/>
    <w:rsid w:val="00EE2A91"/>
    <w:rsid w:val="00EE5090"/>
    <w:rsid w:val="00EE5793"/>
    <w:rsid w:val="00EF0E49"/>
    <w:rsid w:val="00EF3D31"/>
    <w:rsid w:val="00EF3F25"/>
    <w:rsid w:val="00EF5C49"/>
    <w:rsid w:val="00EF6612"/>
    <w:rsid w:val="00F008F3"/>
    <w:rsid w:val="00F02F09"/>
    <w:rsid w:val="00F02F36"/>
    <w:rsid w:val="00F03E75"/>
    <w:rsid w:val="00F03EB1"/>
    <w:rsid w:val="00F04EF2"/>
    <w:rsid w:val="00F051FF"/>
    <w:rsid w:val="00F058A3"/>
    <w:rsid w:val="00F0679D"/>
    <w:rsid w:val="00F101E7"/>
    <w:rsid w:val="00F10220"/>
    <w:rsid w:val="00F12415"/>
    <w:rsid w:val="00F12696"/>
    <w:rsid w:val="00F12C45"/>
    <w:rsid w:val="00F12C75"/>
    <w:rsid w:val="00F131A2"/>
    <w:rsid w:val="00F131FE"/>
    <w:rsid w:val="00F13DAD"/>
    <w:rsid w:val="00F14D6B"/>
    <w:rsid w:val="00F154B0"/>
    <w:rsid w:val="00F1599E"/>
    <w:rsid w:val="00F16C50"/>
    <w:rsid w:val="00F171EC"/>
    <w:rsid w:val="00F17C02"/>
    <w:rsid w:val="00F21DE3"/>
    <w:rsid w:val="00F256A5"/>
    <w:rsid w:val="00F266C1"/>
    <w:rsid w:val="00F2719F"/>
    <w:rsid w:val="00F27827"/>
    <w:rsid w:val="00F3072B"/>
    <w:rsid w:val="00F31110"/>
    <w:rsid w:val="00F3147D"/>
    <w:rsid w:val="00F31F97"/>
    <w:rsid w:val="00F3246D"/>
    <w:rsid w:val="00F33696"/>
    <w:rsid w:val="00F35240"/>
    <w:rsid w:val="00F359DB"/>
    <w:rsid w:val="00F3798F"/>
    <w:rsid w:val="00F406FA"/>
    <w:rsid w:val="00F425F7"/>
    <w:rsid w:val="00F43142"/>
    <w:rsid w:val="00F43278"/>
    <w:rsid w:val="00F5390C"/>
    <w:rsid w:val="00F56F39"/>
    <w:rsid w:val="00F57B47"/>
    <w:rsid w:val="00F61771"/>
    <w:rsid w:val="00F61830"/>
    <w:rsid w:val="00F62677"/>
    <w:rsid w:val="00F636A4"/>
    <w:rsid w:val="00F63DB9"/>
    <w:rsid w:val="00F63DF9"/>
    <w:rsid w:val="00F65E7D"/>
    <w:rsid w:val="00F66AE5"/>
    <w:rsid w:val="00F66D19"/>
    <w:rsid w:val="00F6724E"/>
    <w:rsid w:val="00F729F4"/>
    <w:rsid w:val="00F733CE"/>
    <w:rsid w:val="00F751AD"/>
    <w:rsid w:val="00F7631F"/>
    <w:rsid w:val="00F7655B"/>
    <w:rsid w:val="00F76C04"/>
    <w:rsid w:val="00F76F68"/>
    <w:rsid w:val="00F77CFB"/>
    <w:rsid w:val="00F81FD1"/>
    <w:rsid w:val="00F852AA"/>
    <w:rsid w:val="00F86BC0"/>
    <w:rsid w:val="00F8797A"/>
    <w:rsid w:val="00F8798C"/>
    <w:rsid w:val="00F90B7D"/>
    <w:rsid w:val="00F90F50"/>
    <w:rsid w:val="00F922F8"/>
    <w:rsid w:val="00F949BB"/>
    <w:rsid w:val="00F954F1"/>
    <w:rsid w:val="00F95725"/>
    <w:rsid w:val="00F957D9"/>
    <w:rsid w:val="00F960F8"/>
    <w:rsid w:val="00FA3564"/>
    <w:rsid w:val="00FA4113"/>
    <w:rsid w:val="00FA6D57"/>
    <w:rsid w:val="00FA77E9"/>
    <w:rsid w:val="00FB052F"/>
    <w:rsid w:val="00FB0EE3"/>
    <w:rsid w:val="00FB53B3"/>
    <w:rsid w:val="00FB5450"/>
    <w:rsid w:val="00FB6260"/>
    <w:rsid w:val="00FB6889"/>
    <w:rsid w:val="00FB6C36"/>
    <w:rsid w:val="00FB7BD9"/>
    <w:rsid w:val="00FC1E6A"/>
    <w:rsid w:val="00FC37A1"/>
    <w:rsid w:val="00FC482C"/>
    <w:rsid w:val="00FC7727"/>
    <w:rsid w:val="00FD0A0D"/>
    <w:rsid w:val="00FD14EC"/>
    <w:rsid w:val="00FD44A1"/>
    <w:rsid w:val="00FD4B6D"/>
    <w:rsid w:val="00FD5950"/>
    <w:rsid w:val="00FD749B"/>
    <w:rsid w:val="00FD7A26"/>
    <w:rsid w:val="00FE0B03"/>
    <w:rsid w:val="00FE1CC7"/>
    <w:rsid w:val="00FE1FD1"/>
    <w:rsid w:val="00FE2869"/>
    <w:rsid w:val="00FE304A"/>
    <w:rsid w:val="00FE42C1"/>
    <w:rsid w:val="00FE47CA"/>
    <w:rsid w:val="00FE68FF"/>
    <w:rsid w:val="00FE6D88"/>
    <w:rsid w:val="00FF0ADA"/>
    <w:rsid w:val="00FF0B26"/>
    <w:rsid w:val="00FF1348"/>
    <w:rsid w:val="00FF15AD"/>
    <w:rsid w:val="00FF1785"/>
    <w:rsid w:val="00FF2D69"/>
    <w:rsid w:val="00FF3C8D"/>
    <w:rsid w:val="00FF60FB"/>
    <w:rsid w:val="00FF66E6"/>
    <w:rsid w:val="00FF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86C63D"/>
  <w15:docId w15:val="{C04ADFC4-00F0-4481-97E7-8E5CC1A5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1" w:uiPriority="9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C41B0A"/>
    <w:pPr>
      <w:widowControl w:val="0"/>
    </w:pPr>
    <w:rPr>
      <w:rFonts w:ascii="Calibri" w:eastAsia="PMingLiU" w:hAnsi="Calibri" w:cs="Times New Roman"/>
      <w:sz w:val="24"/>
      <w:lang w:val="en-GB" w:eastAsia="zh-TW"/>
    </w:rPr>
  </w:style>
  <w:style w:type="paragraph" w:styleId="1">
    <w:name w:val="heading 1"/>
    <w:basedOn w:val="a"/>
    <w:link w:val="10"/>
    <w:uiPriority w:val="9"/>
    <w:qFormat/>
    <w:rsid w:val="00CE006B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paragraph" w:styleId="2">
    <w:name w:val="heading 2"/>
    <w:basedOn w:val="a"/>
    <w:next w:val="a"/>
    <w:link w:val="20"/>
    <w:uiPriority w:val="99"/>
    <w:rsid w:val="004D2DB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eastAsia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eastAsia="Calibri" w:cs="Calibri"/>
    </w:rPr>
  </w:style>
  <w:style w:type="paragraph" w:styleId="3">
    <w:name w:val="toc 3"/>
    <w:basedOn w:val="a"/>
    <w:pPr>
      <w:spacing w:line="360" w:lineRule="auto"/>
    </w:pPr>
    <w:rPr>
      <w:rFonts w:eastAsia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eastAsia="Calibri" w:cs="Calibri"/>
    </w:rPr>
  </w:style>
  <w:style w:type="paragraph" w:styleId="5">
    <w:name w:val="toc 5"/>
    <w:basedOn w:val="a"/>
    <w:pPr>
      <w:spacing w:line="330" w:lineRule="exact"/>
    </w:pPr>
    <w:rPr>
      <w:rFonts w:eastAsia="Calibri" w:cs="Calibri"/>
    </w:rPr>
  </w:style>
  <w:style w:type="paragraph" w:styleId="6">
    <w:name w:val="toc 6"/>
    <w:basedOn w:val="a"/>
    <w:pPr>
      <w:spacing w:line="330" w:lineRule="exact"/>
    </w:pPr>
    <w:rPr>
      <w:rFonts w:eastAsia="Calibri" w:cs="Calibri"/>
    </w:rPr>
  </w:style>
  <w:style w:type="paragraph" w:styleId="7">
    <w:name w:val="toc 7"/>
    <w:basedOn w:val="a"/>
    <w:pPr>
      <w:spacing w:line="330" w:lineRule="exact"/>
    </w:pPr>
    <w:rPr>
      <w:rFonts w:eastAsia="Calibri" w:cs="Calibri"/>
    </w:rPr>
  </w:style>
  <w:style w:type="paragraph" w:styleId="8">
    <w:name w:val="toc 8"/>
    <w:basedOn w:val="a"/>
    <w:pPr>
      <w:spacing w:line="330" w:lineRule="exact"/>
    </w:pPr>
    <w:rPr>
      <w:rFonts w:eastAsia="Calibri" w:cs="Calibri"/>
    </w:rPr>
  </w:style>
  <w:style w:type="paragraph" w:styleId="9">
    <w:name w:val="toc 9"/>
    <w:basedOn w:val="a"/>
    <w:pPr>
      <w:spacing w:line="330" w:lineRule="exact"/>
    </w:pPr>
    <w:rPr>
      <w:rFonts w:eastAsia="Calibri" w:cs="Calibri"/>
    </w:rPr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uiPriority w:val="99"/>
    <w:semiHidden/>
    <w:unhideWhenUsed/>
    <w:rsid w:val="00B50B4F"/>
    <w:rPr>
      <w:sz w:val="18"/>
      <w:szCs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link w:val="a8"/>
    <w:uiPriority w:val="99"/>
    <w:unhideWhenUsed/>
    <w:rsid w:val="00B50B4F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B50B4F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styleId="ab">
    <w:name w:val="line number"/>
    <w:basedOn w:val="a0"/>
  </w:style>
  <w:style w:type="paragraph" w:styleId="ac">
    <w:name w:val="List Paragraph"/>
    <w:basedOn w:val="a"/>
    <w:uiPriority w:val="34"/>
    <w:qFormat/>
    <w:rsid w:val="00B47687"/>
    <w:pPr>
      <w:ind w:left="720"/>
      <w:contextualSpacing/>
    </w:pPr>
  </w:style>
  <w:style w:type="paragraph" w:styleId="ad">
    <w:name w:val="annotation text"/>
    <w:basedOn w:val="a"/>
    <w:link w:val="ae"/>
    <w:uiPriority w:val="99"/>
    <w:unhideWhenUsed/>
    <w:rsid w:val="00B50B4F"/>
    <w:rPr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50B4F"/>
    <w:rPr>
      <w:b/>
      <w:bCs/>
    </w:rPr>
  </w:style>
  <w:style w:type="paragraph" w:styleId="af1">
    <w:name w:val="Revision"/>
    <w:hidden/>
    <w:uiPriority w:val="99"/>
    <w:semiHidden/>
    <w:rsid w:val="004A5A82"/>
    <w:rPr>
      <w:rFonts w:ascii="Calibri" w:eastAsia="PMingLiU" w:hAnsi="Calibri" w:cs="Times New Roman"/>
      <w:sz w:val="24"/>
      <w:lang w:eastAsia="zh-TW"/>
    </w:rPr>
  </w:style>
  <w:style w:type="paragraph" w:customStyle="1" w:styleId="TableList">
    <w:name w:val="Table List"/>
    <w:basedOn w:val="a"/>
    <w:pPr>
      <w:ind w:left="300" w:hanging="300"/>
    </w:pPr>
    <w:rPr>
      <w:rFonts w:eastAsia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eastAsia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eastAsia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eastAsia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eastAsia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eastAsia="Calibri" w:cs="Calibri"/>
      <w:sz w:val="18"/>
      <w:shd w:val="clear" w:color="auto" w:fill="E9F9FF"/>
    </w:rPr>
  </w:style>
  <w:style w:type="paragraph" w:styleId="af2">
    <w:name w:val="footnote text"/>
    <w:basedOn w:val="a"/>
    <w:rPr>
      <w:rFonts w:eastAsia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eastAsia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eastAsia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eastAsia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eastAsia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eastAsia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3">
    <w:name w:val="endnote text"/>
    <w:basedOn w:val="a"/>
    <w:rPr>
      <w:rFonts w:eastAsia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eastAsia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5">
    <w:name w:val="Hyperlink"/>
    <w:uiPriority w:val="99"/>
    <w:unhideWhenUsed/>
    <w:rsid w:val="00B50B4F"/>
    <w:rPr>
      <w:color w:val="0000FF"/>
      <w:u w:val="singl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eastAsia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eastAsia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eastAsia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eastAsia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eastAsia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eastAsia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eastAsia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7">
    <w:name w:val="Balloon Text"/>
    <w:basedOn w:val="a"/>
    <w:link w:val="af8"/>
    <w:uiPriority w:val="99"/>
    <w:semiHidden/>
    <w:unhideWhenUsed/>
    <w:rsid w:val="00B50B4F"/>
    <w:rPr>
      <w:rFonts w:ascii="Cambria" w:hAnsi="Cambria"/>
      <w:kern w:val="0"/>
      <w:sz w:val="18"/>
      <w:szCs w:val="18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9">
    <w:name w:val="List"/>
    <w:basedOn w:val="a"/>
    <w:pPr>
      <w:spacing w:line="360" w:lineRule="auto"/>
      <w:ind w:left="400" w:hanging="400"/>
    </w:pPr>
    <w:rPr>
      <w:rFonts w:eastAsia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eastAsia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eastAsia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eastAsia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eastAsia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eastAsia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a">
    <w:name w:val="Subtitle"/>
    <w:basedOn w:val="a"/>
    <w:qFormat/>
    <w:pPr>
      <w:spacing w:after="160" w:line="208" w:lineRule="auto"/>
    </w:pPr>
    <w:rPr>
      <w:rFonts w:eastAsia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eastAsia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eastAsia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eastAsia="Calibri" w:cs="Calibri"/>
      <w:sz w:val="22"/>
    </w:rPr>
  </w:style>
  <w:style w:type="paragraph" w:customStyle="1" w:styleId="TableNote">
    <w:name w:val="Table Note"/>
    <w:basedOn w:val="a"/>
    <w:rPr>
      <w:rFonts w:eastAsia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eastAsia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eastAsia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eastAsia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b">
    <w:name w:val="caption"/>
    <w:basedOn w:val="a"/>
    <w:pPr>
      <w:shd w:val="clear" w:color="auto" w:fill="FFF5ED"/>
      <w:spacing w:before="240" w:line="349" w:lineRule="auto"/>
    </w:pPr>
    <w:rPr>
      <w:rFonts w:eastAsia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character" w:customStyle="1" w:styleId="aa">
    <w:name w:val="フッター (文字)"/>
    <w:basedOn w:val="a0"/>
    <w:link w:val="a9"/>
    <w:uiPriority w:val="99"/>
    <w:rsid w:val="00EB37A5"/>
    <w:rPr>
      <w:rFonts w:ascii="Calibri" w:eastAsia="PMingLiU" w:hAnsi="Calibri" w:cs="Times New Roman"/>
      <w:kern w:val="0"/>
      <w:sz w:val="20"/>
      <w:szCs w:val="20"/>
      <w:lang w:eastAsia="zh-TW"/>
    </w:rPr>
  </w:style>
  <w:style w:type="character" w:styleId="afc">
    <w:name w:val="Unresolved Mention"/>
    <w:basedOn w:val="a0"/>
    <w:uiPriority w:val="99"/>
    <w:semiHidden/>
    <w:unhideWhenUsed/>
    <w:rsid w:val="00220C77"/>
    <w:rPr>
      <w:color w:val="605E5C"/>
      <w:shd w:val="clear" w:color="auto" w:fill="E1DFDD"/>
    </w:rPr>
  </w:style>
  <w:style w:type="character" w:customStyle="1" w:styleId="a8">
    <w:name w:val="ヘッダー (文字)"/>
    <w:basedOn w:val="a0"/>
    <w:link w:val="a7"/>
    <w:uiPriority w:val="99"/>
    <w:rsid w:val="00BD711D"/>
    <w:rPr>
      <w:rFonts w:ascii="Calibri" w:eastAsia="PMingLiU" w:hAnsi="Calibri" w:cs="Times New Roman"/>
      <w:kern w:val="0"/>
      <w:sz w:val="20"/>
      <w:szCs w:val="20"/>
      <w:lang w:eastAsia="zh-TW"/>
    </w:rPr>
  </w:style>
  <w:style w:type="character" w:customStyle="1" w:styleId="10">
    <w:name w:val="見出し 1 (文字)"/>
    <w:basedOn w:val="a0"/>
    <w:link w:val="1"/>
    <w:uiPriority w:val="9"/>
    <w:rsid w:val="00B307C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af8">
    <w:name w:val="吹き出し (文字)"/>
    <w:basedOn w:val="a0"/>
    <w:link w:val="af7"/>
    <w:uiPriority w:val="99"/>
    <w:semiHidden/>
    <w:rsid w:val="00B307CA"/>
    <w:rPr>
      <w:rFonts w:ascii="Cambria" w:eastAsia="PMingLiU" w:hAnsi="Cambria" w:cs="Times New Roman"/>
      <w:kern w:val="0"/>
      <w:sz w:val="18"/>
      <w:szCs w:val="18"/>
      <w:lang w:eastAsia="zh-TW"/>
    </w:rPr>
  </w:style>
  <w:style w:type="character" w:customStyle="1" w:styleId="apple-style-span">
    <w:name w:val="apple-style-span"/>
    <w:basedOn w:val="a0"/>
    <w:rsid w:val="00B307CA"/>
  </w:style>
  <w:style w:type="character" w:customStyle="1" w:styleId="ae">
    <w:name w:val="コメント文字列 (文字)"/>
    <w:basedOn w:val="a0"/>
    <w:link w:val="ad"/>
    <w:uiPriority w:val="99"/>
    <w:rsid w:val="00B307CA"/>
    <w:rPr>
      <w:rFonts w:ascii="Calibri" w:eastAsia="PMingLiU" w:hAnsi="Calibri" w:cs="Times New Roman"/>
      <w:kern w:val="0"/>
      <w:sz w:val="20"/>
      <w:szCs w:val="20"/>
      <w:lang w:eastAsia="zh-TW"/>
    </w:rPr>
  </w:style>
  <w:style w:type="character" w:customStyle="1" w:styleId="af0">
    <w:name w:val="コメント内容 (文字)"/>
    <w:basedOn w:val="ae"/>
    <w:link w:val="af"/>
    <w:uiPriority w:val="99"/>
    <w:semiHidden/>
    <w:rsid w:val="00B307CA"/>
    <w:rPr>
      <w:rFonts w:ascii="Calibri" w:eastAsia="PMingLiU" w:hAnsi="Calibri" w:cs="Times New Roman"/>
      <w:b/>
      <w:bCs/>
      <w:kern w:val="0"/>
      <w:sz w:val="20"/>
      <w:szCs w:val="20"/>
      <w:lang w:eastAsia="zh-TW"/>
    </w:rPr>
  </w:style>
  <w:style w:type="character" w:customStyle="1" w:styleId="st">
    <w:name w:val="st"/>
    <w:basedOn w:val="a0"/>
    <w:rsid w:val="00B307CA"/>
  </w:style>
  <w:style w:type="character" w:styleId="afd">
    <w:name w:val="Emphasis"/>
    <w:basedOn w:val="a0"/>
    <w:uiPriority w:val="20"/>
    <w:qFormat/>
    <w:rsid w:val="00B307CA"/>
    <w:rPr>
      <w:i/>
      <w:iCs/>
    </w:rPr>
  </w:style>
  <w:style w:type="character" w:styleId="HTML">
    <w:name w:val="HTML Cite"/>
    <w:basedOn w:val="a0"/>
    <w:uiPriority w:val="99"/>
    <w:semiHidden/>
    <w:unhideWhenUsed/>
    <w:rsid w:val="00DE7346"/>
    <w:rPr>
      <w:i w:val="0"/>
      <w:iCs w:val="0"/>
      <w:color w:val="006621"/>
    </w:rPr>
  </w:style>
  <w:style w:type="character" w:styleId="afe">
    <w:name w:val="FollowedHyperlink"/>
    <w:basedOn w:val="a0"/>
    <w:uiPriority w:val="99"/>
    <w:semiHidden/>
    <w:unhideWhenUsed/>
    <w:rsid w:val="00ED09FC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rsid w:val="00DB3AE0"/>
    <w:rPr>
      <w:rFonts w:ascii="Times New Roman" w:hAnsi="Times New Roman"/>
      <w:szCs w:val="24"/>
    </w:rPr>
  </w:style>
  <w:style w:type="paragraph" w:customStyle="1" w:styleId="msonormal0">
    <w:name w:val="msonormal"/>
    <w:basedOn w:val="a"/>
    <w:rsid w:val="006C5E36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IN" w:eastAsia="en-GB"/>
    </w:rPr>
  </w:style>
  <w:style w:type="character" w:customStyle="1" w:styleId="idreflabelwithbridge">
    <w:name w:val="id.ref.label.withbridge"/>
    <w:basedOn w:val="a0"/>
    <w:rsid w:val="006C5E36"/>
  </w:style>
  <w:style w:type="character" w:customStyle="1" w:styleId="label0">
    <w:name w:val="label"/>
    <w:basedOn w:val="a0"/>
    <w:rsid w:val="006C5E36"/>
  </w:style>
  <w:style w:type="character" w:customStyle="1" w:styleId="idrefnumerical">
    <w:name w:val="id.ref.numerical"/>
    <w:basedOn w:val="a0"/>
    <w:rsid w:val="006C5E36"/>
  </w:style>
  <w:style w:type="character" w:customStyle="1" w:styleId="citationrefnumericalnumber">
    <w:name w:val="citation.ref.numerical.number"/>
    <w:basedOn w:val="a0"/>
    <w:rsid w:val="006C5E36"/>
  </w:style>
  <w:style w:type="character" w:customStyle="1" w:styleId="chgathrix">
    <w:name w:val="chga_thrix"/>
    <w:basedOn w:val="a0"/>
    <w:rsid w:val="006C5E36"/>
  </w:style>
  <w:style w:type="character" w:customStyle="1" w:styleId="structuretab">
    <w:name w:val="structure.tab"/>
    <w:basedOn w:val="a0"/>
    <w:rsid w:val="006C5E36"/>
  </w:style>
  <w:style w:type="character" w:customStyle="1" w:styleId="reftext">
    <w:name w:val="ref.text"/>
    <w:basedOn w:val="a0"/>
    <w:rsid w:val="006C5E36"/>
  </w:style>
  <w:style w:type="character" w:customStyle="1" w:styleId="refcontentssubpart">
    <w:name w:val="ref.contents.subpart"/>
    <w:basedOn w:val="a0"/>
    <w:rsid w:val="006C5E36"/>
  </w:style>
  <w:style w:type="character" w:customStyle="1" w:styleId="refcontents">
    <w:name w:val="ref.contents"/>
    <w:basedOn w:val="a0"/>
    <w:rsid w:val="006C5E36"/>
  </w:style>
  <w:style w:type="character" w:customStyle="1" w:styleId="groupname">
    <w:name w:val="group.name"/>
    <w:basedOn w:val="a0"/>
    <w:rsid w:val="006C5E36"/>
  </w:style>
  <w:style w:type="character" w:customStyle="1" w:styleId="namepersonwithdegreesetc">
    <w:name w:val="name.person.withdegreesetc"/>
    <w:basedOn w:val="a0"/>
    <w:rsid w:val="006C5E36"/>
  </w:style>
  <w:style w:type="character" w:customStyle="1" w:styleId="nameperson">
    <w:name w:val="name.person"/>
    <w:basedOn w:val="a0"/>
    <w:rsid w:val="006C5E36"/>
  </w:style>
  <w:style w:type="character" w:customStyle="1" w:styleId="familyname0">
    <w:name w:val="family_name"/>
    <w:basedOn w:val="a0"/>
    <w:rsid w:val="006C5E36"/>
  </w:style>
  <w:style w:type="character" w:customStyle="1" w:styleId="givenname0">
    <w:name w:val="given_name"/>
    <w:basedOn w:val="a0"/>
    <w:rsid w:val="006C5E36"/>
  </w:style>
  <w:style w:type="character" w:customStyle="1" w:styleId="articletitle0">
    <w:name w:val="article_title"/>
    <w:basedOn w:val="a0"/>
    <w:rsid w:val="006C5E36"/>
  </w:style>
  <w:style w:type="character" w:customStyle="1" w:styleId="titledoc">
    <w:name w:val="title.doc"/>
    <w:basedOn w:val="a0"/>
    <w:rsid w:val="006C5E36"/>
  </w:style>
  <w:style w:type="character" w:customStyle="1" w:styleId="source0">
    <w:name w:val="source"/>
    <w:basedOn w:val="a0"/>
    <w:rsid w:val="006C5E36"/>
  </w:style>
  <w:style w:type="character" w:customStyle="1" w:styleId="titlejournal">
    <w:name w:val="title.journal"/>
    <w:basedOn w:val="a0"/>
    <w:rsid w:val="006C5E36"/>
  </w:style>
  <w:style w:type="character" w:customStyle="1" w:styleId="groupdateref">
    <w:name w:val="group.date.ref"/>
    <w:basedOn w:val="a0"/>
    <w:rsid w:val="006C5E36"/>
  </w:style>
  <w:style w:type="character" w:customStyle="1" w:styleId="year0">
    <w:name w:val="year"/>
    <w:basedOn w:val="a0"/>
    <w:rsid w:val="006C5E36"/>
  </w:style>
  <w:style w:type="character" w:customStyle="1" w:styleId="daterefyear">
    <w:name w:val="date.ref.year"/>
    <w:basedOn w:val="a0"/>
    <w:rsid w:val="006C5E36"/>
  </w:style>
  <w:style w:type="character" w:customStyle="1" w:styleId="idyear">
    <w:name w:val="id.year"/>
    <w:basedOn w:val="a0"/>
    <w:rsid w:val="006C5E36"/>
  </w:style>
  <w:style w:type="character" w:customStyle="1" w:styleId="refvolumeformatting">
    <w:name w:val="ref.volume.formatting"/>
    <w:basedOn w:val="a0"/>
    <w:rsid w:val="006C5E36"/>
  </w:style>
  <w:style w:type="character" w:customStyle="1" w:styleId="volumenumber0">
    <w:name w:val="volume_number"/>
    <w:basedOn w:val="a0"/>
    <w:rsid w:val="006C5E36"/>
  </w:style>
  <w:style w:type="character" w:customStyle="1" w:styleId="issuenumber0">
    <w:name w:val="issue_number"/>
    <w:basedOn w:val="a0"/>
    <w:rsid w:val="006C5E36"/>
  </w:style>
  <w:style w:type="character" w:customStyle="1" w:styleId="idpages">
    <w:name w:val="id.pages"/>
    <w:basedOn w:val="a0"/>
    <w:rsid w:val="006C5E36"/>
  </w:style>
  <w:style w:type="character" w:customStyle="1" w:styleId="pagenumbers0">
    <w:name w:val="page_numbers"/>
    <w:basedOn w:val="a0"/>
    <w:rsid w:val="006C5E36"/>
  </w:style>
  <w:style w:type="character" w:customStyle="1" w:styleId="miscellaneous0">
    <w:name w:val="miscellaneous"/>
    <w:basedOn w:val="a0"/>
    <w:rsid w:val="006C5E36"/>
  </w:style>
  <w:style w:type="character" w:customStyle="1" w:styleId="Hyperlink1">
    <w:name w:val="Hyperlink1"/>
    <w:basedOn w:val="a0"/>
    <w:rsid w:val="006C5E36"/>
  </w:style>
  <w:style w:type="paragraph" w:customStyle="1" w:styleId="reference0">
    <w:name w:val="reference"/>
    <w:basedOn w:val="a"/>
    <w:rsid w:val="006C5E36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IN" w:eastAsia="en-GB"/>
    </w:rPr>
  </w:style>
  <w:style w:type="character" w:customStyle="1" w:styleId="bridgedetal">
    <w:name w:val="bridged.etal"/>
    <w:basedOn w:val="a0"/>
    <w:rsid w:val="006C5E36"/>
  </w:style>
  <w:style w:type="character" w:customStyle="1" w:styleId="termabbreviationdefinition">
    <w:name w:val="term.abbreviationdefinition"/>
    <w:basedOn w:val="a0"/>
    <w:rsid w:val="006C5E36"/>
  </w:style>
  <w:style w:type="character" w:customStyle="1" w:styleId="termabbreviation">
    <w:name w:val="term.abbreviation"/>
    <w:basedOn w:val="a0"/>
    <w:rsid w:val="006C5E36"/>
  </w:style>
  <w:style w:type="character" w:customStyle="1" w:styleId="ideid">
    <w:name w:val="id.eid"/>
    <w:basedOn w:val="a0"/>
    <w:rsid w:val="006C5E36"/>
  </w:style>
  <w:style w:type="character" w:customStyle="1" w:styleId="crsdel">
    <w:name w:val="crs_del"/>
    <w:basedOn w:val="a0"/>
    <w:rsid w:val="006C5E36"/>
  </w:style>
  <w:style w:type="character" w:customStyle="1" w:styleId="refdetailunmatched">
    <w:name w:val="refdetail.unmatched"/>
    <w:basedOn w:val="a0"/>
    <w:rsid w:val="006C5E36"/>
  </w:style>
  <w:style w:type="character" w:customStyle="1" w:styleId="crdel">
    <w:name w:val="cr_del"/>
    <w:basedOn w:val="a0"/>
    <w:rsid w:val="006C5E36"/>
  </w:style>
  <w:style w:type="character" w:customStyle="1" w:styleId="formattedtext">
    <w:name w:val="formatted.text"/>
    <w:basedOn w:val="a0"/>
    <w:rsid w:val="006C5E36"/>
  </w:style>
  <w:style w:type="character" w:customStyle="1" w:styleId="namefamily">
    <w:name w:val="name.family"/>
    <w:basedOn w:val="a0"/>
    <w:rsid w:val="006C5E36"/>
  </w:style>
  <w:style w:type="character" w:customStyle="1" w:styleId="nameproduct">
    <w:name w:val="name.product"/>
    <w:basedOn w:val="a0"/>
    <w:rsid w:val="006C5E36"/>
  </w:style>
  <w:style w:type="character" w:customStyle="1" w:styleId="apple-converted-space">
    <w:name w:val="apple-converted-space"/>
    <w:basedOn w:val="a0"/>
    <w:rsid w:val="006C5E36"/>
  </w:style>
  <w:style w:type="character" w:customStyle="1" w:styleId="20">
    <w:name w:val="見出し 2 (文字)"/>
    <w:basedOn w:val="a0"/>
    <w:link w:val="2"/>
    <w:uiPriority w:val="99"/>
    <w:rsid w:val="004D2DB6"/>
    <w:rPr>
      <w:rFonts w:asciiTheme="majorHAnsi" w:eastAsiaTheme="majorEastAsia" w:hAnsiTheme="majorHAnsi" w:cstheme="majorBidi"/>
      <w:sz w:val="24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6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4073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single" w:sz="6" w:space="0" w:color="E2EDF2"/>
            <w:right w:val="none" w:sz="0" w:space="0" w:color="auto"/>
          </w:divBdr>
          <w:divsChild>
            <w:div w:id="146238047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single" w:sz="18" w:space="8" w:color="3572B0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6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tsukuni@shinshu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A5094-6757-44CC-B0C4-B083FCB15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50</Words>
  <Characters>2567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蜜澤邦洋</dc:creator>
  <cp:lastModifiedBy>蜜澤邦洋</cp:lastModifiedBy>
  <cp:revision>5</cp:revision>
  <cp:lastPrinted>2023-04-11T09:12:00Z</cp:lastPrinted>
  <dcterms:created xsi:type="dcterms:W3CDTF">2023-10-09T07:11:00Z</dcterms:created>
  <dcterms:modified xsi:type="dcterms:W3CDTF">2023-10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2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1/03 08:29:10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3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396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